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3F61E8" w14:textId="77777777" w:rsidR="00B94E67" w:rsidRPr="00CA6FDE" w:rsidRDefault="00A206CF">
      <w:pPr>
        <w:spacing w:line="480" w:lineRule="auto"/>
        <w:jc w:val="both"/>
        <w:rPr>
          <w:rFonts w:ascii="Times New Roman" w:eastAsia="Times New Roman" w:hAnsi="Times New Roman" w:cs="Times New Roman"/>
          <w:b/>
        </w:rPr>
      </w:pPr>
      <w:r w:rsidRPr="00CA6FDE">
        <w:rPr>
          <w:rFonts w:ascii="Times New Roman" w:eastAsia="Times New Roman" w:hAnsi="Times New Roman" w:cs="Times New Roman"/>
          <w:b/>
        </w:rPr>
        <w:t>Sample Size vs ASI Simulation</w:t>
      </w:r>
    </w:p>
    <w:p w14:paraId="729BC098" w14:textId="5FA11785" w:rsidR="00B94E67" w:rsidRDefault="00A206CF">
      <w:pPr>
        <w:spacing w:line="480" w:lineRule="auto"/>
        <w:jc w:val="both"/>
        <w:rPr>
          <w:rFonts w:ascii="Times New Roman" w:eastAsia="Times New Roman" w:hAnsi="Times New Roman" w:cs="Times New Roman"/>
        </w:rPr>
      </w:pPr>
      <w:r w:rsidRPr="00CA6FDE">
        <w:rPr>
          <w:rFonts w:ascii="Times New Roman" w:eastAsia="Times New Roman" w:hAnsi="Times New Roman" w:cs="Times New Roman"/>
        </w:rPr>
        <w:tab/>
        <w:t>We created a simulation to explore the relationship between assemblage size and the ASI.   We varied the maximum dispersal rate (</w:t>
      </w:r>
      <w:proofErr w:type="spellStart"/>
      <w:r w:rsidRPr="00CA6FDE">
        <w:rPr>
          <w:rFonts w:ascii="Times New Roman" w:eastAsia="Times New Roman" w:hAnsi="Times New Roman" w:cs="Times New Roman"/>
          <w:i/>
        </w:rPr>
        <w:t>r</w:t>
      </w:r>
      <w:r w:rsidRPr="00CA6FDE">
        <w:rPr>
          <w:rFonts w:ascii="Times New Roman" w:eastAsia="Times New Roman" w:hAnsi="Times New Roman" w:cs="Times New Roman"/>
          <w:i/>
          <w:vertAlign w:val="subscript"/>
        </w:rPr>
        <w:t>max</w:t>
      </w:r>
      <w:proofErr w:type="spellEnd"/>
      <w:r w:rsidRPr="00CA6FDE">
        <w:rPr>
          <w:rFonts w:ascii="Times New Roman" w:eastAsia="Times New Roman" w:hAnsi="Times New Roman" w:cs="Times New Roman"/>
        </w:rPr>
        <w:t>) from 0 to 2 mm per year in increments of 0.1 mm in the standard simulation in which sediments accumulate at a</w:t>
      </w:r>
      <w:r w:rsidR="00365E47">
        <w:rPr>
          <w:rFonts w:ascii="Times New Roman" w:eastAsia="Times New Roman" w:hAnsi="Times New Roman" w:cs="Times New Roman"/>
        </w:rPr>
        <w:t xml:space="preserve"> constant</w:t>
      </w:r>
      <w:r w:rsidRPr="00CA6FDE">
        <w:rPr>
          <w:rFonts w:ascii="Times New Roman" w:eastAsia="Times New Roman" w:hAnsi="Times New Roman" w:cs="Times New Roman"/>
        </w:rPr>
        <w:t xml:space="preserve"> rate of 0.1 mm per year over 18,000 years and seven occupations occur spaced 2,000 years apart from 12,500 to 500 BP.  For each occupation, 500 artifacts are discarded resulting in a total assemblage size of 3,500 pieces.  To vary sample size, we then randomly sampled 10 to 3,500 artifacts from each simulation and calculated the resulting ASI.  Results are shown in Figure S2.  With no mixing at all </w:t>
      </w:r>
      <w:r w:rsidRPr="00654BB1">
        <w:rPr>
          <w:rFonts w:ascii="Times New Roman" w:eastAsia="Times New Roman" w:hAnsi="Times New Roman" w:cs="Times New Roman"/>
          <w:i/>
          <w:iCs/>
        </w:rPr>
        <w:t>(</w:t>
      </w:r>
      <w:proofErr w:type="spellStart"/>
      <w:r w:rsidRPr="00654BB1">
        <w:rPr>
          <w:rFonts w:ascii="Times New Roman" w:eastAsia="Times New Roman" w:hAnsi="Times New Roman" w:cs="Times New Roman"/>
          <w:i/>
          <w:iCs/>
        </w:rPr>
        <w:t>r</w:t>
      </w:r>
      <w:r w:rsidRPr="00654BB1">
        <w:rPr>
          <w:rFonts w:ascii="Times New Roman" w:eastAsia="Times New Roman" w:hAnsi="Times New Roman" w:cs="Times New Roman"/>
          <w:i/>
          <w:iCs/>
          <w:vertAlign w:val="subscript"/>
        </w:rPr>
        <w:t>max</w:t>
      </w:r>
      <w:proofErr w:type="spellEnd"/>
      <w:r w:rsidRPr="00CA6FDE">
        <w:rPr>
          <w:rFonts w:ascii="Times New Roman" w:eastAsia="Times New Roman" w:hAnsi="Times New Roman" w:cs="Times New Roman"/>
        </w:rPr>
        <w:t xml:space="preserve"> = 0 mm/</w:t>
      </w:r>
      <w:proofErr w:type="spellStart"/>
      <w:r w:rsidRPr="00CA6FDE">
        <w:rPr>
          <w:rFonts w:ascii="Times New Roman" w:eastAsia="Times New Roman" w:hAnsi="Times New Roman" w:cs="Times New Roman"/>
        </w:rPr>
        <w:t>yr</w:t>
      </w:r>
      <w:proofErr w:type="spellEnd"/>
      <w:r w:rsidRPr="00CA6FDE">
        <w:rPr>
          <w:rFonts w:ascii="Times New Roman" w:eastAsia="Times New Roman" w:hAnsi="Times New Roman" w:cs="Times New Roman"/>
        </w:rPr>
        <w:t xml:space="preserve">), ASI is unaffected by sample size.  Once mixing is added to the system, however, ASI values are impacted by small sample sizes because as artifact counts drop, vertical density distributions increasingly show gaps thus inflating ASI values.  </w:t>
      </w:r>
      <w:r w:rsidR="004E25D0" w:rsidRPr="00CA6FDE">
        <w:rPr>
          <w:rFonts w:ascii="Times New Roman" w:eastAsia="Times New Roman" w:hAnsi="Times New Roman" w:cs="Times New Roman"/>
        </w:rPr>
        <w:t>ASI values stabilize as assemblage size increases</w:t>
      </w:r>
      <w:r w:rsidRPr="00CA6FDE">
        <w:rPr>
          <w:rFonts w:ascii="Times New Roman" w:eastAsia="Times New Roman" w:hAnsi="Times New Roman" w:cs="Times New Roman"/>
        </w:rPr>
        <w:t xml:space="preserve">.  In general, ASIs are expected to be inflated when there are fewer than a mean of ~30 artifacts per level, and they can be very inaccurate and </w:t>
      </w:r>
      <w:r w:rsidR="00365E47">
        <w:rPr>
          <w:rFonts w:ascii="Times New Roman" w:eastAsia="Times New Roman" w:hAnsi="Times New Roman" w:cs="Times New Roman"/>
        </w:rPr>
        <w:t>inflated</w:t>
      </w:r>
      <w:r w:rsidRPr="00CA6FDE">
        <w:rPr>
          <w:rFonts w:ascii="Times New Roman" w:eastAsia="Times New Roman" w:hAnsi="Times New Roman" w:cs="Times New Roman"/>
        </w:rPr>
        <w:t xml:space="preserve"> for sites with fewer than 10 artifacts per level.  </w:t>
      </w:r>
      <w:r w:rsidR="004E25D0" w:rsidRPr="00CA6FDE">
        <w:rPr>
          <w:rFonts w:ascii="Times New Roman" w:eastAsia="Times New Roman" w:hAnsi="Times New Roman" w:cs="Times New Roman"/>
        </w:rPr>
        <w:t>With fewer than 10 artifacts per level</w:t>
      </w:r>
      <w:r w:rsidRPr="00CA6FDE">
        <w:rPr>
          <w:rFonts w:ascii="Times New Roman" w:eastAsia="Times New Roman" w:hAnsi="Times New Roman" w:cs="Times New Roman"/>
        </w:rPr>
        <w:t xml:space="preserve">, it becomes </w:t>
      </w:r>
      <w:r w:rsidR="004E25D0" w:rsidRPr="00CA6FDE">
        <w:rPr>
          <w:rFonts w:ascii="Times New Roman" w:eastAsia="Times New Roman" w:hAnsi="Times New Roman" w:cs="Times New Roman"/>
        </w:rPr>
        <w:t>difficult</w:t>
      </w:r>
      <w:r w:rsidRPr="00CA6FDE">
        <w:rPr>
          <w:rFonts w:ascii="Times New Roman" w:eastAsia="Times New Roman" w:hAnsi="Times New Roman" w:cs="Times New Roman"/>
        </w:rPr>
        <w:t xml:space="preserve"> to distinguish between intact and highly mixed archaeological deposits using vertical artifact distributions.</w:t>
      </w:r>
    </w:p>
    <w:p w14:paraId="715D982D" w14:textId="2EA3F4AE" w:rsidR="00E20905" w:rsidRDefault="00E20905">
      <w:pPr>
        <w:spacing w:line="480" w:lineRule="auto"/>
        <w:jc w:val="both"/>
        <w:rPr>
          <w:rFonts w:ascii="Times New Roman" w:eastAsia="Times New Roman" w:hAnsi="Times New Roman" w:cs="Times New Roman"/>
        </w:rPr>
      </w:pPr>
    </w:p>
    <w:p w14:paraId="62EE7447" w14:textId="52F04D07" w:rsidR="00E20905" w:rsidRPr="00E20905" w:rsidRDefault="00922CA2">
      <w:pPr>
        <w:spacing w:line="480" w:lineRule="auto"/>
        <w:jc w:val="both"/>
        <w:rPr>
          <w:rFonts w:ascii="Times New Roman" w:eastAsia="Times New Roman" w:hAnsi="Times New Roman" w:cs="Times New Roman"/>
          <w:b/>
          <w:bCs/>
        </w:rPr>
      </w:pPr>
      <w:bookmarkStart w:id="0" w:name="_Hlk90111829"/>
      <w:r>
        <w:rPr>
          <w:rFonts w:ascii="Times New Roman" w:eastAsia="Times New Roman" w:hAnsi="Times New Roman" w:cs="Times New Roman"/>
          <w:b/>
          <w:bCs/>
        </w:rPr>
        <w:t>Why ASI Alone Cannot Establish Stratigraphic Integrity</w:t>
      </w:r>
    </w:p>
    <w:p w14:paraId="5C3873B7" w14:textId="2C46B1E7" w:rsidR="00B94E67" w:rsidRDefault="00E20905">
      <w:pPr>
        <w:spacing w:line="480" w:lineRule="auto"/>
        <w:jc w:val="both"/>
        <w:rPr>
          <w:rFonts w:ascii="Times New Roman" w:eastAsia="Times New Roman" w:hAnsi="Times New Roman" w:cs="Times New Roman"/>
        </w:rPr>
      </w:pPr>
      <w:r>
        <w:rPr>
          <w:rFonts w:ascii="Times New Roman" w:eastAsia="Times New Roman" w:hAnsi="Times New Roman" w:cs="Times New Roman"/>
        </w:rPr>
        <w:tab/>
        <w:t xml:space="preserve">To illustrate why the ASI </w:t>
      </w:r>
      <w:r w:rsidR="00727B38">
        <w:rPr>
          <w:rFonts w:ascii="Times New Roman" w:eastAsia="Times New Roman" w:hAnsi="Times New Roman" w:cs="Times New Roman"/>
        </w:rPr>
        <w:t xml:space="preserve">alone </w:t>
      </w:r>
      <w:r w:rsidR="00E218F2">
        <w:rPr>
          <w:rFonts w:ascii="Times New Roman" w:eastAsia="Times New Roman" w:hAnsi="Times New Roman" w:cs="Times New Roman"/>
        </w:rPr>
        <w:t xml:space="preserve">cannot </w:t>
      </w:r>
      <w:r>
        <w:rPr>
          <w:rFonts w:ascii="Times New Roman" w:eastAsia="Times New Roman" w:hAnsi="Times New Roman" w:cs="Times New Roman"/>
        </w:rPr>
        <w:t>establish stratigraphic integrity, we created a simulated case that couples frequent reoccupation with gradually increasing occupation intensity and a low rate of deposition.  In th</w:t>
      </w:r>
      <w:r w:rsidR="00E218F2">
        <w:rPr>
          <w:rFonts w:ascii="Times New Roman" w:eastAsia="Times New Roman" w:hAnsi="Times New Roman" w:cs="Times New Roman"/>
        </w:rPr>
        <w:t>is</w:t>
      </w:r>
      <w:r>
        <w:rPr>
          <w:rFonts w:ascii="Times New Roman" w:eastAsia="Times New Roman" w:hAnsi="Times New Roman" w:cs="Times New Roman"/>
        </w:rPr>
        <w:t xml:space="preserve"> simulation, we use </w:t>
      </w:r>
      <w:r w:rsidR="00E218F2">
        <w:rPr>
          <w:rFonts w:ascii="Times New Roman" w:eastAsia="Times New Roman" w:hAnsi="Times New Roman" w:cs="Times New Roman"/>
        </w:rPr>
        <w:t>our</w:t>
      </w:r>
      <w:r>
        <w:rPr>
          <w:rFonts w:ascii="Times New Roman" w:eastAsia="Times New Roman" w:hAnsi="Times New Roman" w:cs="Times New Roman"/>
        </w:rPr>
        <w:t xml:space="preserve"> standard depositional model in which sediments accumulate at a constant rate of 0.1 mm per year over 18,000 years.  </w:t>
      </w:r>
      <w:r w:rsidR="001328E3">
        <w:rPr>
          <w:rFonts w:ascii="Times New Roman" w:eastAsia="Times New Roman" w:hAnsi="Times New Roman" w:cs="Times New Roman"/>
        </w:rPr>
        <w:t>Occupations (n=128) are</w:t>
      </w:r>
      <w:r>
        <w:rPr>
          <w:rFonts w:ascii="Times New Roman" w:eastAsia="Times New Roman" w:hAnsi="Times New Roman" w:cs="Times New Roman"/>
        </w:rPr>
        <w:t xml:space="preserve"> spaced 126 years apart with the first </w:t>
      </w:r>
      <w:r w:rsidR="00365E47">
        <w:rPr>
          <w:rFonts w:ascii="Times New Roman" w:eastAsia="Times New Roman" w:hAnsi="Times New Roman" w:cs="Times New Roman"/>
        </w:rPr>
        <w:t xml:space="preserve">occupation occurring </w:t>
      </w:r>
      <w:r>
        <w:rPr>
          <w:rFonts w:ascii="Times New Roman" w:eastAsia="Times New Roman" w:hAnsi="Times New Roman" w:cs="Times New Roman"/>
        </w:rPr>
        <w:t>at 16,00</w:t>
      </w:r>
      <w:r w:rsidR="001328E3">
        <w:rPr>
          <w:rFonts w:ascii="Times New Roman" w:eastAsia="Times New Roman" w:hAnsi="Times New Roman" w:cs="Times New Roman"/>
        </w:rPr>
        <w:t>2</w:t>
      </w:r>
      <w:r>
        <w:rPr>
          <w:rFonts w:ascii="Times New Roman" w:eastAsia="Times New Roman" w:hAnsi="Times New Roman" w:cs="Times New Roman"/>
        </w:rPr>
        <w:t xml:space="preserve"> BP.  The number of artifacts discarded increases logistically from one to 249.  </w:t>
      </w:r>
      <w:r w:rsidR="0077128D">
        <w:rPr>
          <w:rFonts w:ascii="Times New Roman" w:eastAsia="Times New Roman" w:hAnsi="Times New Roman" w:cs="Times New Roman"/>
        </w:rPr>
        <w:t xml:space="preserve">We set </w:t>
      </w:r>
      <w:proofErr w:type="spellStart"/>
      <w:r w:rsidR="0077128D" w:rsidRPr="00654BB1">
        <w:rPr>
          <w:rFonts w:ascii="Times New Roman" w:eastAsia="Times New Roman" w:hAnsi="Times New Roman" w:cs="Times New Roman"/>
          <w:i/>
          <w:iCs/>
        </w:rPr>
        <w:t>r</w:t>
      </w:r>
      <w:r w:rsidR="0077128D" w:rsidRPr="00654BB1">
        <w:rPr>
          <w:rFonts w:ascii="Times New Roman" w:eastAsia="Times New Roman" w:hAnsi="Times New Roman" w:cs="Times New Roman"/>
          <w:i/>
          <w:iCs/>
          <w:vertAlign w:val="subscript"/>
        </w:rPr>
        <w:t>max</w:t>
      </w:r>
      <w:proofErr w:type="spellEnd"/>
      <w:r w:rsidR="0077128D" w:rsidRPr="00654BB1">
        <w:rPr>
          <w:rFonts w:ascii="Times New Roman" w:eastAsia="Times New Roman" w:hAnsi="Times New Roman" w:cs="Times New Roman"/>
          <w:i/>
          <w:iCs/>
        </w:rPr>
        <w:t xml:space="preserve"> </w:t>
      </w:r>
      <w:r w:rsidR="0077128D">
        <w:rPr>
          <w:rFonts w:ascii="Times New Roman" w:eastAsia="Times New Roman" w:hAnsi="Times New Roman" w:cs="Times New Roman"/>
        </w:rPr>
        <w:t xml:space="preserve">to zero, so no vertical mixing affects artifact distributions. </w:t>
      </w:r>
      <w:r>
        <w:rPr>
          <w:rFonts w:ascii="Times New Roman" w:eastAsia="Times New Roman" w:hAnsi="Times New Roman" w:cs="Times New Roman"/>
        </w:rPr>
        <w:t>The results are show</w:t>
      </w:r>
      <w:r w:rsidR="0077128D" w:rsidRPr="003D2684">
        <w:rPr>
          <w:rFonts w:ascii="Times New Roman" w:eastAsia="Times New Roman" w:hAnsi="Times New Roman" w:cs="Times New Roman"/>
        </w:rPr>
        <w:t>n</w:t>
      </w:r>
      <w:r w:rsidRPr="003D2684">
        <w:rPr>
          <w:rFonts w:ascii="Times New Roman" w:eastAsia="Times New Roman" w:hAnsi="Times New Roman" w:cs="Times New Roman"/>
        </w:rPr>
        <w:t xml:space="preserve"> in Figure S</w:t>
      </w:r>
      <w:r w:rsidR="003D2684" w:rsidRPr="003D2684">
        <w:rPr>
          <w:rFonts w:ascii="Times New Roman" w:eastAsia="Times New Roman" w:hAnsi="Times New Roman" w:cs="Times New Roman"/>
        </w:rPr>
        <w:t>2</w:t>
      </w:r>
      <w:r>
        <w:rPr>
          <w:rFonts w:ascii="Times New Roman" w:eastAsia="Times New Roman" w:hAnsi="Times New Roman" w:cs="Times New Roman"/>
        </w:rPr>
        <w:t>.</w:t>
      </w:r>
      <w:r w:rsidR="0077128D">
        <w:rPr>
          <w:rFonts w:ascii="Times New Roman" w:eastAsia="Times New Roman" w:hAnsi="Times New Roman" w:cs="Times New Roman"/>
        </w:rPr>
        <w:t xml:space="preserve">  Although this site has no mixing whatsoever, it</w:t>
      </w:r>
      <w:r w:rsidR="00727B38">
        <w:rPr>
          <w:rFonts w:ascii="Times New Roman" w:eastAsia="Times New Roman" w:hAnsi="Times New Roman" w:cs="Times New Roman"/>
        </w:rPr>
        <w:t>s vertical distribution</w:t>
      </w:r>
      <w:r w:rsidR="0077128D">
        <w:rPr>
          <w:rFonts w:ascii="Times New Roman" w:eastAsia="Times New Roman" w:hAnsi="Times New Roman" w:cs="Times New Roman"/>
        </w:rPr>
        <w:t xml:space="preserve"> produces a very low ASI value of </w:t>
      </w:r>
      <w:r w:rsidR="00C47630">
        <w:rPr>
          <w:rFonts w:ascii="Times New Roman" w:eastAsia="Times New Roman" w:hAnsi="Times New Roman" w:cs="Times New Roman"/>
        </w:rPr>
        <w:t>0.</w:t>
      </w:r>
      <w:r w:rsidR="00727B38">
        <w:rPr>
          <w:rFonts w:ascii="Times New Roman" w:eastAsia="Times New Roman" w:hAnsi="Times New Roman" w:cs="Times New Roman"/>
        </w:rPr>
        <w:t>0</w:t>
      </w:r>
      <w:r w:rsidR="00C47630">
        <w:rPr>
          <w:rFonts w:ascii="Times New Roman" w:eastAsia="Times New Roman" w:hAnsi="Times New Roman" w:cs="Times New Roman"/>
        </w:rPr>
        <w:t>2</w:t>
      </w:r>
      <w:r w:rsidR="00536C93">
        <w:rPr>
          <w:rFonts w:ascii="Times New Roman" w:eastAsia="Times New Roman" w:hAnsi="Times New Roman" w:cs="Times New Roman"/>
        </w:rPr>
        <w:t>9</w:t>
      </w:r>
      <w:r w:rsidR="00C47630">
        <w:rPr>
          <w:rFonts w:ascii="Times New Roman" w:eastAsia="Times New Roman" w:hAnsi="Times New Roman" w:cs="Times New Roman"/>
        </w:rPr>
        <w:t>.</w:t>
      </w:r>
      <w:r w:rsidR="00727B38">
        <w:rPr>
          <w:rFonts w:ascii="Times New Roman" w:eastAsia="Times New Roman" w:hAnsi="Times New Roman" w:cs="Times New Roman"/>
        </w:rPr>
        <w:t xml:space="preserve">  While the </w:t>
      </w:r>
      <w:r w:rsidR="00654BB1">
        <w:rPr>
          <w:rFonts w:ascii="Times New Roman" w:eastAsia="Times New Roman" w:hAnsi="Times New Roman" w:cs="Times New Roman"/>
        </w:rPr>
        <w:t>existence</w:t>
      </w:r>
      <w:r w:rsidR="00727B38">
        <w:rPr>
          <w:rFonts w:ascii="Times New Roman" w:eastAsia="Times New Roman" w:hAnsi="Times New Roman" w:cs="Times New Roman"/>
        </w:rPr>
        <w:t xml:space="preserve"> of such a site is theoretically possible, it would require </w:t>
      </w:r>
      <w:r w:rsidR="00654BB1">
        <w:rPr>
          <w:rFonts w:ascii="Times New Roman" w:eastAsia="Times New Roman" w:hAnsi="Times New Roman" w:cs="Times New Roman"/>
        </w:rPr>
        <w:t>the unlikely</w:t>
      </w:r>
      <w:r w:rsidR="00727B38">
        <w:rPr>
          <w:rFonts w:ascii="Times New Roman" w:eastAsia="Times New Roman" w:hAnsi="Times New Roman" w:cs="Times New Roman"/>
        </w:rPr>
        <w:t xml:space="preserve"> perfect convergence of events in which occupation intensity gradually increases over time with no variation from that trend </w:t>
      </w:r>
      <w:r w:rsidR="00E218F2">
        <w:rPr>
          <w:rFonts w:ascii="Times New Roman" w:eastAsia="Times New Roman" w:hAnsi="Times New Roman" w:cs="Times New Roman"/>
        </w:rPr>
        <w:t>coupled</w:t>
      </w:r>
      <w:r w:rsidR="00727B38">
        <w:rPr>
          <w:rFonts w:ascii="Times New Roman" w:eastAsia="Times New Roman" w:hAnsi="Times New Roman" w:cs="Times New Roman"/>
        </w:rPr>
        <w:t xml:space="preserve"> </w:t>
      </w:r>
      <w:r w:rsidR="00E218F2">
        <w:rPr>
          <w:rFonts w:ascii="Times New Roman" w:eastAsia="Times New Roman" w:hAnsi="Times New Roman" w:cs="Times New Roman"/>
        </w:rPr>
        <w:t>with</w:t>
      </w:r>
      <w:r w:rsidR="00365E47">
        <w:rPr>
          <w:rFonts w:ascii="Times New Roman" w:eastAsia="Times New Roman" w:hAnsi="Times New Roman" w:cs="Times New Roman"/>
        </w:rPr>
        <w:t xml:space="preserve"> absolutely</w:t>
      </w:r>
      <w:r w:rsidR="00E218F2">
        <w:rPr>
          <w:rFonts w:ascii="Times New Roman" w:eastAsia="Times New Roman" w:hAnsi="Times New Roman" w:cs="Times New Roman"/>
        </w:rPr>
        <w:t xml:space="preserve"> </w:t>
      </w:r>
      <w:r w:rsidR="00727B38">
        <w:rPr>
          <w:rFonts w:ascii="Times New Roman" w:eastAsia="Times New Roman" w:hAnsi="Times New Roman" w:cs="Times New Roman"/>
        </w:rPr>
        <w:t>no disturbance.</w:t>
      </w:r>
      <w:r w:rsidR="00E218F2">
        <w:rPr>
          <w:rFonts w:ascii="Times New Roman" w:eastAsia="Times New Roman" w:hAnsi="Times New Roman" w:cs="Times New Roman"/>
        </w:rPr>
        <w:t xml:space="preserve">  If this were to occur, a vertical distribution would </w:t>
      </w:r>
      <w:r w:rsidR="001328E3">
        <w:rPr>
          <w:rFonts w:ascii="Times New Roman" w:eastAsia="Times New Roman" w:hAnsi="Times New Roman" w:cs="Times New Roman"/>
        </w:rPr>
        <w:lastRenderedPageBreak/>
        <w:t>result</w:t>
      </w:r>
      <w:r w:rsidR="00E218F2">
        <w:rPr>
          <w:rFonts w:ascii="Times New Roman" w:eastAsia="Times New Roman" w:hAnsi="Times New Roman" w:cs="Times New Roman"/>
        </w:rPr>
        <w:t xml:space="preserve"> that looks nearly identical to one generated by</w:t>
      </w:r>
      <w:r w:rsidR="001328E3">
        <w:rPr>
          <w:rFonts w:ascii="Times New Roman" w:eastAsia="Times New Roman" w:hAnsi="Times New Roman" w:cs="Times New Roman"/>
        </w:rPr>
        <w:t xml:space="preserve"> significant vertical disturbance and</w:t>
      </w:r>
      <w:r w:rsidR="00E218F2">
        <w:rPr>
          <w:rFonts w:ascii="Times New Roman" w:eastAsia="Times New Roman" w:hAnsi="Times New Roman" w:cs="Times New Roman"/>
        </w:rPr>
        <w:t xml:space="preserve"> no change in occupation intensity.  To distinguish between the</w:t>
      </w:r>
      <w:r w:rsidR="00C9547C">
        <w:rPr>
          <w:rFonts w:ascii="Times New Roman" w:eastAsia="Times New Roman" w:hAnsi="Times New Roman" w:cs="Times New Roman"/>
        </w:rPr>
        <w:t>se two</w:t>
      </w:r>
      <w:r w:rsidR="00E218F2">
        <w:rPr>
          <w:rFonts w:ascii="Times New Roman" w:eastAsia="Times New Roman" w:hAnsi="Times New Roman" w:cs="Times New Roman"/>
        </w:rPr>
        <w:t xml:space="preserve"> possibilities would require the use of independent lines of evidence and highlights why </w:t>
      </w:r>
      <w:r w:rsidR="005D7FD6">
        <w:rPr>
          <w:rFonts w:ascii="Times New Roman" w:eastAsia="Times New Roman" w:hAnsi="Times New Roman" w:cs="Times New Roman"/>
        </w:rPr>
        <w:t xml:space="preserve">studies of artifact inclination, size sorting, and especially refitting </w:t>
      </w:r>
      <w:r w:rsidR="00922CA2">
        <w:rPr>
          <w:rFonts w:ascii="Times New Roman" w:eastAsia="Times New Roman" w:hAnsi="Times New Roman" w:cs="Times New Roman"/>
        </w:rPr>
        <w:t>are</w:t>
      </w:r>
      <w:r w:rsidR="00E218F2">
        <w:rPr>
          <w:rFonts w:ascii="Times New Roman" w:eastAsia="Times New Roman" w:hAnsi="Times New Roman" w:cs="Times New Roman"/>
        </w:rPr>
        <w:t xml:space="preserve"> critical to establish</w:t>
      </w:r>
      <w:r w:rsidR="00C9547C">
        <w:rPr>
          <w:rFonts w:ascii="Times New Roman" w:eastAsia="Times New Roman" w:hAnsi="Times New Roman" w:cs="Times New Roman"/>
        </w:rPr>
        <w:t>ing</w:t>
      </w:r>
      <w:r w:rsidR="00E218F2">
        <w:rPr>
          <w:rFonts w:ascii="Times New Roman" w:eastAsia="Times New Roman" w:hAnsi="Times New Roman" w:cs="Times New Roman"/>
        </w:rPr>
        <w:t xml:space="preserve"> site integrity.</w:t>
      </w:r>
    </w:p>
    <w:p w14:paraId="6D922AB1" w14:textId="2260DAF4" w:rsidR="00C9547C" w:rsidRDefault="00C9547C">
      <w:pPr>
        <w:spacing w:line="480" w:lineRule="auto"/>
        <w:jc w:val="both"/>
        <w:rPr>
          <w:rFonts w:ascii="Times New Roman" w:eastAsia="Times New Roman" w:hAnsi="Times New Roman" w:cs="Times New Roman"/>
        </w:rPr>
      </w:pPr>
      <w:r>
        <w:rPr>
          <w:rFonts w:ascii="Times New Roman" w:eastAsia="Times New Roman" w:hAnsi="Times New Roman" w:cs="Times New Roman"/>
        </w:rPr>
        <w:tab/>
        <w:t xml:space="preserve">It is </w:t>
      </w:r>
      <w:r w:rsidR="001328E3">
        <w:rPr>
          <w:rFonts w:ascii="Times New Roman" w:eastAsia="Times New Roman" w:hAnsi="Times New Roman" w:cs="Times New Roman"/>
        </w:rPr>
        <w:t xml:space="preserve">also </w:t>
      </w:r>
      <w:r>
        <w:rPr>
          <w:rFonts w:ascii="Times New Roman" w:eastAsia="Times New Roman" w:hAnsi="Times New Roman" w:cs="Times New Roman"/>
        </w:rPr>
        <w:t xml:space="preserve">worth </w:t>
      </w:r>
      <w:r w:rsidR="00654BB1">
        <w:rPr>
          <w:rFonts w:ascii="Times New Roman" w:eastAsia="Times New Roman" w:hAnsi="Times New Roman" w:cs="Times New Roman"/>
        </w:rPr>
        <w:t>pointing out</w:t>
      </w:r>
      <w:r>
        <w:rPr>
          <w:rFonts w:ascii="Times New Roman" w:eastAsia="Times New Roman" w:hAnsi="Times New Roman" w:cs="Times New Roman"/>
        </w:rPr>
        <w:t xml:space="preserve"> that sites with high ASI values and low stratigraphic integrity are also possible.  A </w:t>
      </w:r>
      <w:r w:rsidR="001328E3">
        <w:rPr>
          <w:rFonts w:ascii="Times New Roman" w:eastAsia="Times New Roman" w:hAnsi="Times New Roman" w:cs="Times New Roman"/>
        </w:rPr>
        <w:t xml:space="preserve">reoccupied </w:t>
      </w:r>
      <w:r>
        <w:rPr>
          <w:rFonts w:ascii="Times New Roman" w:eastAsia="Times New Roman" w:hAnsi="Times New Roman" w:cs="Times New Roman"/>
        </w:rPr>
        <w:t xml:space="preserve">site with significant bioturbation such that biomantles or stone lines are </w:t>
      </w:r>
      <w:r w:rsidR="005D7FD6">
        <w:rPr>
          <w:rFonts w:ascii="Times New Roman" w:eastAsia="Times New Roman" w:hAnsi="Times New Roman" w:cs="Times New Roman"/>
        </w:rPr>
        <w:t xml:space="preserve">formed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aMZYwcW2","properties":{"formattedCitation":"[1,2]","plainCitation":"[1,2]","noteIndex":0},"citationItems":[{"id":2007,"uris":["http://zotero.org/users/7077888/items/M4N7IQG7"],"uri":["http://zotero.org/users/7077888/items/M4N7IQG7"],"itemData":{"id":2007,"type":"article-journal","container-title":"American Antiquity","page":"370-389","title":"Subsurface stone lines, stone zones, artifact-manuport layers, and biomantles produced by bioturbation via pocket gophers (Thomomys bottae)","volume":"54","author":[{"family":"Johnson","given":"Donald L."}],"issued":{"date-parts":[["1989"]]}}},{"id":2738,"uris":["http://zotero.org/users/7077888/items/PYL23UP6"],"uri":["http://zotero.org/users/7077888/items/PYL23UP6"],"itemData":{"id":2738,"type":"article-journal","container-title":"Geoarchaeology","page":"91-114","title":"Biomantle formation and artifact translocation in upland sandy soils: An example from the Holly Springs National Forest, north-central Mississippi, U.S.A.","volume":"17","author":[{"family":"Peacock","given":"Evan"},{"family":"Fant","given":"David W."}],"issued":{"date-parts":[["2002"]]}}}],"schema":"https://github.com/citation-style-language/schema/raw/master/csl-citation.json"} </w:instrText>
      </w:r>
      <w:r>
        <w:rPr>
          <w:rFonts w:ascii="Times New Roman" w:eastAsia="Times New Roman" w:hAnsi="Times New Roman" w:cs="Times New Roman"/>
        </w:rPr>
        <w:fldChar w:fldCharType="separate"/>
      </w:r>
      <w:r w:rsidRPr="00C9547C">
        <w:rPr>
          <w:rFonts w:ascii="Times New Roman" w:hAnsi="Times New Roman" w:cs="Times New Roman"/>
        </w:rPr>
        <w:t>[1,2]</w:t>
      </w:r>
      <w:r>
        <w:rPr>
          <w:rFonts w:ascii="Times New Roman" w:eastAsia="Times New Roman" w:hAnsi="Times New Roman" w:cs="Times New Roman"/>
        </w:rPr>
        <w:fldChar w:fldCharType="end"/>
      </w:r>
      <w:r>
        <w:rPr>
          <w:rFonts w:ascii="Times New Roman" w:eastAsia="Times New Roman" w:hAnsi="Times New Roman" w:cs="Times New Roman"/>
        </w:rPr>
        <w:t xml:space="preserve"> could theoretically generate a high ASI value, as could a</w:t>
      </w:r>
      <w:r w:rsidR="001328E3">
        <w:rPr>
          <w:rFonts w:ascii="Times New Roman" w:eastAsia="Times New Roman" w:hAnsi="Times New Roman" w:cs="Times New Roman"/>
        </w:rPr>
        <w:t xml:space="preserve"> multicomponent</w:t>
      </w:r>
      <w:r>
        <w:rPr>
          <w:rFonts w:ascii="Times New Roman" w:eastAsia="Times New Roman" w:hAnsi="Times New Roman" w:cs="Times New Roman"/>
        </w:rPr>
        <w:t xml:space="preserve"> site characterized by buried deflation surfaces or desert pavements</w:t>
      </w:r>
      <w:r w:rsidR="001328E3">
        <w:rPr>
          <w:rFonts w:ascii="Times New Roman" w:eastAsia="Times New Roman" w:hAnsi="Times New Roman" w:cs="Times New Roman"/>
        </w:rPr>
        <w:t>.</w:t>
      </w:r>
      <w:r w:rsidR="004131D7">
        <w:rPr>
          <w:rFonts w:ascii="Times New Roman" w:eastAsia="Times New Roman" w:hAnsi="Times New Roman" w:cs="Times New Roman"/>
        </w:rPr>
        <w:t xml:space="preserve">  In a case like this, archaeological evidence would likely be insufficient to distinguish between the highly mixed and unmixed scenarios, except perhaps if diagnostic artifacts of dramatically different ages were </w:t>
      </w:r>
      <w:r w:rsidR="00654BB1">
        <w:rPr>
          <w:rFonts w:ascii="Times New Roman" w:eastAsia="Times New Roman" w:hAnsi="Times New Roman" w:cs="Times New Roman"/>
        </w:rPr>
        <w:t xml:space="preserve">stratigraphically </w:t>
      </w:r>
      <w:r w:rsidR="004131D7">
        <w:rPr>
          <w:rFonts w:ascii="Times New Roman" w:eastAsia="Times New Roman" w:hAnsi="Times New Roman" w:cs="Times New Roman"/>
        </w:rPr>
        <w:t xml:space="preserve">comingled.  Geomorphic evidence, however, could likely be used if, for example, natural and cultural clasts showed similar </w:t>
      </w:r>
      <w:r w:rsidR="00536C93">
        <w:rPr>
          <w:rFonts w:ascii="Times New Roman" w:eastAsia="Times New Roman" w:hAnsi="Times New Roman" w:cs="Times New Roman"/>
        </w:rPr>
        <w:t xml:space="preserve">stratigraphic </w:t>
      </w:r>
      <w:r w:rsidR="004131D7">
        <w:rPr>
          <w:rFonts w:ascii="Times New Roman" w:eastAsia="Times New Roman" w:hAnsi="Times New Roman" w:cs="Times New Roman"/>
        </w:rPr>
        <w:t xml:space="preserve">distributions </w:t>
      </w:r>
      <w:r w:rsidR="004131D7">
        <w:rPr>
          <w:rFonts w:ascii="Times New Roman" w:eastAsia="Times New Roman" w:hAnsi="Times New Roman" w:cs="Times New Roman"/>
        </w:rPr>
        <w:fldChar w:fldCharType="begin"/>
      </w:r>
      <w:r w:rsidR="004131D7">
        <w:rPr>
          <w:rFonts w:ascii="Times New Roman" w:eastAsia="Times New Roman" w:hAnsi="Times New Roman" w:cs="Times New Roman"/>
        </w:rPr>
        <w:instrText xml:space="preserve"> ADDIN ZOTERO_ITEM CSL_CITATION {"citationID":"1x8PxItG","properties":{"formattedCitation":"[e.g., 3]","plainCitation":"[e.g., 3]","noteIndex":0},"citationItems":[{"id":294,"uris":["http://zotero.org/users/7077888/items/PLJ48EKU"],"uri":["http://zotero.org/users/7077888/items/PLJ48EKU"],"itemData":{"id":294,"type":"article-journal","container-title":"Journal of Archaeological Science","page":"1199-1211","title":"Evaluating natural site formation processes in eolian dune sands: A case study from the Krmpotich Folsom site, Killpecker Dunes, Wyoming","volume":"29","author":[{"family":"Mayer","given":"James H."}],"issued":{"date-parts":[["2002"]]}},"prefix":"e.g., "}],"schema":"https://github.com/citation-style-language/schema/raw/master/csl-citation.json"} </w:instrText>
      </w:r>
      <w:r w:rsidR="004131D7">
        <w:rPr>
          <w:rFonts w:ascii="Times New Roman" w:eastAsia="Times New Roman" w:hAnsi="Times New Roman" w:cs="Times New Roman"/>
        </w:rPr>
        <w:fldChar w:fldCharType="separate"/>
      </w:r>
      <w:r w:rsidR="004131D7" w:rsidRPr="004131D7">
        <w:rPr>
          <w:rFonts w:ascii="Times New Roman" w:hAnsi="Times New Roman" w:cs="Times New Roman"/>
        </w:rPr>
        <w:t>[3]</w:t>
      </w:r>
      <w:r w:rsidR="004131D7">
        <w:rPr>
          <w:rFonts w:ascii="Times New Roman" w:eastAsia="Times New Roman" w:hAnsi="Times New Roman" w:cs="Times New Roman"/>
        </w:rPr>
        <w:fldChar w:fldCharType="end"/>
      </w:r>
      <w:r w:rsidR="004131D7">
        <w:rPr>
          <w:rFonts w:ascii="Times New Roman" w:eastAsia="Times New Roman" w:hAnsi="Times New Roman" w:cs="Times New Roman"/>
        </w:rPr>
        <w:t>.</w:t>
      </w:r>
    </w:p>
    <w:p w14:paraId="68C810D2" w14:textId="5F65E72A" w:rsidR="00E218F2" w:rsidRPr="00807DC1" w:rsidRDefault="00807DC1">
      <w:pPr>
        <w:spacing w:line="480" w:lineRule="auto"/>
        <w:jc w:val="both"/>
        <w:rPr>
          <w:rFonts w:ascii="Times New Roman" w:eastAsia="Times New Roman" w:hAnsi="Times New Roman" w:cs="Times New Roman"/>
          <w:b/>
          <w:bCs/>
        </w:rPr>
      </w:pPr>
      <w:bookmarkStart w:id="1" w:name="_Hlk90114029"/>
      <w:r w:rsidRPr="00807DC1">
        <w:rPr>
          <w:rFonts w:ascii="Times New Roman" w:eastAsia="Times New Roman" w:hAnsi="Times New Roman" w:cs="Times New Roman"/>
          <w:b/>
          <w:bCs/>
        </w:rPr>
        <w:t xml:space="preserve">Mathematical </w:t>
      </w:r>
      <w:r w:rsidR="00D3603C">
        <w:rPr>
          <w:rFonts w:ascii="Times New Roman" w:eastAsia="Times New Roman" w:hAnsi="Times New Roman" w:cs="Times New Roman"/>
          <w:b/>
          <w:bCs/>
        </w:rPr>
        <w:t xml:space="preserve">and Statistical </w:t>
      </w:r>
      <w:r w:rsidRPr="00807DC1">
        <w:rPr>
          <w:rFonts w:ascii="Times New Roman" w:eastAsia="Times New Roman" w:hAnsi="Times New Roman" w:cs="Times New Roman"/>
          <w:b/>
          <w:bCs/>
        </w:rPr>
        <w:t>Properties of the ASI</w:t>
      </w:r>
      <w:r w:rsidR="00C9547C" w:rsidRPr="00807DC1">
        <w:rPr>
          <w:rFonts w:ascii="Times New Roman" w:eastAsia="Times New Roman" w:hAnsi="Times New Roman" w:cs="Times New Roman"/>
          <w:b/>
          <w:bCs/>
        </w:rPr>
        <w:t xml:space="preserve"> </w:t>
      </w:r>
    </w:p>
    <w:bookmarkEnd w:id="1"/>
    <w:p w14:paraId="16A78F34" w14:textId="0284BD84" w:rsidR="003B61C8" w:rsidRDefault="00807DC1" w:rsidP="00B73BA3">
      <w:pPr>
        <w:spacing w:line="480" w:lineRule="auto"/>
        <w:jc w:val="both"/>
        <w:rPr>
          <w:rFonts w:ascii="Times New Roman" w:eastAsia="Times New Roman" w:hAnsi="Times New Roman" w:cs="Times New Roman"/>
        </w:rPr>
      </w:pPr>
      <w:r>
        <w:rPr>
          <w:rFonts w:ascii="Times New Roman" w:eastAsia="Times New Roman" w:hAnsi="Times New Roman" w:cs="Times New Roman"/>
        </w:rPr>
        <w:tab/>
      </w:r>
      <w:r w:rsidR="00E61AC8">
        <w:rPr>
          <w:rFonts w:ascii="Times New Roman" w:eastAsia="Times New Roman" w:hAnsi="Times New Roman" w:cs="Times New Roman"/>
        </w:rPr>
        <w:t>Th</w:t>
      </w:r>
      <w:r>
        <w:rPr>
          <w:rFonts w:ascii="Times New Roman" w:eastAsia="Times New Roman" w:hAnsi="Times New Roman" w:cs="Times New Roman"/>
        </w:rPr>
        <w:t xml:space="preserve">ough we </w:t>
      </w:r>
      <w:r w:rsidR="00E61AC8">
        <w:rPr>
          <w:rFonts w:ascii="Times New Roman" w:eastAsia="Times New Roman" w:hAnsi="Times New Roman" w:cs="Times New Roman"/>
        </w:rPr>
        <w:t xml:space="preserve">lack </w:t>
      </w:r>
      <w:r>
        <w:rPr>
          <w:rFonts w:ascii="Times New Roman" w:eastAsia="Times New Roman" w:hAnsi="Times New Roman" w:cs="Times New Roman"/>
        </w:rPr>
        <w:t xml:space="preserve">proof, we suspect the maximum </w:t>
      </w:r>
      <w:r w:rsidR="00E61AC8">
        <w:rPr>
          <w:rFonts w:ascii="Times New Roman" w:eastAsia="Times New Roman" w:hAnsi="Times New Roman" w:cs="Times New Roman"/>
        </w:rPr>
        <w:t xml:space="preserve">possible </w:t>
      </w:r>
      <w:r>
        <w:rPr>
          <w:rFonts w:ascii="Times New Roman" w:eastAsia="Times New Roman" w:hAnsi="Times New Roman" w:cs="Times New Roman"/>
        </w:rPr>
        <w:t xml:space="preserve">value of the ASI is 1.5.  This result is attained when </w:t>
      </w:r>
      <w:r w:rsidRPr="00F20940">
        <w:rPr>
          <w:rFonts w:ascii="Times New Roman" w:eastAsia="Times New Roman" w:hAnsi="Times New Roman" w:cs="Times New Roman"/>
          <w:i/>
          <w:iCs/>
        </w:rPr>
        <w:t>n</w:t>
      </w:r>
      <w:r>
        <w:rPr>
          <w:rFonts w:ascii="Times New Roman" w:eastAsia="Times New Roman" w:hAnsi="Times New Roman" w:cs="Times New Roman"/>
        </w:rPr>
        <w:t xml:space="preserve">=3 and the central value is a nonzero positive integer bracketed by zeroes. </w:t>
      </w:r>
      <w:r w:rsidR="00CA55D5">
        <w:rPr>
          <w:rFonts w:ascii="Times New Roman" w:eastAsia="Times New Roman" w:hAnsi="Times New Roman" w:cs="Times New Roman"/>
        </w:rPr>
        <w:t xml:space="preserve"> If </w:t>
      </w:r>
      <w:r w:rsidR="00D774F0">
        <w:rPr>
          <w:rFonts w:ascii="Times New Roman" w:eastAsia="Times New Roman" w:hAnsi="Times New Roman" w:cs="Times New Roman"/>
        </w:rPr>
        <w:t xml:space="preserve">we are correct that </w:t>
      </w:r>
      <w:r w:rsidR="009D1811">
        <w:rPr>
          <w:rFonts w:ascii="Times New Roman" w:eastAsia="Times New Roman" w:hAnsi="Times New Roman" w:cs="Times New Roman"/>
        </w:rPr>
        <w:t>the maximum value is 1.5</w:t>
      </w:r>
      <w:r w:rsidR="00CA55D5">
        <w:rPr>
          <w:rFonts w:ascii="Times New Roman" w:eastAsia="Times New Roman" w:hAnsi="Times New Roman" w:cs="Times New Roman"/>
        </w:rPr>
        <w:t xml:space="preserve">, the ASI could be standardized to vary from zero to one </w:t>
      </w:r>
      <w:r w:rsidR="00F20940">
        <w:rPr>
          <w:rFonts w:ascii="Times New Roman" w:eastAsia="Times New Roman" w:hAnsi="Times New Roman" w:cs="Times New Roman"/>
        </w:rPr>
        <w:t>using</w:t>
      </w:r>
      <w:r w:rsidR="00CA55D5">
        <w:rPr>
          <w:rFonts w:ascii="Times New Roman" w:eastAsia="Times New Roman" w:hAnsi="Times New Roman" w:cs="Times New Roman"/>
        </w:rPr>
        <w:t xml:space="preserve"> a coefficient of 3</w:t>
      </w:r>
      <w:r w:rsidR="00F20940">
        <w:rPr>
          <w:rFonts w:ascii="Times New Roman" w:eastAsia="Times New Roman" w:hAnsi="Times New Roman" w:cs="Times New Roman"/>
        </w:rPr>
        <w:t>,</w:t>
      </w:r>
      <w:r w:rsidR="00CA55D5">
        <w:rPr>
          <w:rFonts w:ascii="Times New Roman" w:eastAsia="Times New Roman" w:hAnsi="Times New Roman" w:cs="Times New Roman"/>
        </w:rPr>
        <w:t xml:space="preserve"> instead of 2</w:t>
      </w:r>
      <w:r w:rsidR="00F20940">
        <w:rPr>
          <w:rFonts w:ascii="Times New Roman" w:eastAsia="Times New Roman" w:hAnsi="Times New Roman" w:cs="Times New Roman"/>
        </w:rPr>
        <w:t>,</w:t>
      </w:r>
      <w:r w:rsidR="00CA55D5">
        <w:rPr>
          <w:rFonts w:ascii="Times New Roman" w:eastAsia="Times New Roman" w:hAnsi="Times New Roman" w:cs="Times New Roman"/>
        </w:rPr>
        <w:t xml:space="preserve"> in the denominator.  We hesitate to make this change in its calculation </w:t>
      </w:r>
      <w:r w:rsidR="00B73BA3">
        <w:rPr>
          <w:rFonts w:ascii="Times New Roman" w:eastAsia="Times New Roman" w:hAnsi="Times New Roman" w:cs="Times New Roman"/>
        </w:rPr>
        <w:t xml:space="preserve">first </w:t>
      </w:r>
      <w:r w:rsidR="00CA55D5">
        <w:rPr>
          <w:rFonts w:ascii="Times New Roman" w:eastAsia="Times New Roman" w:hAnsi="Times New Roman" w:cs="Times New Roman"/>
        </w:rPr>
        <w:t>because it would compress the variability in the observed archaeological cases, and as currently formulated, we feel it captures real world variability well.  Nonetheless, if the change was made, relative ASI differences for each site</w:t>
      </w:r>
      <w:r w:rsidR="00D774F0">
        <w:rPr>
          <w:rFonts w:ascii="Times New Roman" w:eastAsia="Times New Roman" w:hAnsi="Times New Roman" w:cs="Times New Roman"/>
        </w:rPr>
        <w:t xml:space="preserve"> in this study</w:t>
      </w:r>
      <w:r w:rsidR="00CA55D5">
        <w:rPr>
          <w:rFonts w:ascii="Times New Roman" w:eastAsia="Times New Roman" w:hAnsi="Times New Roman" w:cs="Times New Roman"/>
        </w:rPr>
        <w:t xml:space="preserve"> would </w:t>
      </w:r>
      <w:r w:rsidR="00F20940">
        <w:rPr>
          <w:rFonts w:ascii="Times New Roman" w:eastAsia="Times New Roman" w:hAnsi="Times New Roman" w:cs="Times New Roman"/>
        </w:rPr>
        <w:t>remain unchanged</w:t>
      </w:r>
      <w:r w:rsidR="003B61C8">
        <w:rPr>
          <w:rFonts w:ascii="Times New Roman" w:eastAsia="Times New Roman" w:hAnsi="Times New Roman" w:cs="Times New Roman"/>
        </w:rPr>
        <w:t xml:space="preserve">, and our </w:t>
      </w:r>
      <w:r w:rsidR="009D1811">
        <w:rPr>
          <w:rFonts w:ascii="Times New Roman" w:eastAsia="Times New Roman" w:hAnsi="Times New Roman" w:cs="Times New Roman"/>
        </w:rPr>
        <w:t>conclusions</w:t>
      </w:r>
      <w:r w:rsidR="00F20940">
        <w:rPr>
          <w:rFonts w:ascii="Times New Roman" w:eastAsia="Times New Roman" w:hAnsi="Times New Roman" w:cs="Times New Roman"/>
        </w:rPr>
        <w:t xml:space="preserve"> would remain </w:t>
      </w:r>
      <w:r w:rsidR="009D1811">
        <w:rPr>
          <w:rFonts w:ascii="Times New Roman" w:eastAsia="Times New Roman" w:hAnsi="Times New Roman" w:cs="Times New Roman"/>
        </w:rPr>
        <w:t>the same</w:t>
      </w:r>
      <w:r w:rsidR="00F20940">
        <w:rPr>
          <w:rFonts w:ascii="Times New Roman" w:eastAsia="Times New Roman" w:hAnsi="Times New Roman" w:cs="Times New Roman"/>
        </w:rPr>
        <w:t xml:space="preserve">. </w:t>
      </w:r>
      <w:r w:rsidR="00B73BA3">
        <w:rPr>
          <w:rFonts w:ascii="Times New Roman" w:eastAsia="Times New Roman" w:hAnsi="Times New Roman" w:cs="Times New Roman"/>
        </w:rPr>
        <w:t xml:space="preserve"> Furthermore, it is easily shown that for all cases in which </w:t>
      </w:r>
      <w:r w:rsidR="00B73BA3" w:rsidRPr="00CA55D5">
        <w:rPr>
          <w:rFonts w:ascii="Times New Roman" w:eastAsia="Times New Roman" w:hAnsi="Times New Roman" w:cs="Times New Roman"/>
          <w:i/>
          <w:iCs/>
        </w:rPr>
        <w:t>n</w:t>
      </w:r>
      <w:r w:rsidR="00B73BA3">
        <w:rPr>
          <w:rFonts w:ascii="Times New Roman" w:eastAsia="Times New Roman" w:hAnsi="Times New Roman" w:cs="Times New Roman"/>
        </w:rPr>
        <w:t xml:space="preserve"> is even and the vector is comprised of alternating values of zero </w:t>
      </w:r>
      <w:r w:rsidR="009D1811">
        <w:rPr>
          <w:rFonts w:ascii="Times New Roman" w:eastAsia="Times New Roman" w:hAnsi="Times New Roman" w:cs="Times New Roman"/>
        </w:rPr>
        <w:t xml:space="preserve">and </w:t>
      </w:r>
      <w:r w:rsidR="00B73BA3">
        <w:rPr>
          <w:rFonts w:ascii="Times New Roman" w:eastAsia="Times New Roman" w:hAnsi="Times New Roman" w:cs="Times New Roman"/>
        </w:rPr>
        <w:t>a</w:t>
      </w:r>
      <w:r w:rsidR="009D1811">
        <w:rPr>
          <w:rFonts w:ascii="Times New Roman" w:eastAsia="Times New Roman" w:hAnsi="Times New Roman" w:cs="Times New Roman"/>
        </w:rPr>
        <w:t xml:space="preserve"> constant</w:t>
      </w:r>
      <w:r w:rsidR="00B73BA3">
        <w:rPr>
          <w:rFonts w:ascii="Times New Roman" w:eastAsia="Times New Roman" w:hAnsi="Times New Roman" w:cs="Times New Roman"/>
        </w:rPr>
        <w:t xml:space="preserve"> integer </w:t>
      </w:r>
      <w:r w:rsidR="00B73BA3" w:rsidRPr="00C37C59">
        <w:rPr>
          <w:rFonts w:ascii="Times New Roman" w:eastAsia="Times New Roman" w:hAnsi="Times New Roman" w:cs="Times New Roman"/>
          <w:i/>
          <w:iCs/>
        </w:rPr>
        <w:t>x</w:t>
      </w:r>
      <w:r w:rsidR="00B73BA3">
        <w:rPr>
          <w:rFonts w:ascii="Times New Roman" w:eastAsia="Times New Roman" w:hAnsi="Times New Roman" w:cs="Times New Roman"/>
        </w:rPr>
        <w:t>, the ASI is equal to 1</w:t>
      </w:r>
      <w:r w:rsidR="009D1811">
        <w:rPr>
          <w:rFonts w:ascii="Times New Roman" w:eastAsia="Times New Roman" w:hAnsi="Times New Roman" w:cs="Times New Roman"/>
        </w:rPr>
        <w:t>.0</w:t>
      </w:r>
      <w:r w:rsidR="00B73BA3">
        <w:rPr>
          <w:rFonts w:ascii="Times New Roman" w:eastAsia="Times New Roman" w:hAnsi="Times New Roman" w:cs="Times New Roman"/>
        </w:rPr>
        <w:t xml:space="preserve">. If the denominator coefficient </w:t>
      </w:r>
      <w:r w:rsidR="00E61AC8">
        <w:rPr>
          <w:rFonts w:ascii="Times New Roman" w:eastAsia="Times New Roman" w:hAnsi="Times New Roman" w:cs="Times New Roman"/>
        </w:rPr>
        <w:t>was</w:t>
      </w:r>
      <w:r w:rsidR="00B73BA3">
        <w:rPr>
          <w:rFonts w:ascii="Times New Roman" w:eastAsia="Times New Roman" w:hAnsi="Times New Roman" w:cs="Times New Roman"/>
        </w:rPr>
        <w:t xml:space="preserve"> changed to 3, these cases would yield an ASI of 2/3</w:t>
      </w:r>
      <w:r w:rsidR="00E61AC8">
        <w:rPr>
          <w:rFonts w:ascii="Times New Roman" w:eastAsia="Times New Roman" w:hAnsi="Times New Roman" w:cs="Times New Roman"/>
        </w:rPr>
        <w:t xml:space="preserve">, and we suggest that a value </w:t>
      </w:r>
      <w:r w:rsidR="009D1811">
        <w:rPr>
          <w:rFonts w:ascii="Times New Roman" w:eastAsia="Times New Roman" w:hAnsi="Times New Roman" w:cs="Times New Roman"/>
        </w:rPr>
        <w:t>of</w:t>
      </w:r>
      <w:r w:rsidR="00E61AC8">
        <w:rPr>
          <w:rFonts w:ascii="Times New Roman" w:eastAsia="Times New Roman" w:hAnsi="Times New Roman" w:cs="Times New Roman"/>
        </w:rPr>
        <w:t xml:space="preserve"> 1</w:t>
      </w:r>
      <w:r w:rsidR="009D1811">
        <w:rPr>
          <w:rFonts w:ascii="Times New Roman" w:eastAsia="Times New Roman" w:hAnsi="Times New Roman" w:cs="Times New Roman"/>
        </w:rPr>
        <w:t>.0</w:t>
      </w:r>
      <w:r w:rsidR="00E61AC8">
        <w:rPr>
          <w:rFonts w:ascii="Times New Roman" w:eastAsia="Times New Roman" w:hAnsi="Times New Roman" w:cs="Times New Roman"/>
        </w:rPr>
        <w:t xml:space="preserve"> is more</w:t>
      </w:r>
      <w:r w:rsidR="00D774F0">
        <w:rPr>
          <w:rFonts w:ascii="Times New Roman" w:eastAsia="Times New Roman" w:hAnsi="Times New Roman" w:cs="Times New Roman"/>
        </w:rPr>
        <w:t xml:space="preserve"> useful as an</w:t>
      </w:r>
      <w:r w:rsidR="00E61AC8">
        <w:rPr>
          <w:rFonts w:ascii="Times New Roman" w:eastAsia="Times New Roman" w:hAnsi="Times New Roman" w:cs="Times New Roman"/>
        </w:rPr>
        <w:t xml:space="preserve"> intuitive</w:t>
      </w:r>
      <w:r w:rsidR="00D774F0">
        <w:rPr>
          <w:rFonts w:ascii="Times New Roman" w:eastAsia="Times New Roman" w:hAnsi="Times New Roman" w:cs="Times New Roman"/>
        </w:rPr>
        <w:t xml:space="preserve"> result</w:t>
      </w:r>
      <w:r w:rsidR="00B73BA3">
        <w:rPr>
          <w:rFonts w:ascii="Times New Roman" w:eastAsia="Times New Roman" w:hAnsi="Times New Roman" w:cs="Times New Roman"/>
        </w:rPr>
        <w:t xml:space="preserve">.  </w:t>
      </w:r>
      <w:r w:rsidR="00E61AC8">
        <w:rPr>
          <w:rFonts w:ascii="Times New Roman" w:eastAsia="Times New Roman" w:hAnsi="Times New Roman" w:cs="Times New Roman"/>
        </w:rPr>
        <w:t xml:space="preserve"> With our formulation of ASI</w:t>
      </w:r>
      <w:r w:rsidR="00B73BA3">
        <w:rPr>
          <w:rFonts w:ascii="Times New Roman" w:eastAsia="Times New Roman" w:hAnsi="Times New Roman" w:cs="Times New Roman"/>
        </w:rPr>
        <w:t xml:space="preserve">, </w:t>
      </w:r>
      <w:r w:rsidR="003B61C8">
        <w:rPr>
          <w:rFonts w:ascii="Times New Roman" w:eastAsia="Times New Roman" w:hAnsi="Times New Roman" w:cs="Times New Roman"/>
        </w:rPr>
        <w:t>vectors comprised</w:t>
      </w:r>
      <w:r w:rsidR="00B73BA3">
        <w:rPr>
          <w:rFonts w:ascii="Times New Roman" w:eastAsia="Times New Roman" w:hAnsi="Times New Roman" w:cs="Times New Roman"/>
        </w:rPr>
        <w:t xml:space="preserve"> </w:t>
      </w:r>
      <w:r w:rsidR="00E61AC8">
        <w:rPr>
          <w:rFonts w:ascii="Times New Roman" w:eastAsia="Times New Roman" w:hAnsi="Times New Roman" w:cs="Times New Roman"/>
        </w:rPr>
        <w:t>of</w:t>
      </w:r>
      <w:r w:rsidR="00B73BA3">
        <w:rPr>
          <w:rFonts w:ascii="Times New Roman" w:eastAsia="Times New Roman" w:hAnsi="Times New Roman" w:cs="Times New Roman"/>
        </w:rPr>
        <w:t xml:space="preserve"> </w:t>
      </w:r>
      <w:r w:rsidR="00E61AC8">
        <w:rPr>
          <w:rFonts w:ascii="Times New Roman" w:eastAsia="Times New Roman" w:hAnsi="Times New Roman" w:cs="Times New Roman"/>
        </w:rPr>
        <w:t xml:space="preserve">zeroes </w:t>
      </w:r>
      <w:r w:rsidR="00B73BA3">
        <w:rPr>
          <w:rFonts w:ascii="Times New Roman" w:eastAsia="Times New Roman" w:hAnsi="Times New Roman" w:cs="Times New Roman"/>
        </w:rPr>
        <w:t xml:space="preserve">alternating </w:t>
      </w:r>
      <w:r w:rsidR="00E61AC8">
        <w:rPr>
          <w:rFonts w:ascii="Times New Roman" w:eastAsia="Times New Roman" w:hAnsi="Times New Roman" w:cs="Times New Roman"/>
        </w:rPr>
        <w:t xml:space="preserve">with a </w:t>
      </w:r>
      <w:r w:rsidR="00B73BA3">
        <w:rPr>
          <w:rFonts w:ascii="Times New Roman" w:eastAsia="Times New Roman" w:hAnsi="Times New Roman" w:cs="Times New Roman"/>
        </w:rPr>
        <w:t xml:space="preserve">constant integer and </w:t>
      </w:r>
      <w:r w:rsidR="00E61AC8">
        <w:rPr>
          <w:rFonts w:ascii="Times New Roman" w:eastAsia="Times New Roman" w:hAnsi="Times New Roman" w:cs="Times New Roman"/>
        </w:rPr>
        <w:t>with zeroes as the starting and ending values</w:t>
      </w:r>
      <w:r w:rsidR="00B73BA3">
        <w:rPr>
          <w:rFonts w:ascii="Times New Roman" w:eastAsia="Times New Roman" w:hAnsi="Times New Roman" w:cs="Times New Roman"/>
        </w:rPr>
        <w:t>,</w:t>
      </w:r>
      <w:r w:rsidR="009D1811">
        <w:rPr>
          <w:rFonts w:ascii="Times New Roman" w:eastAsia="Times New Roman" w:hAnsi="Times New Roman" w:cs="Times New Roman"/>
        </w:rPr>
        <w:t xml:space="preserve"> decline from 1.5 to</w:t>
      </w:r>
      <w:r w:rsidR="00B73BA3">
        <w:rPr>
          <w:rFonts w:ascii="Times New Roman" w:eastAsia="Times New Roman" w:hAnsi="Times New Roman" w:cs="Times New Roman"/>
        </w:rPr>
        <w:t xml:space="preserve"> </w:t>
      </w:r>
      <w:r w:rsidR="009D1811">
        <w:rPr>
          <w:rFonts w:ascii="Times New Roman" w:eastAsia="Times New Roman" w:hAnsi="Times New Roman" w:cs="Times New Roman"/>
        </w:rPr>
        <w:t xml:space="preserve">1.0 </w:t>
      </w:r>
      <w:r w:rsidR="00E61AC8">
        <w:rPr>
          <w:rFonts w:ascii="Times New Roman" w:eastAsia="Times New Roman" w:hAnsi="Times New Roman" w:cs="Times New Roman"/>
        </w:rPr>
        <w:t xml:space="preserve">as sample size </w:t>
      </w:r>
      <w:r w:rsidR="00E61AC8">
        <w:rPr>
          <w:rFonts w:ascii="Times New Roman" w:eastAsia="Times New Roman" w:hAnsi="Times New Roman" w:cs="Times New Roman"/>
          <w:i/>
          <w:iCs/>
        </w:rPr>
        <w:t>n</w:t>
      </w:r>
      <w:r w:rsidR="00E61AC8">
        <w:rPr>
          <w:rFonts w:ascii="Times New Roman" w:eastAsia="Times New Roman" w:hAnsi="Times New Roman" w:cs="Times New Roman"/>
        </w:rPr>
        <w:t xml:space="preserve"> increase</w:t>
      </w:r>
      <w:r w:rsidR="009D1811">
        <w:rPr>
          <w:rFonts w:ascii="Times New Roman" w:eastAsia="Times New Roman" w:hAnsi="Times New Roman" w:cs="Times New Roman"/>
        </w:rPr>
        <w:t>s</w:t>
      </w:r>
      <w:r w:rsidR="00E61AC8">
        <w:rPr>
          <w:rFonts w:ascii="Times New Roman" w:eastAsia="Times New Roman" w:hAnsi="Times New Roman" w:cs="Times New Roman"/>
        </w:rPr>
        <w:t xml:space="preserve">.  </w:t>
      </w:r>
      <w:r w:rsidR="003B61C8">
        <w:rPr>
          <w:rFonts w:ascii="Times New Roman" w:eastAsia="Times New Roman" w:hAnsi="Times New Roman" w:cs="Times New Roman"/>
        </w:rPr>
        <w:t xml:space="preserve">The ASI </w:t>
      </w:r>
      <w:r w:rsidR="00E63ED4">
        <w:rPr>
          <w:rFonts w:ascii="Times New Roman" w:eastAsia="Times New Roman" w:hAnsi="Times New Roman" w:cs="Times New Roman"/>
        </w:rPr>
        <w:t xml:space="preserve">also </w:t>
      </w:r>
      <w:r w:rsidR="003B61C8">
        <w:rPr>
          <w:rFonts w:ascii="Times New Roman" w:eastAsia="Times New Roman" w:hAnsi="Times New Roman" w:cs="Times New Roman"/>
        </w:rPr>
        <w:lastRenderedPageBreak/>
        <w:t xml:space="preserve">increases from 0.75 to a limiting value of 1.0 as sample size increases for vectors of alternating zeroes and constant integers </w:t>
      </w:r>
      <w:r w:rsidR="00E61AC8">
        <w:rPr>
          <w:rFonts w:ascii="Times New Roman" w:eastAsia="Times New Roman" w:hAnsi="Times New Roman" w:cs="Times New Roman"/>
        </w:rPr>
        <w:t xml:space="preserve">if the nonzero integer value </w:t>
      </w:r>
      <w:r w:rsidR="009D1811">
        <w:rPr>
          <w:rFonts w:ascii="Times New Roman" w:eastAsia="Times New Roman" w:hAnsi="Times New Roman" w:cs="Times New Roman"/>
        </w:rPr>
        <w:t>begins and ends the vector</w:t>
      </w:r>
      <w:r w:rsidR="003B61C8">
        <w:rPr>
          <w:rFonts w:ascii="Times New Roman" w:eastAsia="Times New Roman" w:hAnsi="Times New Roman" w:cs="Times New Roman"/>
        </w:rPr>
        <w:t>.</w:t>
      </w:r>
    </w:p>
    <w:p w14:paraId="2EF19A7D" w14:textId="469D04F6" w:rsidR="00D774F0" w:rsidRDefault="003B61C8" w:rsidP="00D774F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We also explored how ASI values are distributed for simulated cases</w:t>
      </w:r>
      <w:r w:rsidR="00D3603C">
        <w:rPr>
          <w:rFonts w:ascii="Times New Roman" w:eastAsia="Times New Roman" w:hAnsi="Times New Roman" w:cs="Times New Roman"/>
        </w:rPr>
        <w:t xml:space="preserve">. We created sampling distributions of several simulated cases using different levels of </w:t>
      </w:r>
      <w:proofErr w:type="spellStart"/>
      <w:r w:rsidR="00D3603C" w:rsidRPr="00D3603C">
        <w:rPr>
          <w:rFonts w:ascii="Times New Roman" w:eastAsia="Times New Roman" w:hAnsi="Times New Roman" w:cs="Times New Roman"/>
          <w:i/>
          <w:iCs/>
        </w:rPr>
        <w:t>r</w:t>
      </w:r>
      <w:r w:rsidR="00D3603C" w:rsidRPr="00D3603C">
        <w:rPr>
          <w:rFonts w:ascii="Times New Roman" w:eastAsia="Times New Roman" w:hAnsi="Times New Roman" w:cs="Times New Roman"/>
          <w:i/>
          <w:iCs/>
          <w:vertAlign w:val="subscript"/>
        </w:rPr>
        <w:t>max</w:t>
      </w:r>
      <w:proofErr w:type="spellEnd"/>
      <w:r w:rsidR="00D3603C">
        <w:rPr>
          <w:rFonts w:ascii="Times New Roman" w:eastAsia="Times New Roman" w:hAnsi="Times New Roman" w:cs="Times New Roman"/>
        </w:rPr>
        <w:t xml:space="preserve"> and sample sizes.  For those cases, sampling distributions</w:t>
      </w:r>
      <w:r w:rsidR="00E63ED4">
        <w:rPr>
          <w:rFonts w:ascii="Times New Roman" w:eastAsia="Times New Roman" w:hAnsi="Times New Roman" w:cs="Times New Roman"/>
        </w:rPr>
        <w:t xml:space="preserve"> of the ASI</w:t>
      </w:r>
      <w:r w:rsidR="00D3603C">
        <w:rPr>
          <w:rFonts w:ascii="Times New Roman" w:eastAsia="Times New Roman" w:hAnsi="Times New Roman" w:cs="Times New Roman"/>
        </w:rPr>
        <w:t xml:space="preserve"> seemed to be best described by the gamma distribution, though</w:t>
      </w:r>
      <w:r w:rsidR="00D774F0">
        <w:rPr>
          <w:rFonts w:ascii="Times New Roman" w:eastAsia="Times New Roman" w:hAnsi="Times New Roman" w:cs="Times New Roman"/>
        </w:rPr>
        <w:t xml:space="preserve"> this problem would be better explored using actual rather than simulated data.  </w:t>
      </w:r>
      <w:r w:rsidR="009D1811">
        <w:rPr>
          <w:rFonts w:ascii="Times New Roman" w:eastAsia="Times New Roman" w:hAnsi="Times New Roman" w:cs="Times New Roman"/>
        </w:rPr>
        <w:t>We</w:t>
      </w:r>
      <w:r w:rsidR="00D774F0">
        <w:rPr>
          <w:rFonts w:ascii="Times New Roman" w:eastAsia="Times New Roman" w:hAnsi="Times New Roman" w:cs="Times New Roman"/>
        </w:rPr>
        <w:t xml:space="preserve"> consider </w:t>
      </w:r>
      <w:r w:rsidR="00E63ED4">
        <w:rPr>
          <w:rFonts w:ascii="Times New Roman" w:eastAsia="Times New Roman" w:hAnsi="Times New Roman" w:cs="Times New Roman"/>
        </w:rPr>
        <w:t>our</w:t>
      </w:r>
      <w:r w:rsidR="00D774F0">
        <w:rPr>
          <w:rFonts w:ascii="Times New Roman" w:eastAsia="Times New Roman" w:hAnsi="Times New Roman" w:cs="Times New Roman"/>
        </w:rPr>
        <w:t xml:space="preserve"> formulation</w:t>
      </w:r>
      <w:r w:rsidR="00E63ED4">
        <w:rPr>
          <w:rFonts w:ascii="Times New Roman" w:eastAsia="Times New Roman" w:hAnsi="Times New Roman" w:cs="Times New Roman"/>
        </w:rPr>
        <w:t xml:space="preserve"> of ASI to be</w:t>
      </w:r>
      <w:r w:rsidR="00D774F0">
        <w:rPr>
          <w:rFonts w:ascii="Times New Roman" w:eastAsia="Times New Roman" w:hAnsi="Times New Roman" w:cs="Times New Roman"/>
        </w:rPr>
        <w:t xml:space="preserve"> a first attempt at measur</w:t>
      </w:r>
      <w:r w:rsidR="004817C9">
        <w:rPr>
          <w:rFonts w:ascii="Times New Roman" w:eastAsia="Times New Roman" w:hAnsi="Times New Roman" w:cs="Times New Roman"/>
        </w:rPr>
        <w:t xml:space="preserve">ing </w:t>
      </w:r>
      <w:r w:rsidR="004817C9" w:rsidRPr="004817C9">
        <w:rPr>
          <w:rFonts w:ascii="Times New Roman" w:eastAsia="Times New Roman" w:hAnsi="Times New Roman" w:cs="Times New Roman"/>
        </w:rPr>
        <w:t>relative mean absolute successive difference</w:t>
      </w:r>
      <w:r w:rsidR="004817C9">
        <w:rPr>
          <w:rFonts w:ascii="Times New Roman" w:eastAsia="Times New Roman" w:hAnsi="Times New Roman" w:cs="Times New Roman"/>
        </w:rPr>
        <w:t xml:space="preserve"> and</w:t>
      </w:r>
      <w:r w:rsidR="009D1811">
        <w:rPr>
          <w:rFonts w:ascii="Times New Roman" w:eastAsia="Times New Roman" w:hAnsi="Times New Roman" w:cs="Times New Roman"/>
        </w:rPr>
        <w:t xml:space="preserve"> look forward to future investigators using, modifying, and improving this statistic.</w:t>
      </w:r>
    </w:p>
    <w:p w14:paraId="349A6BDA" w14:textId="4E8DBF52" w:rsidR="00807DC1" w:rsidRDefault="00C37C59" w:rsidP="00D774F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bookmarkEnd w:id="0"/>
    <w:p w14:paraId="7CBC0DEA" w14:textId="77777777" w:rsidR="00B94E67" w:rsidRPr="00CA6FDE" w:rsidRDefault="00A206CF">
      <w:pPr>
        <w:spacing w:line="480" w:lineRule="auto"/>
        <w:jc w:val="both"/>
        <w:rPr>
          <w:rFonts w:ascii="Times New Roman" w:eastAsia="Times New Roman" w:hAnsi="Times New Roman" w:cs="Times New Roman"/>
          <w:b/>
          <w:i/>
        </w:rPr>
      </w:pPr>
      <w:r w:rsidRPr="00CA6FDE">
        <w:rPr>
          <w:rFonts w:ascii="Times New Roman" w:eastAsia="Times New Roman" w:hAnsi="Times New Roman" w:cs="Times New Roman"/>
          <w:b/>
        </w:rPr>
        <w:t>Site Descriptions</w:t>
      </w:r>
    </w:p>
    <w:p w14:paraId="556ED36D" w14:textId="77777777" w:rsidR="00B94E67" w:rsidRPr="00CA6FDE" w:rsidRDefault="00A206CF">
      <w:pPr>
        <w:spacing w:line="480" w:lineRule="auto"/>
        <w:jc w:val="both"/>
        <w:rPr>
          <w:rFonts w:ascii="Times New Roman" w:eastAsia="Times New Roman" w:hAnsi="Times New Roman" w:cs="Times New Roman"/>
          <w:i/>
        </w:rPr>
      </w:pPr>
      <w:r w:rsidRPr="00CA6FDE">
        <w:rPr>
          <w:rFonts w:ascii="Times New Roman" w:eastAsia="Times New Roman" w:hAnsi="Times New Roman" w:cs="Times New Roman"/>
          <w:i/>
        </w:rPr>
        <w:t>Alm Shelter, Wyoming</w:t>
      </w:r>
    </w:p>
    <w:p w14:paraId="17B1DB89" w14:textId="5A435578" w:rsidR="00B94E67" w:rsidRPr="00CA6FDE" w:rsidRDefault="00A206CF">
      <w:pPr>
        <w:spacing w:before="240" w:after="240"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Alm Shelter lies at the base of a limestone cliff on the west side of the Bighorn Mountains near the mouth of Paint Rock Canyon</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oyRSYp1k","properties":{"formattedCitation":"[4,5]","plainCitation":"[4,5]","noteIndex":0},"citationItems":[{"id":3825,"uris":["http://zotero.org/users/7077888/items/9ENDRPFB"],"uri":["http://zotero.org/users/7077888/items/9ENDRPFB"],"itemData":{"id":3825,"type":"thesis","event-place":"Logan, UT","genre":"Unpublished M.S. Thesis","publisher":"Department of Anthropology, Utah State University","publisher-place":"Logan, UT","title":"A Geoarchaeological Site Formation Model at Alm Shelter, Wyoming","author":[{"family":"Kennedy","given":"Cayla"}],"issued":{"date-parts":[["2021"]]}}},{"id":3736,"uris":["http://zotero.org/users/7077888/items/6QUTPFJU"],"uri":["http://zotero.org/users/7077888/items/6QUTPFJU"],"itemData":{"id":3736,"type":"chapter","container-title":"Lithics in the West","event-place":"Missoula","page":"120-141","publisher":"University of Montana Press","publisher-place":"Missoula","source":"Google Scholar","title":"Alm Rockshelter Lithic Debitage Analysis: Implications for Hunter-Gatherer Mobility Strategies in the Big Horn Mountains, Wyoming","title-short":"ALM ROCKSHELTER LITHIC DEBITAGE ANALYSIS","author":[{"family":"Ostahowski","given":"Brian E."},{"family":"Kelly","given":"Robert L."},{"family":"MacDonald","given":"Douglas H."},{"family":"Andrefsky","given":"William"},{"family":"Yu","given":"Pei-Lin"}],"issued":{"date-parts":[["2014"]]}}}],"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4,5]</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ough excavation (2005, 2009, 2014-18) penetrated to sediments dating to &gt;18,000 BP, the earliest occupation is ~12,000 BP. Based on 26 radiocarbon dates and hundreds of piece-plots, the primary components are Late Paleoindian, Early Archaic, and Middle Archaic; use of the site declined during the Late Archaic and was rare in the Late Prehistoric period. Maximum depth of the excavation was 360 cm below surface (stream gravels), with most archaeological remains lying 40-200 cm below surface. The lack of visual evidence of bioturbation; refitted artifacts; thin, intact loess layers (prior to 6400 BP); and the stratigraphic order of the </w:t>
      </w:r>
      <w:r w:rsidRPr="00CA6FDE">
        <w:rPr>
          <w:rFonts w:ascii="Times New Roman" w:eastAsia="Times New Roman" w:hAnsi="Times New Roman" w:cs="Times New Roman"/>
          <w:vertAlign w:val="superscript"/>
        </w:rPr>
        <w:t>14</w:t>
      </w:r>
      <w:r w:rsidRPr="00CA6FDE">
        <w:rPr>
          <w:rFonts w:ascii="Times New Roman" w:eastAsia="Times New Roman" w:hAnsi="Times New Roman" w:cs="Times New Roman"/>
        </w:rPr>
        <w:t xml:space="preserve">C dates (only two reversals, one minor) all point to a very intact stratigraphy.  </w:t>
      </w:r>
    </w:p>
    <w:p w14:paraId="1D3FCF91" w14:textId="77777777" w:rsidR="00B94E67" w:rsidRPr="00CA6FDE" w:rsidRDefault="00A206CF">
      <w:pPr>
        <w:spacing w:line="480" w:lineRule="auto"/>
        <w:jc w:val="both"/>
        <w:rPr>
          <w:rFonts w:ascii="Times New Roman" w:eastAsia="Times New Roman" w:hAnsi="Times New Roman" w:cs="Times New Roman"/>
        </w:rPr>
      </w:pPr>
      <w:r w:rsidRPr="00CA6FDE">
        <w:rPr>
          <w:rFonts w:ascii="Times New Roman" w:eastAsia="Times New Roman" w:hAnsi="Times New Roman" w:cs="Times New Roman"/>
        </w:rPr>
        <w:tab/>
        <w:t>Vertical density data were based on all piece-plotted artifacts from the square meter unit N98 E99.  Artifacts span more than 1.3 m of depth.   No correction was applied for stratigraphic tilt.  The ASI value for Alm could be somewhat inflated due to low artifact counts.  For this part of the site, there is a mean of 14.6 piece-plotted artifacts per 5 cm level.</w:t>
      </w:r>
    </w:p>
    <w:p w14:paraId="340ABB61" w14:textId="77777777" w:rsidR="00B94E67" w:rsidRPr="00CA6FDE" w:rsidRDefault="00B94E67">
      <w:pPr>
        <w:spacing w:line="480" w:lineRule="auto"/>
        <w:jc w:val="both"/>
        <w:rPr>
          <w:rFonts w:ascii="Times New Roman" w:eastAsia="Times New Roman" w:hAnsi="Times New Roman" w:cs="Times New Roman"/>
        </w:rPr>
      </w:pPr>
    </w:p>
    <w:p w14:paraId="1AC33994" w14:textId="77777777" w:rsidR="00B94E67" w:rsidRPr="00CA6FDE" w:rsidRDefault="00A206CF">
      <w:pPr>
        <w:spacing w:line="480" w:lineRule="auto"/>
        <w:jc w:val="both"/>
        <w:rPr>
          <w:rFonts w:ascii="Times New Roman" w:eastAsia="Times New Roman" w:hAnsi="Times New Roman" w:cs="Times New Roman"/>
          <w:i/>
        </w:rPr>
      </w:pPr>
      <w:r w:rsidRPr="00CA6FDE">
        <w:rPr>
          <w:rFonts w:ascii="Times New Roman" w:eastAsia="Times New Roman" w:hAnsi="Times New Roman" w:cs="Times New Roman"/>
          <w:i/>
        </w:rPr>
        <w:lastRenderedPageBreak/>
        <w:t>Broken Mammoth, Alaska</w:t>
      </w:r>
    </w:p>
    <w:p w14:paraId="4E84A53A" w14:textId="6E5AB0BC" w:rsidR="00B94E67" w:rsidRPr="00CA6FDE" w:rsidRDefault="00A206CF">
      <w:pPr>
        <w:spacing w:before="240" w:after="240" w:line="480" w:lineRule="auto"/>
        <w:jc w:val="both"/>
        <w:rPr>
          <w:rFonts w:ascii="Times New Roman" w:eastAsia="Times New Roman" w:hAnsi="Times New Roman" w:cs="Times New Roman"/>
          <w:highlight w:val="yellow"/>
        </w:rPr>
      </w:pPr>
      <w:r w:rsidRPr="00CA6FDE">
        <w:rPr>
          <w:rFonts w:ascii="Times New Roman" w:eastAsia="Times New Roman" w:hAnsi="Times New Roman" w:cs="Times New Roman"/>
        </w:rPr>
        <w:t xml:space="preserve">            Broken Mammoth is a multicomponent site spanning the Holocene and Late Pleistocene and overlooks the Tanana River near the confluence of Shaw Creek in central Alaska. Holmes and </w:t>
      </w:r>
      <w:proofErr w:type="spellStart"/>
      <w:r w:rsidRPr="00CA6FDE">
        <w:rPr>
          <w:rFonts w:ascii="Times New Roman" w:eastAsia="Times New Roman" w:hAnsi="Times New Roman" w:cs="Times New Roman"/>
        </w:rPr>
        <w:t>Yesner</w:t>
      </w:r>
      <w:proofErr w:type="spellEnd"/>
      <w:r w:rsidRPr="00CA6FDE">
        <w:rPr>
          <w:rFonts w:ascii="Times New Roman" w:eastAsia="Times New Roman" w:hAnsi="Times New Roman" w:cs="Times New Roman"/>
        </w:rPr>
        <w:t xml:space="preserve"> began excavations in 1990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kA6VmEpu","properties":{"formattedCitation":"[6,7]","plainCitation":"[6,7]","noteIndex":0},"citationItems":[{"id":3780,"uris":["http://zotero.org/users/7077888/items/IHULCZFT"],"uri":["http://zotero.org/users/7077888/items/IHULCZFT"],"itemData":{"id":3780,"type":"article-journal","container-title":"Arctic Research of the United States","page":"6-9","source":"Google Scholar","title":"Investigating the Earliest Alaskans: The Broken Mammoth Archaeological Project","title-short":"Investigating the Earliest Alaskans","volume":"6","author":[{"family":"Holmes","given":"Charles E."},{"family":"Yesner","given":"David R."}],"issued":{"date-parts":[["1992"]]}}},{"id":3725,"uris":["http://zotero.org/users/7077888/items/VE8ZXBBV"],"uri":["http://zotero.org/users/7077888/items/VE8ZXBBV"],"itemData":{"id":3725,"type":"chapter","container-title":"American Beginnings: The Prehistory and Paleoecology of Beringia","event-place":"Chicago","page":"312-318","publisher":"University of Chicago Press","publisher-place":"Chicago","title":"Broken Mammoth","author":[{"family":"Holmes","given":"Charles E."}],"issued":{"date-parts":[["1996"]]}}}],"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6,7]</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Four main components occur in over 2 m of stratified loess with the oldest, component 4, dating between ca. 12,900 and 13,600 BP (nine radiocarbon dates on charcoal and collagen). Component 4 is confined to the lower paleosol complex “…2-3 continuous to discontinuous, dark grayish brown (10YR 4/2), undulating, organic layers each up to 4 cm thick ….”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tXrkd6Ve","properties":{"formattedCitation":"[8]","plainCitation":"[8]","noteIndex":0},"citationItems":[{"id":3781,"uris":["http://zotero.org/users/7077888/items/KI7HV5G6"],"uri":["http://zotero.org/users/7077888/items/KI7HV5G6"],"itemData":{"id":3781,"type":"thesis","genre":"Ph.D. Dissertation","publisher":"The University of Arizona","source":"Google Scholar","title":"Late Quaternary Loess Stratigraphy, Soils, and Environments of the Shaw Creek Flats Paleoindian sites, Tanana Valley, Alaska","author":[{"family":"Dilley","given":"Thomas Edward"}],"issued":{"date-parts":[["1998"]]}},"locator":"83"}],"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8]</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at between 1.5 and 1.6 m depth; and contains both lithic and bone/tusk artifacts associated with a variety of bird and mammal remains </w:t>
      </w:r>
      <w:r w:rsidR="007C5690">
        <w:rPr>
          <w:rFonts w:ascii="Times New Roman" w:eastAsia="Times New Roman" w:hAnsi="Times New Roman" w:cs="Times New Roman"/>
        </w:rPr>
        <w:t xml:space="preserve">scattered around a series of discretely contained hearth features </w:t>
      </w:r>
      <w:bookmarkStart w:id="2" w:name="_GoBack"/>
      <w:bookmarkEnd w:id="2"/>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yMLf8wxc","properties":{"formattedCitation":"[9]","plainCitation":"[9]","noteIndex":0},"citationItems":[{"id":3783,"uris":["http://zotero.org/users/7077888/items/3BRF457P"],"uri":["http://zotero.org/users/7077888/items/3BRF457P"],"itemData":{"id":3783,"type":"chapter","container-title":"Paleoamerican odyssey","event-place":"College Station, Texas","note":"publisher: Texas A&amp;M University Press College Station","page":"81–103","publisher":"Texas A&amp;M University Press","publisher-place":"College Station, Texas","source":"Google Scholar","title":"Technology and economy among the earliest prehistoric foragers in interior eastern Beringia","author":[{"family":"Potter","given":"Ben A."},{"family":"Holmes","given":"Charles E."},{"family":"Yesner","given":"David R."}],"editor":[{"family":"Graf","given":"Kelly E."},{"family":"Ketron","given":"Caroline V."},{"family":"Waters","given":"Michael R."}],"issued":{"date-parts":[["2013"]]}}}],"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9]</w:t>
      </w:r>
      <w:r w:rsidR="00BD3FF7" w:rsidRPr="00CA6FDE">
        <w:rPr>
          <w:rFonts w:ascii="Times New Roman" w:hAnsi="Times New Roman" w:cs="Times New Roman"/>
        </w:rPr>
        <w:fldChar w:fldCharType="end"/>
      </w:r>
      <w:r w:rsidRPr="00CA6FDE">
        <w:rPr>
          <w:rFonts w:ascii="Times New Roman" w:eastAsia="Times New Roman" w:hAnsi="Times New Roman" w:cs="Times New Roman"/>
        </w:rPr>
        <w:t>.</w:t>
      </w:r>
    </w:p>
    <w:p w14:paraId="51C38054" w14:textId="67133C77" w:rsidR="00B94E67" w:rsidRPr="00CA6FDE" w:rsidRDefault="00A206CF">
      <w:pPr>
        <w:spacing w:line="480" w:lineRule="auto"/>
        <w:jc w:val="both"/>
        <w:rPr>
          <w:rFonts w:ascii="Times New Roman" w:eastAsia="Times New Roman" w:hAnsi="Times New Roman" w:cs="Times New Roman"/>
        </w:rPr>
      </w:pPr>
      <w:r w:rsidRPr="00CA6FDE">
        <w:rPr>
          <w:rFonts w:ascii="Times New Roman" w:eastAsia="Times New Roman" w:hAnsi="Times New Roman" w:cs="Times New Roman"/>
        </w:rPr>
        <w:tab/>
        <w:t xml:space="preserve">Vertical density data are based on all piece-plotted artifacts and bone between N 96 and 100 m and between E 110 and 119m.  Elevations were adjusted by fitting a plane through the </w:t>
      </w:r>
      <w:r w:rsidR="007C5690">
        <w:rPr>
          <w:rFonts w:ascii="Times New Roman" w:eastAsia="Times New Roman" w:hAnsi="Times New Roman" w:cs="Times New Roman"/>
        </w:rPr>
        <w:t>Late Pleistocene</w:t>
      </w:r>
      <w:r w:rsidRPr="00CA6FDE">
        <w:rPr>
          <w:rFonts w:ascii="Times New Roman" w:eastAsia="Times New Roman" w:hAnsi="Times New Roman" w:cs="Times New Roman"/>
        </w:rPr>
        <w:t xml:space="preserve"> component using multiple linear regression.  Artifact relative elevations are calculated as the distance above or below that plane.  Artifacts span 2.17 m of depth.    The ASI value for Broken Mammoth could be slightly inflated due to low artifact counts.  For this part of the site, there is a mean of 29.0 piece-plotted artifacts per 5 cm level.</w:t>
      </w:r>
    </w:p>
    <w:p w14:paraId="541F03AF" w14:textId="77777777" w:rsidR="00B94E67" w:rsidRPr="00CA6FDE" w:rsidRDefault="00B94E67">
      <w:pPr>
        <w:spacing w:line="480" w:lineRule="auto"/>
        <w:jc w:val="both"/>
        <w:rPr>
          <w:rFonts w:ascii="Times New Roman" w:eastAsia="Times New Roman" w:hAnsi="Times New Roman" w:cs="Times New Roman"/>
        </w:rPr>
      </w:pPr>
    </w:p>
    <w:p w14:paraId="44DD435D" w14:textId="77777777" w:rsidR="00B94E67" w:rsidRPr="00CA6FDE" w:rsidRDefault="00A206CF">
      <w:pPr>
        <w:spacing w:line="480" w:lineRule="auto"/>
        <w:jc w:val="both"/>
        <w:rPr>
          <w:rFonts w:ascii="Times New Roman" w:eastAsia="Times New Roman" w:hAnsi="Times New Roman" w:cs="Times New Roman"/>
          <w:i/>
        </w:rPr>
      </w:pPr>
      <w:r w:rsidRPr="00CA6FDE">
        <w:rPr>
          <w:rFonts w:ascii="Times New Roman" w:eastAsia="Times New Roman" w:hAnsi="Times New Roman" w:cs="Times New Roman"/>
          <w:i/>
        </w:rPr>
        <w:t>Cooper’s Ferry, Idaho</w:t>
      </w:r>
    </w:p>
    <w:p w14:paraId="776E2B1C" w14:textId="1B37DD34"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 xml:space="preserve">Cooper’s Ferry is a multicomponent site that occurs in an alluvial terrace where Rock Creek joins the Salmon River in Idaho County, Idaho.  The site was first excavated by Butler in the 1960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aBw3nG8n","properties":{"formattedCitation":"[10]","plainCitation":"[10]","noteIndex":0},"citationItems":[{"id":3761,"uris":["http://zotero.org/users/7077888/items/CWMF4DC4"],"uri":["http://zotero.org/users/7077888/items/CWMF4DC4"],"itemData":{"id":3761,"type":"book","event-place":"Pocatello, Idaho","note":"publisher: [sn]","publisher":"Occasional Papers of the Idaho State College Museum,  Number 9","publisher-place":"Pocatello, Idaho","source":"Google Scholar","title":"Contributions to the Prehistory of the Columbia Plateau: A Report on Excavations in the Palouse and Craig Mountain Sections","author":[{"family":"Butler","given":"B. Robert"}],"issued":{"date-parts":[["1962"]]}}}],"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10]</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and later by Davis </w:t>
      </w:r>
      <w:r w:rsidR="004E25D0" w:rsidRPr="00CA6FDE">
        <w:rPr>
          <w:rFonts w:ascii="Times New Roman" w:eastAsia="Times New Roman" w:hAnsi="Times New Roman" w:cs="Times New Roman"/>
        </w:rPr>
        <w:t xml:space="preserve">and colleague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YSf8o0iZ","properties":{"formattedCitation":"[11\\uc0\\u8211{}13]","plainCitation":"[11–13]","noteIndex":0},"citationItems":[{"id":3265,"uris":["http://zotero.org/users/7077888/items/SXCVSZKI"],"uri":["http://zotero.org/users/7077888/items/SXCVSZKI"],"itemData":{"id":3265,"type":"article-journal","abstract":"Archaeological excavations at the Cooper's Ferry site (10IH73), located in the lower Salmon River canyon of western Idaho, revealed a stratified sequence of cultural occupations that included a pit feature containing stemmed points. However, radiocarbon ages determined on charcoal and bone in the pit feature range between ca. 12,000 yr B.P. and 7300 yr B.P. By considering the effects of postdepositional processes on dated samples, and by comparing the lithostratigraphy, pedostratigraphy, and stable isotope geochemistry of pedogenic carbonates from Cooper's Ferry with other well-dated stratigraphic sections in the canyon, site geochronology is clarified. Based on the presence of key radiocarbon ages and distinctive stratigraphic criteria, we argue that the initial occupation and interment of lithic artifacts in a pit feature at Cooper's Ferry occurred during the late Pleistocene, between ca. 11,410 and 11,370 yr B.P., and not during the early Holocene. Records of geomorphic change and paleoenvironmental proxy data from the site reveal that early occupation in the lower Salmon River canyon corresponds with evolving riparian ecosystems, which must be considered as a contextual aspect of local prehistoric cultural ecology. © 2004 Wiley Periodicals, Inc.","container-title":"Geoarchaeology","DOI":"https://doi.org/10.1002/gea.20020","ISSN":"1520-6548","issue":"7","language":"en","note":"_eprint: https://onlinelibrary.wiley.com/doi/pdf/10.1002/gea.20020","page":"685-704","source":"Wiley Online Library","title":"Geoarchaeological context of late Pleistocene and early Holocene occupation at the Cooper's Ferry site, western Idaho, USA","volume":"19","author":[{"family":"Davis","given":"Loren G."},{"family":"Schweger","given":"Charles E."}],"issued":{"date-parts":[["2004"]]}}},{"id":1315,"uris":["http://zotero.org/users/7077888/items/G982JPCH"],"uri":["http://zotero.org/users/7077888/items/G982JPCH"],"itemData":{"id":1315,"type":"article-journal","abstract":"The Cooper's Ferry archaeological site in western North America has provided evidence for the pattern and time course of the early peopling of the Americas. Davis et al. describe new evidence of human activity from this site, including stemmed projectile points. Radiocarbon dating and Bayesian analysis indicate an age between 16,560 and 15,280 years before present. Humans therefore arrived in the Americas before an inland ice-free corridor had opened, so a Pacific coastal route was the probable entry route. The stemmed projectile points closely resemble those found in Upper Paleolithic Japan, also supporting the hypothesis of a coastal route.Science, this issue p. 891Radiocarbon dating of the earliest occupational phases at the Cooper’s Ferry site in western Idaho indicates that people repeatedly occupied the Columbia River basin, starting between 16,560 and 15,280 calibrated years before the present (cal yr B.P.). Artifacts from these early occupations indicate the use of unfluted stemmed projectile point technologies before the appearance of the Clovis Paleoindian tradition and support early cultural connections with northeastern Asian Upper Paleolithic archaeological traditions. The Cooper’s Ferry site was initially occupied during a time that predates the opening of an ice-free corridor (≤14,800 cal yr B.P.), which supports the hypothesis that initial human migration into the Americas occurred via a Pacific coastal route.","container-title":"Science","issue":"6456","journalAbbreviation":"Science","page":"891-897","title":"Late Upper Paleolithic occupation at Cooper's Ferry, Idaho, USA, ~16,000 years ago","volume":"365","author":[{"family":"Davis","given":"Loren G."},{"family":"Madsen","given":"David B."},{"family":"Becerra-Valdivia","given":"Lorena"},{"family":"Higham","given":"Thomas"},{"family":"Sisson","given":"David A."},{"family":"Skinner","given":"Sarah M."},{"family":"Stueber","given":"Daniel"},{"family":"Nyers","given":"Alexander J."},{"family":"Keen-Zebert","given":"Amanda"},{"family":"Neudorf","given":"Christina"},{"family":"Cheyney","given":"Melissa"},{"family":"Izuho","given":"Masami"},{"family":"Iizuka","given":"Fumie"},{"family":"Burns","given":"Samuel R."},{"family":"Epps","given":"Clinton W."},{"family":"Willis","given":"Samuel C."},{"family":"Buvit","given":"Ian"}],"issued":{"date-parts":[["2019"]]}}},{"id":3734,"uris":["http://zotero.org/users/7077888/items/8DBF8LEL"],"uri":["http://zotero.org/users/7077888/items/8DBF8LEL"],"itemData":{"id":3734,"type":"article-journal","container-title":"American Antiquity","issue":"4","note":"publisher: Cambridge University Press","page":"596–615","source":"Google Scholar","title":"Context, provenance and technology of a western stemmed tradition artifact cache from the Cooper’s Ferry Site, Idaho","volume":"79","author":[{"family":"Davis","given":"Loren G."},{"family":"Nyers","given":"Alex J."},{"family":"Willis","given":"Samuel C."}],"issued":{"date-parts":[["2014"]]}}}],"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szCs w:val="24"/>
        </w:rPr>
        <w:t>[11–13]</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Cultural components are preserved in over 2 m of sediments dating to the Late Pleistocene and Early Holocene.  Multiple occupations associated with stemmed projectile points are present. The deepest cultural materials in the site occur in stratum LU3, and the first use of the site by humans is argued to date to around 16,000 BP based on several radiocarbon and OSL age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W1TPxyqg","properties":{"formattedCitation":"[12]","plainCitation":"[12]","noteIndex":0},"citationItems":[{"id":1315,"uris":["http://zotero.org/users/7077888/items/G982JPCH"],"uri":["http://zotero.org/users/7077888/items/G982JPCH"],"itemData":{"id":1315,"type":"article-journal","abstract":"The Cooper's Ferry archaeological site in western North America has provided evidence for the pattern and time course of the early peopling of the Americas. Davis et al. describe new evidence of human activity from this site, including stemmed projectile points. Radiocarbon dating and Bayesian analysis indicate an age between 16,560 and 15,280 years before present. Humans therefore arrived in the Americas before an inland ice-free corridor had opened, so a Pacific coastal route was the probable entry route. The stemmed projectile points closely resemble those found in Upper Paleolithic Japan, also supporting the hypothesis of a coastal route.Science, this issue p. 891Radiocarbon dating of the earliest occupational phases at the Cooper’s Ferry site in western Idaho indicates that people repeatedly occupied the Columbia River basin, starting between 16,560 and 15,280 calibrated years before the present (cal yr B.P.). Artifacts from these early occupations indicate the use of unfluted stemmed projectile point technologies before the appearance of the Clovis Paleoindian tradition and support early cultural connections with northeastern Asian Upper Paleolithic archaeological traditions. The Cooper’s Ferry site was initially occupied during a time that predates the opening of an ice-free corridor (≤14,800 cal yr B.P.), which supports the hypothesis that initial human migration into the Americas occurred via a Pacific coastal route.","container-title":"Science","issue":"6456","journalAbbreviation":"Science","page":"891-897","title":"Late Upper Paleolithic occupation at Cooper's Ferry, Idaho, USA, ~16,000 years ago","volume":"365","author":[{"family":"Davis","given":"Loren G."},{"family":"Madsen","given":"David B."},{"family":"Becerra-Valdivia","given":"Lorena"},{"family":"Higham","given":"Thomas"},{"family":"Sisson","given":"David A."},{"family":"Skinner","given":"Sarah M."},{"family":"Stueber","given":"Daniel"},{"family":"Nyers","given":"Alexander J."},{"family":"Keen-Zebert","given":"Amanda"},{"family":"Neudorf","given":"Christina"},{"family":"Cheyney","given":"Melissa"},{"family":"Izuho","given":"Masami"},{"family":"Iizuka","given":"Fumie"},{"family":"Burns","given":"Samuel R."},{"family":"Epps","given":"Clinton W."},{"family":"Willis","given":"Samuel C."},{"family":"Buvit","given":"Ian"}],"issued":{"date-parts":[["2019"]]}}}],"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12]</w:t>
      </w:r>
      <w:r w:rsidR="00BD3FF7" w:rsidRPr="00CA6FDE">
        <w:rPr>
          <w:rFonts w:ascii="Times New Roman" w:hAnsi="Times New Roman" w:cs="Times New Roman"/>
        </w:rPr>
        <w:fldChar w:fldCharType="end"/>
      </w:r>
      <w:r w:rsidRPr="00CA6FDE">
        <w:rPr>
          <w:rFonts w:ascii="Times New Roman" w:eastAsia="Times New Roman" w:hAnsi="Times New Roman" w:cs="Times New Roman"/>
          <w:b/>
        </w:rPr>
        <w:t xml:space="preserve">.  </w:t>
      </w:r>
      <w:r w:rsidRPr="00CA6FDE">
        <w:rPr>
          <w:rFonts w:ascii="Times New Roman" w:eastAsia="Times New Roman" w:hAnsi="Times New Roman" w:cs="Times New Roman"/>
        </w:rPr>
        <w:t xml:space="preserve">In addition to chipped stone artifacts and bone, pit and hearth features are argued to be present.  There is ongoing debate as to what extent bioturbation has affected artifact distribution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otFr5Usz","properties":{"formattedCitation":"[14,15]","plainCitation":"[14,15]","noteIndex":0},"citationItems":[{"id":3335,"uris":["http://zotero.org/users/7077888/items/SVN4J6NJ"],"uri":["http://zotero.org/users/7077888/items/SVN4J6NJ"],"itemData":{"id":3335,"type":"article-journal","container-title":"PaleoAmerica","page":"43-52","title":"Response to Review of \"Late Upper Paleolithic occupation at Cooper's Ferry, Idaho, USA,~16,000 years ago\" by Fiedel et al.","volume":"7","author":[{"family":"Davis","given":"Loren G."},{"family":"Madsen","given":"David B."},{"family":"Sisson","given":"David A."},{"family":"Izuho","given":"Masami"}],"issued":{"date-parts":[["2021"]]}}},{"id":3487,"uris":["http://zotero.org/users/7077888/items/3WH37ZBD"],"uri":["http://zotero.org/users/7077888/items/3WH37ZBD"],"itemData":{"id":3487,"type":"article-journal","container-title":"PaleoAmerica","page":"28-42","title":"Pioneers from Northern Japan in Idaho 16,000 Years Ago? A Critical Evaluation of the Evidence from Cooper's Ferry","volume":"7","author":[{"family":"Fiedel","given":"Stuart J."},{"family":"Potter","given":"Ben A"},{"family":"Morrow","given":"Juliet E."},{"family":"Faught","given":"Michael K."},{"family":"Haynes","given":"C. Vance","suffix":"Jr."},{"family":"Chatters","given":"James C"}],"issued":{"date-parts":[["2020"]]}}}],"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14,15]</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w:t>
      </w:r>
    </w:p>
    <w:p w14:paraId="5878D9B1" w14:textId="6439053B"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lastRenderedPageBreak/>
        <w:t xml:space="preserve">Artifact distribution data for this study were taken from Table S4 from Davis et al. 2019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G4UloGgc","properties":{"formattedCitation":"[12]","plainCitation":"[12]","noteIndex":0},"citationItems":[{"id":1315,"uris":["http://zotero.org/users/7077888/items/G982JPCH"],"uri":["http://zotero.org/users/7077888/items/G982JPCH"],"itemData":{"id":1315,"type":"article-journal","abstract":"The Cooper's Ferry archaeological site in western North America has provided evidence for the pattern and time course of the early peopling of the Americas. Davis et al. describe new evidence of human activity from this site, including stemmed projectile points. Radiocarbon dating and Bayesian analysis indicate an age between 16,560 and 15,280 years before present. Humans therefore arrived in the Americas before an inland ice-free corridor had opened, so a Pacific coastal route was the probable entry route. The stemmed projectile points closely resemble those found in Upper Paleolithic Japan, also supporting the hypothesis of a coastal route.Science, this issue p. 891Radiocarbon dating of the earliest occupational phases at the Cooper’s Ferry site in western Idaho indicates that people repeatedly occupied the Columbia River basin, starting between 16,560 and 15,280 calibrated years before the present (cal yr B.P.). Artifacts from these early occupations indicate the use of unfluted stemmed projectile point technologies before the appearance of the Clovis Paleoindian tradition and support early cultural connections with northeastern Asian Upper Paleolithic archaeological traditions. The Cooper’s Ferry site was initially occupied during a time that predates the opening of an ice-free corridor (≤14,800 cal yr B.P.), which supports the hypothesis that initial human migration into the Americas occurred via a Pacific coastal route.","container-title":"Science","issue":"6456","journalAbbreviation":"Science","page":"891-897","title":"Late Upper Paleolithic occupation at Cooper's Ferry, Idaho, USA, ~16,000 years ago","volume":"365","author":[{"family":"Davis","given":"Loren G."},{"family":"Madsen","given":"David B."},{"family":"Becerra-Valdivia","given":"Lorena"},{"family":"Higham","given":"Thomas"},{"family":"Sisson","given":"David A."},{"family":"Skinner","given":"Sarah M."},{"family":"Stueber","given":"Daniel"},{"family":"Nyers","given":"Alexander J."},{"family":"Keen-Zebert","given":"Amanda"},{"family":"Neudorf","given":"Christina"},{"family":"Cheyney","given":"Melissa"},{"family":"Izuho","given":"Masami"},{"family":"Iizuka","given":"Fumie"},{"family":"Burns","given":"Samuel R."},{"family":"Epps","given":"Clinton W."},{"family":"Willis","given":"Samuel C."},{"family":"Buvit","given":"Ian"}],"issued":{"date-parts":[["2019"]]}}}],"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12]</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se are from Area A of the site, excavated from 2009-2018.  Our analysis includes all piece-plotted chipped stone artifacts and bone outside of cultural features from the deepest deposits in the site (LU3).  Artifact counts by level from the upper parts of the site are not available. Because no discrete cultural levels and no stratigraphic tilt is evident in the backplot, we did not attempt to correct for sloping beds. Published profiles also suggest little if any slope is present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8oU2jikp","properties":{"formattedCitation":"[12]","plainCitation":"[12]","noteIndex":0},"citationItems":[{"id":1315,"uris":["http://zotero.org/users/7077888/items/G982JPCH"],"uri":["http://zotero.org/users/7077888/items/G982JPCH"],"itemData":{"id":1315,"type":"article-journal","abstract":"The Cooper's Ferry archaeological site in western North America has provided evidence for the pattern and time course of the early peopling of the Americas. Davis et al. describe new evidence of human activity from this site, including stemmed projectile points. Radiocarbon dating and Bayesian analysis indicate an age between 16,560 and 15,280 years before present. Humans therefore arrived in the Americas before an inland ice-free corridor had opened, so a Pacific coastal route was the probable entry route. The stemmed projectile points closely resemble those found in Upper Paleolithic Japan, also supporting the hypothesis of a coastal route.Science, this issue p. 891Radiocarbon dating of the earliest occupational phases at the Cooper’s Ferry site in western Idaho indicates that people repeatedly occupied the Columbia River basin, starting between 16,560 and 15,280 calibrated years before the present (cal yr B.P.). Artifacts from these early occupations indicate the use of unfluted stemmed projectile point technologies before the appearance of the Clovis Paleoindian tradition and support early cultural connections with northeastern Asian Upper Paleolithic archaeological traditions. The Cooper’s Ferry site was initially occupied during a time that predates the opening of an ice-free corridor (≤14,800 cal yr B.P.), which supports the hypothesis that initial human migration into the Americas occurred via a Pacific coastal route.","container-title":"Science","issue":"6456","journalAbbreviation":"Science","page":"891-897","title":"Late Upper Paleolithic occupation at Cooper's Ferry, Idaho, USA, ~16,000 years ago","volume":"365","author":[{"family":"Davis","given":"Loren G."},{"family":"Madsen","given":"David B."},{"family":"Becerra-Valdivia","given":"Lorena"},{"family":"Higham","given":"Thomas"},{"family":"Sisson","given":"David A."},{"family":"Skinner","given":"Sarah M."},{"family":"Stueber","given":"Daniel"},{"family":"Nyers","given":"Alexander J."},{"family":"Keen-Zebert","given":"Amanda"},{"family":"Neudorf","given":"Christina"},{"family":"Cheyney","given":"Melissa"},{"family":"Izuho","given":"Masami"},{"family":"Iizuka","given":"Fumie"},{"family":"Burns","given":"Samuel R."},{"family":"Epps","given":"Clinton W."},{"family":"Willis","given":"Samuel C."},{"family":"Buvit","given":"Ian"}],"issued":{"date-parts":[["2019"]]}}}],"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12]</w:t>
      </w:r>
      <w:r w:rsidR="00BD3FF7" w:rsidRPr="00CA6FDE">
        <w:rPr>
          <w:rFonts w:ascii="Times New Roman" w:hAnsi="Times New Roman" w:cs="Times New Roman"/>
        </w:rPr>
        <w:fldChar w:fldCharType="end"/>
      </w:r>
      <w:r w:rsidRPr="00CA6FDE">
        <w:rPr>
          <w:rFonts w:ascii="Times New Roman" w:eastAsia="Times New Roman" w:hAnsi="Times New Roman" w:cs="Times New Roman"/>
        </w:rPr>
        <w:t>.  To calculate an ASI, bone and chipped stone counts were binned in 5 cm levels using reported elevations. We repeated our analysis using only chipped stone, excluding bone, and found it to be virtually identical to the value if bone is included (bone and chipped stone, ASI = 0.186; chipped stone only, ASI=0.187).  Using bone and stone, there is a mean of 14.1 artifacts per 5 cm level, so these ASI values could be somewhat inflated.</w:t>
      </w:r>
    </w:p>
    <w:p w14:paraId="2F443358" w14:textId="77777777" w:rsidR="00B94E67" w:rsidRPr="00CA6FDE" w:rsidRDefault="00B94E67">
      <w:pPr>
        <w:spacing w:line="480" w:lineRule="auto"/>
        <w:ind w:firstLine="720"/>
        <w:jc w:val="both"/>
        <w:rPr>
          <w:rFonts w:ascii="Times New Roman" w:eastAsia="Times New Roman" w:hAnsi="Times New Roman" w:cs="Times New Roman"/>
        </w:rPr>
      </w:pPr>
    </w:p>
    <w:p w14:paraId="66727ADA" w14:textId="77777777" w:rsidR="00B94E67" w:rsidRPr="00CA6FDE" w:rsidRDefault="00A206CF">
      <w:pPr>
        <w:spacing w:line="480" w:lineRule="auto"/>
        <w:jc w:val="both"/>
        <w:rPr>
          <w:rFonts w:ascii="Times New Roman" w:eastAsia="Times New Roman" w:hAnsi="Times New Roman" w:cs="Times New Roman"/>
          <w:i/>
        </w:rPr>
      </w:pPr>
      <w:r w:rsidRPr="00CA6FDE">
        <w:rPr>
          <w:rFonts w:ascii="Times New Roman" w:eastAsia="Times New Roman" w:hAnsi="Times New Roman" w:cs="Times New Roman"/>
          <w:i/>
        </w:rPr>
        <w:t>Debra L. Friedkin, Texas</w:t>
      </w:r>
    </w:p>
    <w:p w14:paraId="50DFECC3" w14:textId="37BEAD91"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 xml:space="preserve">The Debra L. Friedkin site is approximately 250 m to 400 m downstream of the Gault site in Bell County of central Texa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C02F42f5","properties":{"formattedCitation":"[16\\uc0\\u8211{}20]","plainCitation":"[16–20]","noteIndex":0},"citationItems":[{"id":3766,"uris":["http://zotero.org/users/7077888/items/KN7UZVVG"],"uri":["http://zotero.org/users/7077888/items/KN7UZVVG"],"itemData":{"id":3766,"type":"article-journal","abstract":"Archaeological sites within physically “active” soils, such as Vertisols, are considered suspect by archaeologists because of concern for possible disturbance of stratigraphic context. Pedology, micromorphology, and geochemistry are tools useful for assessing soil mixing. Clay-rich floodplain soils (Typic Haplusterts) were examined at the Debra L. Friedkin archaeological site along Buttermilk Creek in southwestern Bell County, Texas, USA. The soil contains abundant lithic (mainly chert) artifacts and was assessed for disturbance by vertic soil processes affecting the stratigraphic integrity of the archaeological materials. Vertic features are only weakly to moderately expressed (slickensides and coarse angular blocky peds) in the field, and they are correspondingly weakly expressed in thin section, consisting mainly of stress cutans around detrital grains, microslickensides, and cross-striated birefringence fabric. Although there is evidence for clay shrink–swell, there has not been significant upward vertical displacement of older materials and no mixing of cultural horizons. Vertical fractures with dark infilling in gilgai microhighs are deep and narrow, and largely preclude downward movement of even small artifacts. Microdebitage is abundant in all levels within the soil profile above culturally sterile layers dated as &gt;15,500 cal. yr B.P. Based on previously published OSL ages and magnetic susceptibility, sedimentation at the site was nearly continuous except for increases during the Younger and Older Dryas, possibly triggered by climate change, and subsequent pedogenesis resulted in uniform element leaching and concentration depth profiles. Vertisols can preserve “undisturbed” Paleoindian archaeological sites and therefore should not be excluded from archaeological surveys and excavations.","container-title":"Geoarchaeology","DOI":"10.1002/gea.21441","ISSN":"1520-6548","issue":"3","language":"en","note":"_eprint: https://onlinelibrary.wiley.com/doi/pdf/10.1002/gea.21441","page":"221-248","source":"Wiley Online Library","title":"Analysis of Site Formation History and Potential Disturbance of Stratigraphic Context in Vertisols at the Debra L. Friedkin Archaeological Site in Central Texas, USA","volume":"28","author":[{"family":"Driese","given":"Steven G."},{"family":"Nordt","given":"Lee C."},{"family":"Waters","given":"Michael R."},{"family":"Keene","given":"Joshua L."}],"issued":{"date-parts":[["2013"]]}}},{"id":3768,"uris":["http://zotero.org/users/7077888/items/GDJXUREP"],"uri":["http://zotero.org/users/7077888/items/GDJXUREP"],"itemData":{"id":3768,"type":"article-journal","abstract":"The archaeological transition from Clovis to Folsom and Midland in the North American Great Plains coincides with the end of the Pleistocene and onset of the Younger Dryas. Comparisons exploring the adaptive changes that took place during this period frequently employ regional-scale approaches. The focus on regional-scale analyses largely results from the dearth of sites repeatedly visited by multiple early Paleoindian groups. However, regional-scale comparisons have the potential to overlook smaller-scale differences. The Debra L. Friedkin site, Texas offers an opportunity to study Midland, Folsom, and Clovis technology and site-use at a single site. This paper presents the context and chronology of the Midland, Folsom, and Clovis assemblages and a site-scale analysis of lithics from the Friedkin site. It is argued that point production and late-stage reduction were primary activities, and the use of bifacial cores for flake tools was important throughout these occupation periods. Site use at Friedkin differs from early Paleoindian occupation at the nearby Gault site and expands our understanding of settlement and technological organization in the region.","container-title":"Journal of Archaeological Science","DOI":"10.1016/j.jas.2012.05.007","ISSN":"0305-4403","issue":"10","journalAbbreviation":"Journal of Archaeological Science","language":"en","page":"3239-3247","source":"ScienceDirect","title":"Clovis, Folsom, and Midland components at the Debra L. Friedkin site, Texas: context, chronology, and assemblages","title-short":"Clovis, Folsom, and Midland components at the Debra L. Friedkin site, Texas","volume":"39","author":[{"family":"Jennings","given":"Thomas A."}],"issued":{"date-parts":[["2012",10,1]]}}},{"id":3769,"uris":["http://zotero.org/users/7077888/items/IPSL3TLX"],"uri":["http://zotero.org/users/7077888/items/IPSL3TLX"],"itemData":{"id":3769,"type":"article-journal","abstract":"Humans first left Siberia and colonized the Americas perhaps around 16,000 years ago, and the Clovis archaeological complex in North America has traditionally been linked to this migratory pulse. Archaeologists searching for evidence of Clovis technological antecedents have focused their attention on the Beringian and Siberian archaeological records. Growing evidence for the pre-Clovis occupation of North America provides a possible alternative source for the origins of Clovis. In this paper, we present new data on the pre-Clovis lithic assemblage from the Debra L. Friedkin site, Texas, and compare Clovis and pre-Clovis lithic technological signatures. We show that while Clovis and pre-Clovis share some important technological traits, they also differ in important ways. We conclude that the pre-Clovis assemblage from Debra L. Friedkin cannot be called “Clovis,” but it could represent a technological antecedent of Clovis.\n         , \n            Resumen\n            Los seres humanos primero dejaron de Siberia y colonizaron América quizás alrededor de 16,000 años, y el complejo arqueológico de Clovis en América del norte, tradicionalmente se ha relacionado con este pulso migratoria. Arqueólogos buscando evidencia de Clovis antecedentes tecnologicos han centrado su atención en los registros arqueológicos Beringian y Siberianos. Creciente evidencia de la ocupación de pre-Clovis de América del norte proporciona unafuente alternativa posible para los orígenes de Clovis. En este trabajo presentamos nuevos datos sobre el conjunto lítíco de pre-Clovis del sitio de Debra L. Friedkin, Texas y compara Clovis y firmas tecnológícas lítícas de pre-Clovis. Nos muestran que mientras que Clovis y pre-Clovis comparten algunas características tecnológicas importantes, también difieren en aspectos importantes. Concluimos que el conjunto de pre-Clovis de Debra L. Friedkin no puede llamarse “Clovis,” pero podria representor un antecedente tecnológico de Clovis.","container-title":"American Antiquity","DOI":"10.7183/0002-7316.79.1.25","ISSN":"0002-7316, 2325-5064","issue":"1","language":"en","note":"publisher: Cambridge University Press","page":"25-44","source":"Cambridge University Press","title":"Pre-Clovis Lithic Technology at the Debra L. Friedkin Site, Texas: Comparisons to Clovis through Site-Level Behavior, Technological Trait-List, and Cladistic Analyses","title-short":"Pre-Clovis Lithic Technology at the Debra L. Friedkin Site, Texas","volume":"79","author":[{"family":"Jennings","given":"Thomas A."},{"family":"Waters","given":"Michael R."}],"issued":{"date-parts":[["2014",1]]}}},{"id":2960,"uris":["http://zotero.org/users/7077888/items/URETQM32"],"uri":["http://zotero.org/users/7077888/items/URETQM32"],"itemData":{"id":2960,"type":"article-journal","container-title":"Science advances","issue":"10","journalAbbreviation":"Science advances","page":"eaat4505","title":"Pre-Clovis projectile points at the Debra L. Friedkin site, Texas- Implications for the Late Pleistocene peopling of the Americas","volume":"4","author":[{"family":"Waters","given":"Michael R"},{"family":"Keene","given":"Joshua L"},{"family":"Forman","given":"Steven L"},{"family":"Prewitt","given":"Elton R"},{"family":"Carlson","given":"David L"},{"family":"Wiederhold","given":"James E"}],"issued":{"date-parts":[["2018"]]}}},{"id":2961,"uris":["http://zotero.org/users/7077888/items/5GLCHS2T"],"uri":["http://zotero.org/users/7077888/items/5GLCHS2T"],"itemData":{"id":2961,"type":"article-journal","abstract":"Compelling archaeological evidence of an occupation older than Clovis (~12.8 to 13.1 thousand years ago) in North America is present at only a few sites, and the stone tool assemblages from these sites are small and varied. The Debra L. Friedkin site, Texas, contains an assemblage of 15,528 artifacts that define the Buttermilk Creek Complex, which stratigraphically underlies a Clovis assemblage and dates between ~13.2 and 15.5 thousand years ago. The Buttermilk Creek Complex confirms the emerging view that people occupied the Americas before Clovis and provides a large artifact assemblage to explore Clovis origins.","container-title":"Science","issue":"6024","journalAbbreviation":"Science","page":"1599-1603","title":"The Buttermilk Creek Complex and the Origins of Clovis at the Debra L. Friedkin Site, Texas","volume":"331","author":[{"family":"Waters","given":"Michael R."},{"family":"Forman","given":"Steven L."},{"family":"Jennings","given":"Thomas A."},{"family":"Nordt","given":"Lee C."},{"family":"Driese","given":"Steven G."},{"family":"Feinberg","given":"Joshua M."},{"family":"Keene","given":"Joshua L."},{"family":"Halligan","given":"Jessi"},{"family":"Lindquist","given":"Anna"},{"family":"Pierson","given":"James"},{"family":"Hallmark","given":"Charles T."},{"family":"Collins","given":"Michael B."},{"family":"Wiederhold","given":"James E."}],"issued":{"date-parts":[["201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szCs w:val="24"/>
        </w:rPr>
        <w:t>[16–20]</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in a small tributary valley of the Brazos River called Buttermilk Creek. Cultural components are buried in 1.2 to 1.4 m of slowly aggrading </w:t>
      </w:r>
      <w:proofErr w:type="spellStart"/>
      <w:r w:rsidRPr="00CA6FDE">
        <w:rPr>
          <w:rFonts w:ascii="Times New Roman" w:eastAsia="Times New Roman" w:hAnsi="Times New Roman" w:cs="Times New Roman"/>
        </w:rPr>
        <w:t>overbank</w:t>
      </w:r>
      <w:proofErr w:type="spellEnd"/>
      <w:r w:rsidRPr="00CA6FDE">
        <w:rPr>
          <w:rFonts w:ascii="Times New Roman" w:eastAsia="Times New Roman" w:hAnsi="Times New Roman" w:cs="Times New Roman"/>
        </w:rPr>
        <w:t xml:space="preserve"> deposits overlying colluvium and limestone bedrock.  Two areas of the site have been excavated; our analysis uses data from Block A. The site setting is similar to that of the Gault site (see below), although sedimentation rates were much lower resulting in a somewhat compressed cultural sequence compared to what is observed at Gault.  The entire prehistoric sequence is present, but most of the deposits span the Paleoindian through Middle Archaic periods. Age control is provided by numerous luminescence dates, the oldest of which date to nearly 25,000 BP.  The initial occupation of the site is believed to have </w:t>
      </w:r>
      <w:r w:rsidR="0081469F" w:rsidRPr="00CA6FDE">
        <w:rPr>
          <w:rFonts w:ascii="Times New Roman" w:eastAsia="Times New Roman" w:hAnsi="Times New Roman" w:cs="Times New Roman"/>
        </w:rPr>
        <w:t>occurred</w:t>
      </w:r>
      <w:r w:rsidRPr="00CA6FDE">
        <w:rPr>
          <w:rFonts w:ascii="Times New Roman" w:eastAsia="Times New Roman" w:hAnsi="Times New Roman" w:cs="Times New Roman"/>
        </w:rPr>
        <w:t xml:space="preserve"> around 15,500 BP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MfRiv8aH","properties":{"formattedCitation":"[19,20]","plainCitation":"[19,20]","noteIndex":0},"citationItems":[{"id":2960,"uris":["http://zotero.org/users/7077888/items/URETQM32"],"uri":["http://zotero.org/users/7077888/items/URETQM32"],"itemData":{"id":2960,"type":"article-journal","container-title":"Science advances","issue":"10","journalAbbreviation":"Science advances","page":"eaat4505","title":"Pre-Clovis projectile points at the Debra L. Friedkin site, Texas- Implications for the Late Pleistocene peopling of the Americas","volume":"4","author":[{"family":"Waters","given":"Michael R"},{"family":"Keene","given":"Joshua L"},{"family":"Forman","given":"Steven L"},{"family":"Prewitt","given":"Elton R"},{"family":"Carlson","given":"David L"},{"family":"Wiederhold","given":"James E"}],"issued":{"date-parts":[["2018"]]}}},{"id":2961,"uris":["http://zotero.org/users/7077888/items/5GLCHS2T"],"uri":["http://zotero.org/users/7077888/items/5GLCHS2T"],"itemData":{"id":2961,"type":"article-journal","abstract":"Compelling archaeological evidence of an occupation older than Clovis (~12.8 to 13.1 thousand years ago) in North America is present at only a few sites, and the stone tool assemblages from these sites are small and varied. The Debra L. Friedkin site, Texas, contains an assemblage of 15,528 artifacts that define the Buttermilk Creek Complex, which stratigraphically underlies a Clovis assemblage and dates between ~13.2 and 15.5 thousand years ago. The Buttermilk Creek Complex confirms the emerging view that people occupied the Americas before Clovis and provides a large artifact assemblage to explore Clovis origins.","container-title":"Science","issue":"6024","journalAbbreviation":"Science","page":"1599-1603","title":"The Buttermilk Creek Complex and the Origins of Clovis at the Debra L. Friedkin Site, Texas","volume":"331","author":[{"family":"Waters","given":"Michael R."},{"family":"Forman","given":"Steven L."},{"family":"Jennings","given":"Thomas A."},{"family":"Nordt","given":"Lee C."},{"family":"Driese","given":"Steven G."},{"family":"Feinberg","given":"Joshua M."},{"family":"Keene","given":"Joshua L."},{"family":"Halligan","given":"Jessi"},{"family":"Lindquist","given":"Anna"},{"family":"Pierson","given":"James"},{"family":"Hallmark","given":"Charles T."},{"family":"Collins","given":"Michael B."},{"family":"Wiederhold","given":"James E."}],"issued":{"date-parts":[["201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19,20]</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site is argued to retain stratigraphic integrity based on geomorphic evidence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v6ezT3rP","properties":{"formattedCitation":"[16,20,21]","plainCitation":"[16,20,21]","noteIndex":0},"citationItems":[{"id":3766,"uris":["http://zotero.org/users/7077888/items/KN7UZVVG"],"uri":["http://zotero.org/users/7077888/items/KN7UZVVG"],"itemData":{"id":3766,"type":"article-journal","abstract":"Archaeological sites within physically “active” soils, such as Vertisols, are considered suspect by archaeologists because of concern for possible disturbance of stratigraphic context. Pedology, micromorphology, and geochemistry are tools useful for assessing soil mixing. Clay-rich floodplain soils (Typic Haplusterts) were examined at the Debra L. Friedkin archaeological site along Buttermilk Creek in southwestern Bell County, Texas, USA. The soil contains abundant lithic (mainly chert) artifacts and was assessed for disturbance by vertic soil processes affecting the stratigraphic integrity of the archaeological materials. Vertic features are only weakly to moderately expressed (slickensides and coarse angular blocky peds) in the field, and they are correspondingly weakly expressed in thin section, consisting mainly of stress cutans around detrital grains, microslickensides, and cross-striated birefringence fabric. Although there is evidence for clay shrink–swell, there has not been significant upward vertical displacement of older materials and no mixing of cultural horizons. Vertical fractures with dark infilling in gilgai microhighs are deep and narrow, and largely preclude downward movement of even small artifacts. Microdebitage is abundant in all levels within the soil profile above culturally sterile layers dated as &gt;15,500 cal. yr B.P. Based on previously published OSL ages and magnetic susceptibility, sedimentation at the site was nearly continuous except for increases during the Younger and Older Dryas, possibly triggered by climate change, and subsequent pedogenesis resulted in uniform element leaching and concentration depth profiles. Vertisols can preserve “undisturbed” Paleoindian archaeological sites and therefore should not be excluded from archaeological surveys and excavations.","container-title":"Geoarchaeology","DOI":"10.1002/gea.21441","ISSN":"1520-6548","issue":"3","language":"en","note":"_eprint: https://onlinelibrary.wiley.com/doi/pdf/10.1002/gea.21441","page":"221-248","source":"Wiley Online Library","title":"Analysis of Site Formation History and Potential Disturbance of Stratigraphic Context in Vertisols at the Debra L. Friedkin Archaeological Site in Central Texas, USA","volume":"28","author":[{"family":"Driese","given":"Steven G."},{"family":"Nordt","given":"Lee C."},{"family":"Waters","given":"Michael R."},{"family":"Keene","given":"Joshua L."}],"issued":{"date-parts":[["2013"]]}}},{"id":2961,"uris":["http://zotero.org/users/7077888/items/5GLCHS2T"],"uri":["http://zotero.org/users/7077888/items/5GLCHS2T"],"itemData":{"id":2961,"type":"article-journal","abstract":"Compelling archaeological evidence of an occupation older than Clovis (~12.8 to 13.1 thousand years ago) in North America is present at only a few sites, and the stone tool assemblages from these sites are small and varied. The Debra L. Friedkin site, Texas, contains an assemblage of 15,528 artifacts that define the Buttermilk Creek Complex, which stratigraphically underlies a Clovis assemblage and dates between ~13.2 and 15.5 thousand years ago. The Buttermilk Creek Complex confirms the emerging view that people occupied the Americas before Clovis and provides a large artifact assemblage to explore Clovis origins.","container-title":"Science","issue":"6024","journalAbbreviation":"Science","page":"1599-1603","title":"The Buttermilk Creek Complex and the Origins of Clovis at the Debra L. Friedkin Site, Texas","volume":"331","author":[{"family":"Waters","given":"Michael R."},{"family":"Forman","given":"Steven L."},{"family":"Jennings","given":"Thomas A."},{"family":"Nordt","given":"Lee C."},{"family":"Driese","given":"Steven G."},{"family":"Feinberg","given":"Joshua M."},{"family":"Keene","given":"Joshua L."},{"family":"Halligan","given":"Jessi"},{"family":"Lindquist","given":"Anna"},{"family":"Pierson","given":"James"},{"family":"Hallmark","given":"Charles T."},{"family":"Collins","given":"Michael B."},{"family":"Wiederhold","given":"James E."}],"issued":{"date-parts":[["2011"]]}}},{"id":3774,"uris":["http://zotero.org/users/7077888/items/39HULV6L"],"uri":["http://zotero.org/users/7077888/items/39HULV6L"],"itemData":{"id":3774,"type":"article-journal","container-title":"Geochemistry, Geophysics, Geosystems","issue":"12","note":"publisher: Wiley Online Library","source":"Google Scholar","title":"Rock magnetic properties of a soil developed on an alluvial deposit at Buttermilk Creek, Texas, USA","volume":"12","author":[{"family":"Lindquist","given":"Anna K."},{"family":"Feinberg","given":"Joshua M."},{"family":"Waters","given":"Michael R."}],"issued":{"date-parts":[["201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16,20,21]</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and minimal vertical mixing of diagnostic artifact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3TWozHbk","properties":{"formattedCitation":"[19]","plainCitation":"[19]","noteIndex":0},"citationItems":[{"id":2960,"uris":["http://zotero.org/users/7077888/items/URETQM32"],"uri":["http://zotero.org/users/7077888/items/URETQM32"],"itemData":{"id":2960,"type":"article-journal","container-title":"Science advances","issue":"10","journalAbbreviation":"Science advances","page":"eaat4505","title":"Pre-Clovis projectile points at the Debra L. Friedkin site, Texas- Implications for the Late Pleistocene peopling of the Americas","volume":"4","author":[{"family":"Waters","given":"Michael R"},{"family":"Keene","given":"Joshua L"},{"family":"Forman","given":"Steven L"},{"family":"Prewitt","given":"Elton R"},{"family":"Carlson","given":"David L"},{"family":"Wiederhold","given":"James E"}],"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19]</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but others have questioned the site’s integrity based on apparent artifact size sorting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1i3o7qs2","properties":{"formattedCitation":"[22]","plainCitation":"[22]","noteIndex":0},"citationItems":[{"id":2392,"uris":["http://zotero.org/users/7077888/items/SKQS72VG"],"uri":["http://zotero.org/users/7077888/items/SKQS72VG"],"itemData":{"id":2392,"type":"article-journal","abstract":"Lithic artifacts from the lowest strata of the Debra L. Friedkin site, located on Buttermilk Creek in central Texas, have been interpreted as an undisturbed pre-Clovis assemblage (Waters et al., 2011a). Stone tools and debitage were recovered from sediments stratified just below diagnostic Clovis artifacts and dated by OSL to between 13.2 and &gt;15.5 cal kya. Invoking commonly observed cultural and natural site formation processes, we offer an alternative explanation of the “Buttermilk Creek Complex” as a Clovis assemblage in secondary association with the dated sediments.","container-title":"Journal of Archaeological Science","issue":"12","page":"3677-3682","title":"Pre-Clovis in Texas? A critical assessment of the \"Buttermilk Creek Complex\"","volume":"39","author":[{"family":"Morrow","given":"Juliet E."},{"family":"Fiedel","given":"Stuart J."},{"family":"Johnson","given":"Donald L."},{"family":"Kornfeld","given":"Marcel"},{"family":"Rutledge","given":"Moye"},{"family":"Wood","given":"W. Raymond"}],"issued":{"date-parts":[["2012"]]}}}],"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2]</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w:t>
      </w:r>
    </w:p>
    <w:p w14:paraId="398AE070" w14:textId="53CE2613"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 xml:space="preserve">We did not have access </w:t>
      </w:r>
      <w:r w:rsidR="004E25D0" w:rsidRPr="00CA6FDE">
        <w:rPr>
          <w:rFonts w:ascii="Times New Roman" w:eastAsia="Times New Roman" w:hAnsi="Times New Roman" w:cs="Times New Roman"/>
        </w:rPr>
        <w:t xml:space="preserve">to </w:t>
      </w:r>
      <w:r w:rsidRPr="00CA6FDE">
        <w:rPr>
          <w:rFonts w:ascii="Times New Roman" w:eastAsia="Times New Roman" w:hAnsi="Times New Roman" w:cs="Times New Roman"/>
        </w:rPr>
        <w:t xml:space="preserve">data on the locations of artifacts mapped </w:t>
      </w:r>
      <w:r w:rsidRPr="00CA6FDE">
        <w:rPr>
          <w:rFonts w:ascii="Times New Roman" w:eastAsia="Times New Roman" w:hAnsi="Times New Roman" w:cs="Times New Roman"/>
          <w:i/>
        </w:rPr>
        <w:t>in situ</w:t>
      </w:r>
      <w:r w:rsidRPr="00CA6FDE">
        <w:rPr>
          <w:rFonts w:ascii="Times New Roman" w:eastAsia="Times New Roman" w:hAnsi="Times New Roman" w:cs="Times New Roman"/>
        </w:rPr>
        <w:t xml:space="preserve">, so vertical artifact counts for 5 cm layers were obtained by digitization of Figure 4a from Waters et al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rXTtXq7n","properties":{"formattedCitation":"[19]","plainCitation":"[19]","noteIndex":0},"citationItems":[{"id":2960,"uris":["http://zotero.org/users/7077888/items/URETQM32"],"uri":["http://zotero.org/users/7077888/items/URETQM32"],"itemData":{"id":2960,"type":"article-journal","container-title":"Science advances","issue":"10","journalAbbreviation":"Science advances","page":"eaat4505","title":"Pre-Clovis projectile points at the Debra L. Friedkin site, Texas- Implications for the Late Pleistocene peopling of the Americas","volume":"4","author":[{"family":"Waters","given":"Michael R"},{"family":"Keene","given":"Joshua L"},{"family":"Forman","given":"Steven L"},{"family":"Prewitt","given":"Elton R"},{"family":"Carlson","given":"David L"},{"family":"Wiederhold","given":"James E"}],"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19]</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at figure includes </w:t>
      </w:r>
      <w:r w:rsidRPr="00CA6FDE">
        <w:rPr>
          <w:rFonts w:ascii="Times New Roman" w:eastAsia="Times New Roman" w:hAnsi="Times New Roman" w:cs="Times New Roman"/>
        </w:rPr>
        <w:lastRenderedPageBreak/>
        <w:t xml:space="preserve">counts of all debitage and tools from Block A.  Artifacts span elevations of 90.00 to 91.15 m, or 1.15 m of depth.  For this part of the site, there is a mean of approximately 6,830 artifacts per 5 cm level.  </w:t>
      </w:r>
    </w:p>
    <w:p w14:paraId="1FD0FC3C" w14:textId="77777777" w:rsidR="00B94E67" w:rsidRPr="00CA6FDE" w:rsidRDefault="00B94E67">
      <w:pPr>
        <w:spacing w:line="480" w:lineRule="auto"/>
        <w:jc w:val="both"/>
        <w:rPr>
          <w:rFonts w:ascii="Times New Roman" w:eastAsia="Times New Roman" w:hAnsi="Times New Roman" w:cs="Times New Roman"/>
        </w:rPr>
      </w:pPr>
    </w:p>
    <w:p w14:paraId="2F695194" w14:textId="77777777" w:rsidR="00B94E67" w:rsidRPr="00CA6FDE" w:rsidRDefault="00A206CF">
      <w:pPr>
        <w:spacing w:line="480" w:lineRule="auto"/>
        <w:jc w:val="both"/>
        <w:rPr>
          <w:rFonts w:ascii="Times New Roman" w:eastAsia="Times New Roman" w:hAnsi="Times New Roman" w:cs="Times New Roman"/>
          <w:i/>
        </w:rPr>
      </w:pPr>
      <w:r w:rsidRPr="00CA6FDE">
        <w:rPr>
          <w:rFonts w:ascii="Times New Roman" w:eastAsia="Times New Roman" w:hAnsi="Times New Roman" w:cs="Times New Roman"/>
          <w:i/>
        </w:rPr>
        <w:t>Dry Creek, Alaska</w:t>
      </w:r>
    </w:p>
    <w:p w14:paraId="766B750D" w14:textId="145EE915" w:rsidR="00B94E67" w:rsidRPr="00CA6FDE" w:rsidRDefault="00A206CF">
      <w:pPr>
        <w:spacing w:before="240" w:after="240" w:line="480" w:lineRule="auto"/>
        <w:ind w:firstLine="720"/>
        <w:jc w:val="both"/>
        <w:rPr>
          <w:rFonts w:ascii="Times New Roman" w:eastAsia="Times New Roman" w:hAnsi="Times New Roman" w:cs="Times New Roman"/>
          <w:highlight w:val="yellow"/>
        </w:rPr>
      </w:pPr>
      <w:r w:rsidRPr="00CA6FDE">
        <w:rPr>
          <w:rFonts w:ascii="Times New Roman" w:eastAsia="Times New Roman" w:hAnsi="Times New Roman" w:cs="Times New Roman"/>
        </w:rPr>
        <w:t xml:space="preserve">Dry Creek is a multicomponent site situated in a loess deposit mantling a glacio-fluvial terrace of the Nenana River adjacent to the village of Healy, Alaska. The site was first excavated by Powers in the 1970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ZR5SJNv2","properties":{"formattedCitation":"[23]","plainCitation":"[23]","noteIndex":0},"citationItems":[{"id":3726,"uris":["http://zotero.org/users/7077888/items/TG6HKZVS"],"uri":["http://zotero.org/users/7077888/items/TG6HKZVS"],"itemData":{"id":3726,"type":"book","event-place":"College Station","publisher":"Texas A&amp;M University Press","publisher-place":"College Station","source":"Google Scholar","title":"Dry Creek: Archaeology and paleoecology of a late Pleistocene Alaskan hunting camp","title-short":"Dry Creek","author":[{"family":"Powers","given":"W. Roger"},{"family":"Guthrie","given":"R. Dale"},{"family":"Hoffecker","given":"John F."}],"editor":[{"family":"Goebel","given":"Ted"}],"issued":{"date-parts":[["2017"]]}}}],"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3]</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and later by Graf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2Fb5YwQm","properties":{"formattedCitation":"[24,25]","plainCitation":"[24,25]","noteIndex":0},"citationItems":[{"id":3262,"uris":["http://zotero.org/users/7077888/items/95RT7SX2"],"uri":["http://zotero.org/users/7077888/items/95RT7SX2"],"itemData":{"id":3262,"type":"article-journal","abstract":"The multicomponent Dry Creek site, located in the Nenana Valley, central Alaska, is arguably one of the most important archaeological sites in Beringia. Original work in the 1970s identified two separate cultural layers, called Components 1 and 2, thought to date to the terminal Pleistocene and suggesting that the site was visited by Upper Paleolithic huntergatherers between about 13,000 and 12,000 calendar years before present (cal B.P.). The oldest of these became the typeassemblage for the Nenana complex. Recently, some have questioned the geoarchaeological integrity of the site's early deposits, suggesting that the separated cultural layers resulted from natural postdepositional disturbances. In 2011, we revisited Dry Creek to independently assess the site's age and formation. Here we present our findings and reaffirm original interpretations of clear separation of two terminal Pleistocene cultural occupations. For the first time, we report direct radiocarbon dates on cultural features associated with both occupation zones, one dating to 13,485-13,305 and the other to 11,060-10,590 cal B.P.\n          , \n            Résumé\n            El sitio de múltiples componentes de Dry Creek ubicado en el valle de Nenana, Alaska central, es sin duda uno de los sitios arqueológicos mas importantes de Beringia. En el trabajo original se identificaron dos capas culturales independientes, los componentes 1 y2 , que datan del Pleistoceno Terminal y se estableció que el sitio fue visitadopor cazadores-recolectores del Paleolítico superior hace aproximadamente 13.000 y 12.000 años calendáricos antes delpresente (cal a.P.). Desde entonces varios investigadores han puesto en duda la integridad geoarqueológica de los depósitos tempranos del sitio, y sugirieron que la separación de las capas culturales es el resultado de procesos postdeposicionales. En 2011 volvimos a visitor Dry Creek para llevar a cabo un estudio integral de las fechas y de los procesos de formación del sitio. En este trabajo presentamos nuestras conclusiones y reafirmamos las interpretaciones originates acerca de la existencia de una clara separación de dos ocupaciones culturales del Pleistoceno terminal. Por primera vez, se presentan fechas directas de radiocarbono sobre los rasgos culturales asociados con cada uno de estos dos eventos de ocupación, uno datado en 13,485-13,305 y el otro de 11,060-10,590 cal a.P.","container-title":"American Antiquity","DOI":"10.7183/0002-7316.80.4.671","ISSN":"0002-7316, 2325-5064","issue":"4","journalAbbreviation":"Am. antiq.","language":"en","page":"671-694","source":"DOI.org (Crossref)","title":"Dry Creek Revisited: New Excavations, Radiocarbon Dates, and Site Formation Inform on the Peopling of Eastern Beringia","title-short":"Dry Creek Revisited","volume":"80","author":[{"family":"Graf","given":"Kelly E."},{"family":"DiPietro","given":"Lyndsay M."},{"family":"Krasinski","given":"Kathryn E."},{"family":"Gore","given":"Angela K."},{"family":"Smith","given":"Heather L."},{"family":"Culleton","given":"Brendan J."},{"family":"Kennett","given":"Douglas J."},{"family":"Rhode","given":"David"}],"issued":{"date-parts":[["2015",10]]}}},{"id":3805,"uris":["http://zotero.org/users/7077888/items/3BGNZNW5"],"uri":["http://zotero.org/users/7077888/items/3BGNZNW5"],"itemData":{"id":3805,"type":"chapter","container-title":"Dry Creek: Archaeology and Paleoecology of a late Pleistocene Alaskan hunting camp","event-place":"College Station, Texas","note":"publisher: Texas A&amp;M University Press College Station, TX","page":"219–260","publisher":"Texas A&amp;M University Press","publisher-place":"College Station, Texas","source":"Google Scholar","title":"New geoarchaeology and geochronology at Dry Creek","author":[{"family":"Graf","given":"K. E."},{"family":"DiPietro","given":"L. M."},{"family":"Krasinski","given":"K."},{"family":"Culleton","given":"B. J."},{"family":"Kennett","given":"D. K."},{"family":"Gore","given":"A. K."},{"family":"Smith","given":"H. L."}],"editor":[{"family":"Powers","given":"W. Roger"},{"family":"Guthrie","given":"R. Dale"},{"family":"Hoffecker","given":"John F."},{"family":"Goebel","given":"Ted"}],"issued":{"date-parts":[["2017"]]}}}],"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4,25]</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ree cultural components are preserved in nearly 2 m of alternating silt and sand sediments dating to the Late Pleistocene and Holocene; however, only materials from the two lowermost components were used in the current study. Component 1, found in Loess 2, contains diagnostic artifacts of the Nenana complex, including triangular-shaped finished bifaces, end scrapers made on blades, plano-convex tools, and other tools made of flakes, blades, and cobbles. Component 2 is found in Loess 3 which is stratigraphically separated from underlying Loess 2 by a sterile band of sand. This component contains Denali complex artifacts, including wedge-shaped </w:t>
      </w:r>
      <w:proofErr w:type="spellStart"/>
      <w:r w:rsidRPr="00CA6FDE">
        <w:rPr>
          <w:rFonts w:ascii="Times New Roman" w:eastAsia="Times New Roman" w:hAnsi="Times New Roman" w:cs="Times New Roman"/>
        </w:rPr>
        <w:t>microblade</w:t>
      </w:r>
      <w:proofErr w:type="spellEnd"/>
      <w:r w:rsidRPr="00CA6FDE">
        <w:rPr>
          <w:rFonts w:ascii="Times New Roman" w:eastAsia="Times New Roman" w:hAnsi="Times New Roman" w:cs="Times New Roman"/>
        </w:rPr>
        <w:t xml:space="preserve"> cores, </w:t>
      </w:r>
      <w:proofErr w:type="spellStart"/>
      <w:r w:rsidRPr="00CA6FDE">
        <w:rPr>
          <w:rFonts w:ascii="Times New Roman" w:eastAsia="Times New Roman" w:hAnsi="Times New Roman" w:cs="Times New Roman"/>
        </w:rPr>
        <w:t>microblades</w:t>
      </w:r>
      <w:proofErr w:type="spellEnd"/>
      <w:r w:rsidRPr="00CA6FDE">
        <w:rPr>
          <w:rFonts w:ascii="Times New Roman" w:eastAsia="Times New Roman" w:hAnsi="Times New Roman" w:cs="Times New Roman"/>
        </w:rPr>
        <w:t>, burins, and scrapers. Radiocarbon dates (11,530 ± 50 [UCIAMS-135114] and 11,510 ± 40 [Beta-315411]), from a single hearth feature found in the 2-m</w:t>
      </w:r>
      <w:r w:rsidRPr="00CA6FDE">
        <w:rPr>
          <w:rFonts w:ascii="Times New Roman" w:eastAsia="Times New Roman" w:hAnsi="Times New Roman" w:cs="Times New Roman"/>
          <w:vertAlign w:val="superscript"/>
        </w:rPr>
        <w:t>2</w:t>
      </w:r>
      <w:r w:rsidRPr="00CA6FDE">
        <w:rPr>
          <w:rFonts w:ascii="Times New Roman" w:eastAsia="Times New Roman" w:hAnsi="Times New Roman" w:cs="Times New Roman"/>
        </w:rPr>
        <w:t xml:space="preserve"> block containing the component 1 artifacts used in this study, place their age at about 13,490-13,310 BP. The radiocarbon dates (9480 ± 35 [UCIAMS-135115] and 9460 ± 40 [Beta-315410]) from a nearby hearth feature in component 2 place its age at about 11,070-10,600 BP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j4l2z5gO","properties":{"formattedCitation":"[24]","plainCitation":"[24]","noteIndex":0},"citationItems":[{"id":3262,"uris":["http://zotero.org/users/7077888/items/95RT7SX2"],"uri":["http://zotero.org/users/7077888/items/95RT7SX2"],"itemData":{"id":3262,"type":"article-journal","abstract":"The multicomponent Dry Creek site, located in the Nenana Valley, central Alaska, is arguably one of the most important archaeological sites in Beringia. Original work in the 1970s identified two separate cultural layers, called Components 1 and 2, thought to date to the terminal Pleistocene and suggesting that the site was visited by Upper Paleolithic huntergatherers between about 13,000 and 12,000 calendar years before present (cal B.P.). The oldest of these became the typeassemblage for the Nenana complex. Recently, some have questioned the geoarchaeological integrity of the site's early deposits, suggesting that the separated cultural layers resulted from natural postdepositional disturbances. In 2011, we revisited Dry Creek to independently assess the site's age and formation. Here we present our findings and reaffirm original interpretations of clear separation of two terminal Pleistocene cultural occupations. For the first time, we report direct radiocarbon dates on cultural features associated with both occupation zones, one dating to 13,485-13,305 and the other to 11,060-10,590 cal B.P.\n          , \n            Résumé\n            El sitio de múltiples componentes de Dry Creek ubicado en el valle de Nenana, Alaska central, es sin duda uno de los sitios arqueológicos mas importantes de Beringia. En el trabajo original se identificaron dos capas culturales independientes, los componentes 1 y2 , que datan del Pleistoceno Terminal y se estableció que el sitio fue visitadopor cazadores-recolectores del Paleolítico superior hace aproximadamente 13.000 y 12.000 años calendáricos antes delpresente (cal a.P.). Desde entonces varios investigadores han puesto en duda la integridad geoarqueológica de los depósitos tempranos del sitio, y sugirieron que la separación de las capas culturales es el resultado de procesos postdeposicionales. En 2011 volvimos a visitor Dry Creek para llevar a cabo un estudio integral de las fechas y de los procesos de formación del sitio. En este trabajo presentamos nuestras conclusiones y reafirmamos las interpretaciones originates acerca de la existencia de una clara separación de dos ocupaciones culturales del Pleistoceno terminal. Por primera vez, se presentan fechas directas de radiocarbono sobre los rasgos culturales asociados con cada uno de estos dos eventos de ocupación, uno datado en 13,485-13,305 y el otro de 11,060-10,590 cal a.P.","container-title":"American Antiquity","DOI":"10.7183/0002-7316.80.4.671","ISSN":"0002-7316, 2325-5064","issue":"4","journalAbbreviation":"Am. antiq.","language":"en","page":"671-694","source":"DOI.org (Crossref)","title":"Dry Creek Revisited: New Excavations, Radiocarbon Dates, and Site Formation Inform on the Peopling of Eastern Beringia","title-short":"Dry Creek Revisited","volume":"80","author":[{"family":"Graf","given":"Kelly E."},{"family":"DiPietro","given":"Lyndsay M."},{"family":"Krasinski","given":"Kathryn E."},{"family":"Gore","given":"Angela K."},{"family":"Smith","given":"Heather L."},{"family":"Culleton","given":"Brendan J."},{"family":"Kennett","given":"Douglas J."},{"family":"Rhode","given":"David"}],"issued":{"date-parts":[["2015",10]]}}}],"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4]</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w:t>
      </w:r>
    </w:p>
    <w:p w14:paraId="13766F35" w14:textId="1462FCE1" w:rsidR="00B94E67" w:rsidRPr="00CA6FDE" w:rsidRDefault="00A206CF">
      <w:pPr>
        <w:spacing w:line="480" w:lineRule="auto"/>
        <w:jc w:val="both"/>
        <w:rPr>
          <w:rFonts w:ascii="Times New Roman" w:eastAsia="Times New Roman" w:hAnsi="Times New Roman" w:cs="Times New Roman"/>
        </w:rPr>
      </w:pPr>
      <w:r w:rsidRPr="00CA6FDE">
        <w:rPr>
          <w:rFonts w:ascii="Times New Roman" w:eastAsia="Times New Roman" w:hAnsi="Times New Roman" w:cs="Times New Roman"/>
        </w:rPr>
        <w:tab/>
        <w:t>Vertical density data are based on all piece-plotted artifacts between N 14 and 16 m and between E 21 and 23</w:t>
      </w:r>
      <w:r w:rsidR="004E25D0" w:rsidRPr="00CA6FDE">
        <w:rPr>
          <w:rFonts w:ascii="Times New Roman" w:eastAsia="Times New Roman" w:hAnsi="Times New Roman" w:cs="Times New Roman"/>
        </w:rPr>
        <w:t xml:space="preserve"> </w:t>
      </w:r>
      <w:r w:rsidRPr="00CA6FDE">
        <w:rPr>
          <w:rFonts w:ascii="Times New Roman" w:eastAsia="Times New Roman" w:hAnsi="Times New Roman" w:cs="Times New Roman"/>
        </w:rPr>
        <w:t>m.  Elevations were adjusted by fitting a plane through Component 2 using multiple linear regression.  Artifact relative elevations are calculated as the distance above or below that plane.  Artifacts span 65.4 cm of de</w:t>
      </w:r>
      <w:r w:rsidR="004E25D0" w:rsidRPr="00CA6FDE">
        <w:rPr>
          <w:rFonts w:ascii="Times New Roman" w:eastAsia="Times New Roman" w:hAnsi="Times New Roman" w:cs="Times New Roman"/>
        </w:rPr>
        <w:t xml:space="preserve">pth.  </w:t>
      </w:r>
      <w:r w:rsidRPr="00CA6FDE">
        <w:rPr>
          <w:rFonts w:ascii="Times New Roman" w:eastAsia="Times New Roman" w:hAnsi="Times New Roman" w:cs="Times New Roman"/>
        </w:rPr>
        <w:t>For this part of the site, there is a mean of 88.9 piece-plotted artifacts per 5 cm level.</w:t>
      </w:r>
    </w:p>
    <w:p w14:paraId="419504EB" w14:textId="77777777" w:rsidR="00B94E67" w:rsidRPr="00CA6FDE" w:rsidRDefault="00B94E67">
      <w:pPr>
        <w:spacing w:line="480" w:lineRule="auto"/>
        <w:jc w:val="both"/>
        <w:rPr>
          <w:rFonts w:ascii="Times New Roman" w:eastAsia="Times New Roman" w:hAnsi="Times New Roman" w:cs="Times New Roman"/>
        </w:rPr>
      </w:pPr>
    </w:p>
    <w:p w14:paraId="0CEA7BD9" w14:textId="77777777" w:rsidR="00B94E67" w:rsidRPr="00CA6FDE" w:rsidRDefault="00A206CF">
      <w:pPr>
        <w:spacing w:line="480" w:lineRule="auto"/>
        <w:jc w:val="both"/>
        <w:rPr>
          <w:rFonts w:ascii="Times New Roman" w:eastAsia="Times New Roman" w:hAnsi="Times New Roman" w:cs="Times New Roman"/>
          <w:i/>
        </w:rPr>
      </w:pPr>
      <w:r w:rsidRPr="00CA6FDE">
        <w:rPr>
          <w:rFonts w:ascii="Times New Roman" w:eastAsia="Times New Roman" w:hAnsi="Times New Roman" w:cs="Times New Roman"/>
          <w:i/>
        </w:rPr>
        <w:t>Gault, Texas</w:t>
      </w:r>
    </w:p>
    <w:p w14:paraId="1A9DEA75" w14:textId="5817136F"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lastRenderedPageBreak/>
        <w:t xml:space="preserve">The Gault site sits along Buttermilk Creek in the Brazos River drainage in Bell County, Texas.  It occurs in the Balcones Uplands and is associated with springs and outcrops of Edwards Chert in a zone of riparian vegetation with open grassy meadows and deciduous hardwood trees. The site has a long history of excavation with initial investigations </w:t>
      </w:r>
      <w:r w:rsidR="00365E47" w:rsidRPr="00CA6FDE">
        <w:rPr>
          <w:rFonts w:ascii="Times New Roman" w:eastAsia="Times New Roman" w:hAnsi="Times New Roman" w:cs="Times New Roman"/>
        </w:rPr>
        <w:t>occurring</w:t>
      </w:r>
      <w:r w:rsidRPr="00CA6FDE">
        <w:rPr>
          <w:rFonts w:ascii="Times New Roman" w:eastAsia="Times New Roman" w:hAnsi="Times New Roman" w:cs="Times New Roman"/>
        </w:rPr>
        <w:t xml:space="preserve"> in 1929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WWgYYckc","properties":{"formattedCitation":"[26\\uc0\\u8211{}29]","plainCitation":"[26–29]","noteIndex":0},"citationItems":[{"id":1079,"uris":["http://zotero.org/users/7077888/items/LK5YS5KL"],"uri":["http://zotero.org/users/7077888/items/LK5YS5KL"],"itemData":{"id":1079,"type":"article-journal","container-title":"Athena Review","issue":"2","page":"31-41","title":"The Gault site, Texas and Clovis research","volume":"3","author":[{"family":"Collins","given":"Michael B."}],"issued":{"date-parts":[["2002"]]}}},{"id":3259,"uris":["http://zotero.org/users/7077888/items/ZDMMWFPQ"],"uri":["http://zotero.org/users/7077888/items/ZDMMWFPQ"],"itemData":{"id":3259,"type":"thesis","event-place":"San Marcos, Texas","genre":"Unpublished M.A. Thesis","publisher":"Texas State University","publisher-place":"San Marcos, Texas","source":"Google Scholar","title":"Geoarchaeological Investigations of Site Formation Processes in Area 15 at the Gault Site, Bell County, Texas","author":[{"family":"Gilmer","given":"Anastasia"}],"issued":{"date-parts":[["2013"]]}}},{"id":20,"uris":["http://zotero.org/users/7077888/items/TV5Q2VV4"],"uri":["http://zotero.org/users/7077888/items/TV5Q2VV4"],"itemData":{"id":20,"type":"article-journal","abstract":"American archeology has long been polarized over the issue of a human presence in the Western Hemisphere earlier than Clovis. As evidence of early sites across North and South America continues to emerge, stone tool assemblages appear more geographically and temporally diverse than traditionally assumed. Within this new framework, the prevailing models of Clovis origins and the peopling of the Americas are being reevaluated. This paper presents age estimates from a series of alluvial sedimentary samples from the earliest cultural assemblage at the Gault Site, Central Texas. The optically stimulated luminescence age estimates (~16 to 20 thousand years ago) indicate an early human occupation in North America before at least ~16 thousand years ago. Significantly, this assemblage exhibits a previously unknown, early projectile point technology unrelated to Clovis. Within a wider context, this evidence suggests that Clovis technology spread across an already regionalized, indigenous population.","container-title":"Science Advances","issue":"7","journalAbbreviation":"Science Advances","page":"eaar5954","title":"Evidence of an early projectile point technology in North America at the Gault Site, Texas, USA","volume":"4","author":[{"family":"Williams","given":"Thomas J."},{"family":"Collins","given":"Michael B."},{"family":"Rodrigues","given":"Kathleen"},{"family":"Rink","given":"William Jack"},{"family":"Velchoff","given":"Nancy"},{"family":"Keen-Zebert","given":"Amanda"},{"family":"Gilmer","given":"Anastasia"},{"family":"Frederick","given":"Charles D."},{"family":"Ayala","given":"Sergio J."},{"family":"Prewitt","given":"Elton R."}],"issued":{"date-parts":[["2018"]]}}},{"id":2958,"uris":["http://zotero.org/users/7077888/items/C24NNDXR"],"uri":["http://zotero.org/users/7077888/items/C24NNDXR"],"itemData":{"id":2958,"type":"book","event-place":"College Station","publisher":"Texas A&amp;M Press","publisher-place":"College Station","title":"Clovis Lithic Technology: Investigation of a Stratified Workshop at the Gault Site, Texas","author":[{"family":"Waters","given":"Michael R."},{"family":"Pevny","given":"Charlotte D."},{"family":"Carlson","given":"David L."}],"issued":{"date-parts":[["201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szCs w:val="24"/>
        </w:rPr>
        <w:t>[26–29]</w:t>
      </w:r>
      <w:r w:rsidR="00BD3FF7" w:rsidRPr="00CA6FDE">
        <w:rPr>
          <w:rFonts w:ascii="Times New Roman" w:hAnsi="Times New Roman" w:cs="Times New Roman"/>
        </w:rPr>
        <w:fldChar w:fldCharType="end"/>
      </w:r>
      <w:r w:rsidRPr="00CA6FDE">
        <w:rPr>
          <w:rFonts w:ascii="Times New Roman" w:eastAsia="Gungsuh" w:hAnsi="Times New Roman" w:cs="Times New Roman"/>
        </w:rPr>
        <w:t>.  Occupations span the entirety of prehistory in the region.  Several areas of Gault have been investigated, but our analysis focuses on Area 15.  This part of the site includes occupations dating from the Early Paleoindian through Middle Archaic periods.  The first occupation is believed to date to 18,500</w:t>
      </w:r>
      <w:r w:rsidR="00365E47">
        <w:rPr>
          <w:rFonts w:ascii="Cambria Math" w:eastAsia="Gungsuh" w:hAnsi="Cambria Math" w:cs="Cambria Math"/>
        </w:rPr>
        <w:t>±</w:t>
      </w:r>
      <w:r w:rsidRPr="00CA6FDE">
        <w:rPr>
          <w:rFonts w:ascii="Times New Roman" w:eastAsia="Gungsuh" w:hAnsi="Times New Roman" w:cs="Times New Roman"/>
        </w:rPr>
        <w:t xml:space="preserve">1,500 BP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8LR3ydZj","properties":{"formattedCitation":"[28]","plainCitation":"[28]","noteIndex":0},"citationItems":[{"id":20,"uris":["http://zotero.org/users/7077888/items/TV5Q2VV4"],"uri":["http://zotero.org/users/7077888/items/TV5Q2VV4"],"itemData":{"id":20,"type":"article-journal","abstract":"American archeology has long been polarized over the issue of a human presence in the Western Hemisphere earlier than Clovis. As evidence of early sites across North and South America continues to emerge, stone tool assemblages appear more geographically and temporally diverse than traditionally assumed. Within this new framework, the prevailing models of Clovis origins and the peopling of the Americas are being reevaluated. This paper presents age estimates from a series of alluvial sedimentary samples from the earliest cultural assemblage at the Gault Site, Central Texas. The optically stimulated luminescence age estimates (~16 to 20 thousand years ago) indicate an early human occupation in North America before at least ~16 thousand years ago. Significantly, this assemblage exhibits a previously unknown, early projectile point technology unrelated to Clovis. Within a wider context, this evidence suggests that Clovis technology spread across an already regionalized, indigenous population.","container-title":"Science Advances","issue":"7","journalAbbreviation":"Science Advances","page":"eaar5954","title":"Evidence of an early projectile point technology in North America at the Gault Site, Texas, USA","volume":"4","author":[{"family":"Williams","given":"Thomas J."},{"family":"Collins","given":"Michael B."},{"family":"Rodrigues","given":"Kathleen"},{"family":"Rink","given":"William Jack"},{"family":"Velchoff","given":"Nancy"},{"family":"Keen-Zebert","given":"Amanda"},{"family":"Gilmer","given":"Anastasia"},{"family":"Frederick","given":"Charles D."},{"family":"Ayala","given":"Sergio J."},{"family":"Prewitt","given":"Elton R."}],"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8]</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Sediments generally fine upward and are believed to largely be alluvial in origin with some colluvial and eolian input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0nuabx5a","properties":{"formattedCitation":"[27\\uc0\\u8211{}29]","plainCitation":"[27–29]","noteIndex":0},"citationItems":[{"id":3259,"uris":["http://zotero.org/users/7077888/items/ZDMMWFPQ"],"uri":["http://zotero.org/users/7077888/items/ZDMMWFPQ"],"itemData":{"id":3259,"type":"thesis","event-place":"San Marcos, Texas","genre":"Unpublished M.A. Thesis","publisher":"Texas State University","publisher-place":"San Marcos, Texas","source":"Google Scholar","title":"Geoarchaeological Investigations of Site Formation Processes in Area 15 at the Gault Site, Bell County, Texas","author":[{"family":"Gilmer","given":"Anastasia"}],"issued":{"date-parts":[["2013"]]}}},{"id":20,"uris":["http://zotero.org/users/7077888/items/TV5Q2VV4"],"uri":["http://zotero.org/users/7077888/items/TV5Q2VV4"],"itemData":{"id":20,"type":"article-journal","abstract":"American archeology has long been polarized over the issue of a human presence in the Western Hemisphere earlier than Clovis. As evidence of early sites across North and South America continues to emerge, stone tool assemblages appear more geographically and temporally diverse than traditionally assumed. Within this new framework, the prevailing models of Clovis origins and the peopling of the Americas are being reevaluated. This paper presents age estimates from a series of alluvial sedimentary samples from the earliest cultural assemblage at the Gault Site, Central Texas. The optically stimulated luminescence age estimates (~16 to 20 thousand years ago) indicate an early human occupation in North America before at least ~16 thousand years ago. Significantly, this assemblage exhibits a previously unknown, early projectile point technology unrelated to Clovis. Within a wider context, this evidence suggests that Clovis technology spread across an already regionalized, indigenous population.","container-title":"Science Advances","issue":"7","journalAbbreviation":"Science Advances","page":"eaar5954","title":"Evidence of an early projectile point technology in North America at the Gault Site, Texas, USA","volume":"4","author":[{"family":"Williams","given":"Thomas J."},{"family":"Collins","given":"Michael B."},{"family":"Rodrigues","given":"Kathleen"},{"family":"Rink","given":"William Jack"},{"family":"Velchoff","given":"Nancy"},{"family":"Keen-Zebert","given":"Amanda"},{"family":"Gilmer","given":"Anastasia"},{"family":"Frederick","given":"Charles D."},{"family":"Ayala","given":"Sergio J."},{"family":"Prewitt","given":"Elton R."}],"issued":{"date-parts":[["2018"]]}}},{"id":2958,"uris":["http://zotero.org/users/7077888/items/C24NNDXR"],"uri":["http://zotero.org/users/7077888/items/C24NNDXR"],"itemData":{"id":2958,"type":"book","event-place":"College Station","publisher":"Texas A&amp;M Press","publisher-place":"College Station","title":"Clovis Lithic Technology: Investigation of a Stratified Workshop at the Gault Site, Texas","author":[{"family":"Waters","given":"Michael R."},{"family":"Pevny","given":"Charlotte D."},{"family":"Carlson","given":"David L."}],"issued":{"date-parts":[["201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szCs w:val="24"/>
        </w:rPr>
        <w:t>[27–29]</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Artifacts from the </w:t>
      </w:r>
      <w:r w:rsidR="004E25D0" w:rsidRPr="00CA6FDE">
        <w:rPr>
          <w:rFonts w:ascii="Times New Roman" w:eastAsia="Times New Roman" w:hAnsi="Times New Roman" w:cs="Times New Roman"/>
        </w:rPr>
        <w:t>Pre-Clovis</w:t>
      </w:r>
      <w:r w:rsidRPr="00CA6FDE">
        <w:rPr>
          <w:rFonts w:ascii="Times New Roman" w:eastAsia="Times New Roman" w:hAnsi="Times New Roman" w:cs="Times New Roman"/>
        </w:rPr>
        <w:t xml:space="preserve"> levels include projectile point fragments that resemble styles from later time period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6UyIyA84","properties":{"formattedCitation":"[28]","plainCitation":"[28]","noteIndex":0},"citationItems":[{"id":20,"uris":["http://zotero.org/users/7077888/items/TV5Q2VV4"],"uri":["http://zotero.org/users/7077888/items/TV5Q2VV4"],"itemData":{"id":20,"type":"article-journal","abstract":"American archeology has long been polarized over the issue of a human presence in the Western Hemisphere earlier than Clovis. As evidence of early sites across North and South America continues to emerge, stone tool assemblages appear more geographically and temporally diverse than traditionally assumed. Within this new framework, the prevailing models of Clovis origins and the peopling of the Americas are being reevaluated. This paper presents age estimates from a series of alluvial sedimentary samples from the earliest cultural assemblage at the Gault Site, Central Texas. The optically stimulated luminescence age estimates (~16 to 20 thousand years ago) indicate an early human occupation in North America before at least ~16 thousand years ago. Significantly, this assemblage exhibits a previously unknown, early projectile point technology unrelated to Clovis. Within a wider context, this evidence suggests that Clovis technology spread across an already regionalized, indigenous population.","container-title":"Science Advances","issue":"7","journalAbbreviation":"Science Advances","page":"eaar5954","title":"Evidence of an early projectile point technology in North America at the Gault Site, Texas, USA","volume":"4","author":[{"family":"Williams","given":"Thomas J."},{"family":"Collins","given":"Michael B."},{"family":"Rodrigues","given":"Kathleen"},{"family":"Rink","given":"William Jack"},{"family":"Velchoff","given":"Nancy"},{"family":"Keen-Zebert","given":"Amanda"},{"family":"Gilmer","given":"Anastasia"},{"family":"Frederick","given":"Charles D."},{"family":"Ayala","given":"Sergio J."},{"family":"Prewitt","given":"Elton R."}],"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8]</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investigators of the site argue that little mixing has affected the deposits because small flakes from the notching of </w:t>
      </w:r>
      <w:proofErr w:type="spellStart"/>
      <w:r w:rsidRPr="00CA6FDE">
        <w:rPr>
          <w:rFonts w:ascii="Times New Roman" w:eastAsia="Times New Roman" w:hAnsi="Times New Roman" w:cs="Times New Roman"/>
        </w:rPr>
        <w:t>Andice</w:t>
      </w:r>
      <w:proofErr w:type="spellEnd"/>
      <w:r w:rsidRPr="00CA6FDE">
        <w:rPr>
          <w:rFonts w:ascii="Times New Roman" w:eastAsia="Times New Roman" w:hAnsi="Times New Roman" w:cs="Times New Roman"/>
        </w:rPr>
        <w:t xml:space="preserve"> points are only found in the Early and Middle Archaic horizon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rZyVLuA4","properties":{"formattedCitation":"[28]","plainCitation":"[28]","noteIndex":0},"citationItems":[{"id":20,"uris":["http://zotero.org/users/7077888/items/TV5Q2VV4"],"uri":["http://zotero.org/users/7077888/items/TV5Q2VV4"],"itemData":{"id":20,"type":"article-journal","abstract":"American archeology has long been polarized over the issue of a human presence in the Western Hemisphere earlier than Clovis. As evidence of early sites across North and South America continues to emerge, stone tool assemblages appear more geographically and temporally diverse than traditionally assumed. Within this new framework, the prevailing models of Clovis origins and the peopling of the Americas are being reevaluated. This paper presents age estimates from a series of alluvial sedimentary samples from the earliest cultural assemblage at the Gault Site, Central Texas. The optically stimulated luminescence age estimates (~16 to 20 thousand years ago) indicate an early human occupation in North America before at least ~16 thousand years ago. Significantly, this assemblage exhibits a previously unknown, early projectile point technology unrelated to Clovis. Within a wider context, this evidence suggests that Clovis technology spread across an already regionalized, indigenous population.","container-title":"Science Advances","issue":"7","journalAbbreviation":"Science Advances","page":"eaar5954","title":"Evidence of an early projectile point technology in North America at the Gault Site, Texas, USA","volume":"4","author":[{"family":"Williams","given":"Thomas J."},{"family":"Collins","given":"Michael B."},{"family":"Rodrigues","given":"Kathleen"},{"family":"Rink","given":"William Jack"},{"family":"Velchoff","given":"Nancy"},{"family":"Keen-Zebert","given":"Amanda"},{"family":"Gilmer","given":"Anastasia"},{"family":"Frederick","given":"Charles D."},{"family":"Ayala","given":"Sergio J."},{"family":"Prewitt","given":"Elton R."}],"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8]</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However, these artifacts are not confined to a narrow range of elevations but are dispersed vertically over nearly a meter of depth.  It has also been argued that there is a 10 cm level of reduced artifact counts between the Clovis and </w:t>
      </w:r>
      <w:r w:rsidR="004E25D0" w:rsidRPr="00CA6FDE">
        <w:rPr>
          <w:rFonts w:ascii="Times New Roman" w:eastAsia="Times New Roman" w:hAnsi="Times New Roman" w:cs="Times New Roman"/>
        </w:rPr>
        <w:t>Pre-Clovis</w:t>
      </w:r>
      <w:r w:rsidRPr="00CA6FDE">
        <w:rPr>
          <w:rFonts w:ascii="Times New Roman" w:eastAsia="Times New Roman" w:hAnsi="Times New Roman" w:cs="Times New Roman"/>
        </w:rPr>
        <w:t xml:space="preserve"> component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OlF1OKBu","properties":{"formattedCitation":"[27,28]","plainCitation":"[27,28]","noteIndex":0},"citationItems":[{"id":3259,"uris":["http://zotero.org/users/7077888/items/ZDMMWFPQ"],"uri":["http://zotero.org/users/7077888/items/ZDMMWFPQ"],"itemData":{"id":3259,"type":"thesis","event-place":"San Marcos, Texas","genre":"Unpublished M.A. Thesis","publisher":"Texas State University","publisher-place":"San Marcos, Texas","source":"Google Scholar","title":"Geoarchaeological Investigations of Site Formation Processes in Area 15 at the Gault Site, Bell County, Texas","author":[{"family":"Gilmer","given":"Anastasia"}],"issued":{"date-parts":[["2013"]]}}},{"id":20,"uris":["http://zotero.org/users/7077888/items/TV5Q2VV4"],"uri":["http://zotero.org/users/7077888/items/TV5Q2VV4"],"itemData":{"id":20,"type":"article-journal","abstract":"American archeology has long been polarized over the issue of a human presence in the Western Hemisphere earlier than Clovis. As evidence of early sites across North and South America continues to emerge, stone tool assemblages appear more geographically and temporally diverse than traditionally assumed. Within this new framework, the prevailing models of Clovis origins and the peopling of the Americas are being reevaluated. This paper presents age estimates from a series of alluvial sedimentary samples from the earliest cultural assemblage at the Gault Site, Central Texas. The optically stimulated luminescence age estimates (~16 to 20 thousand years ago) indicate an early human occupation in North America before at least ~16 thousand years ago. Significantly, this assemblage exhibits a previously unknown, early projectile point technology unrelated to Clovis. Within a wider context, this evidence suggests that Clovis technology spread across an already regionalized, indigenous population.","container-title":"Science Advances","issue":"7","journalAbbreviation":"Science Advances","page":"eaar5954","title":"Evidence of an early projectile point technology in North America at the Gault Site, Texas, USA","volume":"4","author":[{"family":"Williams","given":"Thomas J."},{"family":"Collins","given":"Michael B."},{"family":"Rodrigues","given":"Kathleen"},{"family":"Rink","given":"William Jack"},{"family":"Velchoff","given":"Nancy"},{"family":"Keen-Zebert","given":"Amanda"},{"family":"Gilmer","given":"Anastasia"},{"family":"Frederick","given":"Charles D."},{"family":"Ayala","given":"Sergio J."},{"family":"Prewitt","given":"Elton R."}],"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7,28]</w:t>
      </w:r>
      <w:r w:rsidR="00BD3FF7" w:rsidRPr="00CA6FDE">
        <w:rPr>
          <w:rFonts w:ascii="Times New Roman" w:hAnsi="Times New Roman" w:cs="Times New Roman"/>
        </w:rPr>
        <w:fldChar w:fldCharType="end"/>
      </w:r>
      <w:r w:rsidRPr="00CA6FDE">
        <w:rPr>
          <w:rFonts w:ascii="Times New Roman" w:eastAsia="Times New Roman" w:hAnsi="Times New Roman" w:cs="Times New Roman"/>
          <w:b/>
        </w:rPr>
        <w:t xml:space="preserve">, </w:t>
      </w:r>
      <w:r w:rsidRPr="00CA6FDE">
        <w:rPr>
          <w:rFonts w:ascii="Times New Roman" w:eastAsia="Times New Roman" w:hAnsi="Times New Roman" w:cs="Times New Roman"/>
        </w:rPr>
        <w:t xml:space="preserve">but this gap is not readily apparent in published vertical density data from Williams et al.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tK5JWBTt","properties":{"formattedCitation":"[28]","plainCitation":"[28]","noteIndex":0},"citationItems":[{"id":20,"uris":["http://zotero.org/users/7077888/items/TV5Q2VV4"],"uri":["http://zotero.org/users/7077888/items/TV5Q2VV4"],"itemData":{"id":20,"type":"article-journal","abstract":"American archeology has long been polarized over the issue of a human presence in the Western Hemisphere earlier than Clovis. As evidence of early sites across North and South America continues to emerge, stone tool assemblages appear more geographically and temporally diverse than traditionally assumed. Within this new framework, the prevailing models of Clovis origins and the peopling of the Americas are being reevaluated. This paper presents age estimates from a series of alluvial sedimentary samples from the earliest cultural assemblage at the Gault Site, Central Texas. The optically stimulated luminescence age estimates (~16 to 20 thousand years ago) indicate an early human occupation in North America before at least ~16 thousand years ago. Significantly, this assemblage exhibits a previously unknown, early projectile point technology unrelated to Clovis. Within a wider context, this evidence suggests that Clovis technology spread across an already regionalized, indigenous population.","container-title":"Science Advances","issue":"7","journalAbbreviation":"Science Advances","page":"eaar5954","title":"Evidence of an early projectile point technology in North America at the Gault Site, Texas, USA","volume":"4","author":[{"family":"Williams","given":"Thomas J."},{"family":"Collins","given":"Michael B."},{"family":"Rodrigues","given":"Kathleen"},{"family":"Rink","given":"William Jack"},{"family":"Velchoff","given":"Nancy"},{"family":"Keen-Zebert","given":"Amanda"},{"family":"Gilmer","given":"Anastasia"},{"family":"Frederick","given":"Charles D."},{"family":"Ayala","given":"Sergio J."},{"family":"Prewitt","given":"Elton R."}],"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8]</w:t>
      </w:r>
      <w:r w:rsidR="00BD3FF7" w:rsidRPr="00CA6FDE">
        <w:rPr>
          <w:rFonts w:ascii="Times New Roman" w:hAnsi="Times New Roman" w:cs="Times New Roman"/>
        </w:rPr>
        <w:fldChar w:fldCharType="end"/>
      </w:r>
      <w:r w:rsidRPr="00CA6FDE">
        <w:rPr>
          <w:rFonts w:ascii="Times New Roman" w:eastAsia="Times New Roman" w:hAnsi="Times New Roman" w:cs="Times New Roman"/>
          <w:b/>
        </w:rPr>
        <w:t xml:space="preserve">.   </w:t>
      </w:r>
      <w:r w:rsidRPr="00CA6FDE">
        <w:rPr>
          <w:rFonts w:ascii="Times New Roman" w:eastAsia="Times New Roman" w:hAnsi="Times New Roman" w:cs="Times New Roman"/>
        </w:rPr>
        <w:t xml:space="preserve">Notably, in those published data, there is a dramatic decline in mean artifact size beneath the Clovis component.  There is also  a large jump in flake frequency in the </w:t>
      </w:r>
      <w:r w:rsidR="004E25D0" w:rsidRPr="00CA6FDE">
        <w:rPr>
          <w:rFonts w:ascii="Times New Roman" w:eastAsia="Times New Roman" w:hAnsi="Times New Roman" w:cs="Times New Roman"/>
        </w:rPr>
        <w:t>Pre-Clovis</w:t>
      </w:r>
      <w:r w:rsidRPr="00CA6FDE">
        <w:rPr>
          <w:rFonts w:ascii="Times New Roman" w:eastAsia="Times New Roman" w:hAnsi="Times New Roman" w:cs="Times New Roman"/>
        </w:rPr>
        <w:t xml:space="preserve"> levels corresponding with increases in natural gravels in bedload or lateral accretion alluvial deposit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OEp5t856","properties":{"formattedCitation":"[28]","plainCitation":"[28]","noteIndex":0},"citationItems":[{"id":20,"uris":["http://zotero.org/users/7077888/items/TV5Q2VV4"],"uri":["http://zotero.org/users/7077888/items/TV5Q2VV4"],"itemData":{"id":20,"type":"article-journal","abstract":"American archeology has long been polarized over the issue of a human presence in the Western Hemisphere earlier than Clovis. As evidence of early sites across North and South America continues to emerge, stone tool assemblages appear more geographically and temporally diverse than traditionally assumed. Within this new framework, the prevailing models of Clovis origins and the peopling of the Americas are being reevaluated. This paper presents age estimates from a series of alluvial sedimentary samples from the earliest cultural assemblage at the Gault Site, Central Texas. The optically stimulated luminescence age estimates (~16 to 20 thousand years ago) indicate an early human occupation in North America before at least ~16 thousand years ago. Significantly, this assemblage exhibits a previously unknown, early projectile point technology unrelated to Clovis. Within a wider context, this evidence suggests that Clovis technology spread across an already regionalized, indigenous population.","container-title":"Science Advances","issue":"7","journalAbbreviation":"Science Advances","page":"eaar5954","title":"Evidence of an early projectile point technology in North America at the Gault Site, Texas, USA","volume":"4","author":[{"family":"Williams","given":"Thomas J."},{"family":"Collins","given":"Michael B."},{"family":"Rodrigues","given":"Kathleen"},{"family":"Rink","given":"William Jack"},{"family":"Velchoff","given":"Nancy"},{"family":"Keen-Zebert","given":"Amanda"},{"family":"Gilmer","given":"Anastasia"},{"family":"Frederick","given":"Charles D."},{"family":"Ayala","given":"Sergio J."},{"family":"Prewitt","given":"Elton R."}],"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8]</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w:t>
      </w:r>
    </w:p>
    <w:p w14:paraId="37384DF1" w14:textId="2AABF379"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 xml:space="preserve">We did not have access to piece-plotted artifact data.  Therefore, we used vertical density data produced by digitization of Figure S4 from Williams et al.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U23mmHAC","properties":{"formattedCitation":"[28]","plainCitation":"[28]","noteIndex":0},"citationItems":[{"id":20,"uris":["http://zotero.org/users/7077888/items/TV5Q2VV4"],"uri":["http://zotero.org/users/7077888/items/TV5Q2VV4"],"itemData":{"id":20,"type":"article-journal","abstract":"American archeology has long been polarized over the issue of a human presence in the Western Hemisphere earlier than Clovis. As evidence of early sites across North and South America continues to emerge, stone tool assemblages appear more geographically and temporally diverse than traditionally assumed. Within this new framework, the prevailing models of Clovis origins and the peopling of the Americas are being reevaluated. This paper presents age estimates from a series of alluvial sedimentary samples from the earliest cultural assemblage at the Gault Site, Central Texas. The optically stimulated luminescence age estimates (~16 to 20 thousand years ago) indicate an early human occupation in North America before at least ~16 thousand years ago. Significantly, this assemblage exhibits a previously unknown, early projectile point technology unrelated to Clovis. Within a wider context, this evidence suggests that Clovis technology spread across an already regionalized, indigenous population.","container-title":"Science Advances","issue":"7","journalAbbreviation":"Science Advances","page":"eaar5954","title":"Evidence of an early projectile point technology in North America at the Gault Site, Texas, USA","volume":"4","author":[{"family":"Williams","given":"Thomas J."},{"family":"Collins","given":"Michael B."},{"family":"Rodrigues","given":"Kathleen"},{"family":"Rink","given":"William Jack"},{"family":"Velchoff","given":"Nancy"},{"family":"Keen-Zebert","given":"Amanda"},{"family":"Gilmer","given":"Anastasia"},{"family":"Frederick","given":"Charles D."},{"family":"Ayala","given":"Sergio J."},{"family":"Prewitt","given":"Elton R."}],"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28]</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at figure includes flake counts in 5 cm levels from Strata 1 through 9 spanning elevations of 91.90 to 94.35 m, or 2.45 m of depth.  For this part of the site, there is a mean of approximately 698 flakes per 5 cm level.  </w:t>
      </w:r>
    </w:p>
    <w:p w14:paraId="0612DC50" w14:textId="77777777" w:rsidR="00B94E67" w:rsidRPr="00CA6FDE" w:rsidRDefault="00B94E67">
      <w:pPr>
        <w:spacing w:line="480" w:lineRule="auto"/>
        <w:ind w:firstLine="720"/>
        <w:jc w:val="both"/>
        <w:rPr>
          <w:rFonts w:ascii="Times New Roman" w:eastAsia="Times New Roman" w:hAnsi="Times New Roman" w:cs="Times New Roman"/>
        </w:rPr>
      </w:pPr>
    </w:p>
    <w:p w14:paraId="1C9AA0A9" w14:textId="77777777" w:rsidR="00B94E67" w:rsidRPr="00CA6FDE" w:rsidRDefault="00A206CF">
      <w:pPr>
        <w:spacing w:line="480" w:lineRule="auto"/>
        <w:jc w:val="both"/>
        <w:rPr>
          <w:rFonts w:ascii="Times New Roman" w:eastAsia="Times New Roman" w:hAnsi="Times New Roman" w:cs="Times New Roman"/>
        </w:rPr>
      </w:pPr>
      <w:r w:rsidRPr="00CA6FDE">
        <w:rPr>
          <w:rFonts w:ascii="Times New Roman" w:eastAsia="Times New Roman" w:hAnsi="Times New Roman" w:cs="Times New Roman"/>
          <w:i/>
        </w:rPr>
        <w:t>Helen Lookingbill, Wyoming</w:t>
      </w:r>
    </w:p>
    <w:p w14:paraId="731244B0" w14:textId="06E93B06" w:rsidR="00B94E67" w:rsidRPr="00CA6FDE" w:rsidRDefault="00A206CF">
      <w:pPr>
        <w:spacing w:before="240"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 xml:space="preserve">The Helen Lookingbill site is located in the southern Absaroka Mountains and the Absaroka Plateau, the latter forming the eastern boundary of the Yellowstone Plateau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950pkoKw","properties":{"formattedCitation":"[30]","plainCitation":"[30]","noteIndex":0},"citationItems":[{"id":2330,"uris":["http://zotero.org/users/7077888/items/4XANHGPS"],"uri":["http://zotero.org/users/7077888/items/4XANHGPS"],"itemData":{"id":2330,"type":"article-journal","container-title":"Journal of Field Archaeology","page":"307-324","title":"10,000 years in the Rocky Mountains: The Helen Lookingbill site","volume":"28","author":[{"family":"Kornfeld","given":"Marcel"},{"family":"Larson","given":"Mary Lou"},{"family":"Rapson","given":"David J."},{"family":"Frison","given":"George C."}],"issued":{"date-parts":[["200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0]</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site surrounds the </w:t>
      </w:r>
      <w:r w:rsidRPr="00CA6FDE">
        <w:rPr>
          <w:rFonts w:ascii="Times New Roman" w:eastAsia="Times New Roman" w:hAnsi="Times New Roman" w:cs="Times New Roman"/>
        </w:rPr>
        <w:lastRenderedPageBreak/>
        <w:t xml:space="preserve">spring-fed meadow forming the head of Bain Creek at 2,620 </w:t>
      </w:r>
      <w:proofErr w:type="spellStart"/>
      <w:r w:rsidRPr="00CA6FDE">
        <w:rPr>
          <w:rFonts w:ascii="Times New Roman" w:eastAsia="Times New Roman" w:hAnsi="Times New Roman" w:cs="Times New Roman"/>
        </w:rPr>
        <w:t>masl</w:t>
      </w:r>
      <w:proofErr w:type="spellEnd"/>
      <w:r w:rsidRPr="00CA6FDE">
        <w:rPr>
          <w:rFonts w:ascii="Times New Roman" w:eastAsia="Times New Roman" w:hAnsi="Times New Roman" w:cs="Times New Roman"/>
        </w:rPr>
        <w:t xml:space="preserve">, 300 m below Indian Point and 500 m above from where Bain Creek joins Bear Creek. At least three vegetation communities are on the site itself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E52TDuXF","properties":{"formattedCitation":"[31]","plainCitation":"[31]","noteIndex":0},"citationItems":[{"id":3828,"uris":["http://zotero.org/users/7077888/items/ZX5TLQ9I"],"uri":["http://zotero.org/users/7077888/items/ZX5TLQ9I"],"itemData":{"id":3828,"type":"chapter","container-title":"High Altitute Hunter-Gatehrer Adaptations in the Middle Rocky Mountains: 1988-1994 Investigations","event-place":"Laramie, WY","publisher":"Technical Report No. 4, Department of Anthropology, University of Wyoming","publisher-place":"Laramie, WY","title":"Appendix A: Pollen analysis of the Helen Lookingbill site (48FR308), Wyoming","author":[{"family":"Scott-Cummings","given":"Linda"}],"editor":[{"family":"Larson","given":"M. L."},{"family":"Kornfeld","given":"M."},{"family":"Rapson","given":"D. J."}],"issued":{"date-parts":[["1995"]]}}}],"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1]</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In the southern part and to the south is sagebrush-grassland with </w:t>
      </w:r>
      <w:proofErr w:type="spellStart"/>
      <w:r w:rsidRPr="00CA6FDE">
        <w:rPr>
          <w:rFonts w:ascii="Times New Roman" w:eastAsia="Times New Roman" w:hAnsi="Times New Roman" w:cs="Times New Roman"/>
          <w:i/>
        </w:rPr>
        <w:t>Artemesia</w:t>
      </w:r>
      <w:proofErr w:type="spellEnd"/>
      <w:r w:rsidRPr="00CA6FDE">
        <w:rPr>
          <w:rFonts w:ascii="Times New Roman" w:eastAsia="Times New Roman" w:hAnsi="Times New Roman" w:cs="Times New Roman"/>
        </w:rPr>
        <w:t xml:space="preserve">, </w:t>
      </w:r>
      <w:proofErr w:type="spellStart"/>
      <w:r w:rsidRPr="00CA6FDE">
        <w:rPr>
          <w:rFonts w:ascii="Times New Roman" w:eastAsia="Times New Roman" w:hAnsi="Times New Roman" w:cs="Times New Roman"/>
          <w:i/>
        </w:rPr>
        <w:t>Balsamorhiza</w:t>
      </w:r>
      <w:proofErr w:type="spellEnd"/>
      <w:r w:rsidRPr="00CA6FDE">
        <w:rPr>
          <w:rFonts w:ascii="Times New Roman" w:eastAsia="Times New Roman" w:hAnsi="Times New Roman" w:cs="Times New Roman"/>
        </w:rPr>
        <w:t xml:space="preserve">, </w:t>
      </w:r>
      <w:r w:rsidRPr="00CA6FDE">
        <w:rPr>
          <w:rFonts w:ascii="Times New Roman" w:eastAsia="Times New Roman" w:hAnsi="Times New Roman" w:cs="Times New Roman"/>
          <w:i/>
        </w:rPr>
        <w:t>Geranium</w:t>
      </w:r>
      <w:r w:rsidRPr="00CA6FDE">
        <w:rPr>
          <w:rFonts w:ascii="Times New Roman" w:eastAsia="Times New Roman" w:hAnsi="Times New Roman" w:cs="Times New Roman"/>
        </w:rPr>
        <w:t xml:space="preserve">, and </w:t>
      </w:r>
      <w:r w:rsidRPr="00CA6FDE">
        <w:rPr>
          <w:rFonts w:ascii="Times New Roman" w:eastAsia="Times New Roman" w:hAnsi="Times New Roman" w:cs="Times New Roman"/>
          <w:i/>
        </w:rPr>
        <w:t>Pinus</w:t>
      </w:r>
      <w:r w:rsidRPr="00CA6FDE">
        <w:rPr>
          <w:rFonts w:ascii="Times New Roman" w:eastAsia="Times New Roman" w:hAnsi="Times New Roman" w:cs="Times New Roman"/>
        </w:rPr>
        <w:t xml:space="preserve">, To the north in the wet meadow are </w:t>
      </w:r>
      <w:proofErr w:type="spellStart"/>
      <w:r w:rsidRPr="00CA6FDE">
        <w:rPr>
          <w:rFonts w:ascii="Times New Roman" w:eastAsia="Times New Roman" w:hAnsi="Times New Roman" w:cs="Times New Roman"/>
          <w:i/>
        </w:rPr>
        <w:t>Ciperaceae</w:t>
      </w:r>
      <w:proofErr w:type="spellEnd"/>
      <w:r w:rsidRPr="00CA6FDE">
        <w:rPr>
          <w:rFonts w:ascii="Times New Roman" w:eastAsia="Times New Roman" w:hAnsi="Times New Roman" w:cs="Times New Roman"/>
        </w:rPr>
        <w:t xml:space="preserve">, </w:t>
      </w:r>
      <w:proofErr w:type="spellStart"/>
      <w:r w:rsidRPr="00CA6FDE">
        <w:rPr>
          <w:rFonts w:ascii="Times New Roman" w:eastAsia="Times New Roman" w:hAnsi="Times New Roman" w:cs="Times New Roman"/>
          <w:i/>
        </w:rPr>
        <w:t>Populus</w:t>
      </w:r>
      <w:proofErr w:type="spellEnd"/>
      <w:r w:rsidRPr="00CA6FDE">
        <w:rPr>
          <w:rFonts w:ascii="Times New Roman" w:eastAsia="Times New Roman" w:hAnsi="Times New Roman" w:cs="Times New Roman"/>
        </w:rPr>
        <w:t xml:space="preserve">, and </w:t>
      </w:r>
      <w:r w:rsidRPr="00CA6FDE">
        <w:rPr>
          <w:rFonts w:ascii="Times New Roman" w:eastAsia="Times New Roman" w:hAnsi="Times New Roman" w:cs="Times New Roman"/>
          <w:i/>
        </w:rPr>
        <w:t>Salix</w:t>
      </w:r>
      <w:r w:rsidRPr="00CA6FDE">
        <w:rPr>
          <w:rFonts w:ascii="Times New Roman" w:eastAsia="Times New Roman" w:hAnsi="Times New Roman" w:cs="Times New Roman"/>
        </w:rPr>
        <w:t>. To the west under the cliff are grasses (</w:t>
      </w:r>
      <w:proofErr w:type="spellStart"/>
      <w:r w:rsidRPr="00CA6FDE">
        <w:rPr>
          <w:rFonts w:ascii="Times New Roman" w:eastAsia="Times New Roman" w:hAnsi="Times New Roman" w:cs="Times New Roman"/>
          <w:i/>
        </w:rPr>
        <w:t>Graminaea</w:t>
      </w:r>
      <w:proofErr w:type="spellEnd"/>
      <w:r w:rsidRPr="00CA6FDE">
        <w:rPr>
          <w:rFonts w:ascii="Times New Roman" w:eastAsia="Times New Roman" w:hAnsi="Times New Roman" w:cs="Times New Roman"/>
        </w:rPr>
        <w:t xml:space="preserve">) and </w:t>
      </w:r>
      <w:proofErr w:type="spellStart"/>
      <w:r w:rsidRPr="00CA6FDE">
        <w:rPr>
          <w:rFonts w:ascii="Times New Roman" w:eastAsia="Times New Roman" w:hAnsi="Times New Roman" w:cs="Times New Roman"/>
          <w:i/>
        </w:rPr>
        <w:t>Populus</w:t>
      </w:r>
      <w:proofErr w:type="spellEnd"/>
      <w:r w:rsidRPr="00CA6FDE">
        <w:rPr>
          <w:rFonts w:ascii="Times New Roman" w:eastAsia="Times New Roman" w:hAnsi="Times New Roman" w:cs="Times New Roman"/>
        </w:rPr>
        <w:t>. The site provides extensive views to the east and south towards Owl Creek Mountains and Wind River Range respectively.</w:t>
      </w:r>
    </w:p>
    <w:p w14:paraId="1EE21737" w14:textId="07A3A8F2" w:rsidR="00B94E67" w:rsidRPr="00CA6FDE" w:rsidRDefault="00A206CF">
      <w:pPr>
        <w:spacing w:before="240"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 xml:space="preserve">Two channels enter the meadow. The northern channel created an alluvial fan during the Pleistocene, hence the modern channel splits in two around the fan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8ngmSOsH","properties":{"formattedCitation":"[32]","plainCitation":"[32]","noteIndex":0},"citationItems":[{"id":3829,"uris":["http://zotero.org/users/7077888/items/EWZ2U7JZ"],"uri":["http://zotero.org/users/7077888/items/EWZ2U7JZ"],"itemData":{"id":3829,"type":"chapter","container-title":"High Altitute Hunter-Gatehrer Adaptations in the Middle Rocky Mountains: 1988-1994 Investigations","event-place":"Laramie, WY","publisher":"Technical Report No. 4, Department of Anthropology, University of Wyoming","publisher-place":"Laramie, WY","title":"Appendix B: Geology of the Helen Lookingbill site (48FR308), Fremont County, Wyoming","author":[{"family":"Miller","given":"James C."}],"editor":[{"family":"Larson","given":"M. L."},{"family":"Kornfeld","given":"M."},{"family":"Rapson","given":"D. J."}],"issued":{"date-parts":[["1995"]]}}}],"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2]</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boulder fan extends across the valley forming the substrate of all subsequent deposition. Springs pop up over the </w:t>
      </w:r>
      <w:r w:rsidR="00922CA2" w:rsidRPr="00CA6FDE">
        <w:rPr>
          <w:rFonts w:ascii="Times New Roman" w:eastAsia="Times New Roman" w:hAnsi="Times New Roman" w:cs="Times New Roman"/>
        </w:rPr>
        <w:t>low-lying</w:t>
      </w:r>
      <w:r w:rsidRPr="00CA6FDE">
        <w:rPr>
          <w:rFonts w:ascii="Times New Roman" w:eastAsia="Times New Roman" w:hAnsi="Times New Roman" w:cs="Times New Roman"/>
        </w:rPr>
        <w:t xml:space="preserve"> fan, providing sufficient water for beavers to build dams downstream on and below the fan. The result is a bog over lower portions of the fan as well as to the east over Medithermal sediments. The earliest culture bearing strata is the lateral accretion alluvium (Stratum II) of late Pleistocene and early Holocene age with a date of 10,405 </w:t>
      </w:r>
      <w:r w:rsidRPr="00CA6FDE">
        <w:rPr>
          <w:rFonts w:ascii="Times New Roman" w:eastAsia="Times New Roman" w:hAnsi="Times New Roman" w:cs="Times New Roman"/>
          <w:vertAlign w:val="superscript"/>
        </w:rPr>
        <w:t>14</w:t>
      </w:r>
      <w:r w:rsidRPr="00CA6FDE">
        <w:rPr>
          <w:rFonts w:ascii="Times New Roman" w:eastAsia="Times New Roman" w:hAnsi="Times New Roman" w:cs="Times New Roman"/>
        </w:rPr>
        <w:t xml:space="preserve">C BP (Beta-28877) near the bottom and 8,525 </w:t>
      </w:r>
      <w:r w:rsidRPr="00CA6FDE">
        <w:rPr>
          <w:rFonts w:ascii="Times New Roman" w:eastAsia="Times New Roman" w:hAnsi="Times New Roman" w:cs="Times New Roman"/>
          <w:vertAlign w:val="superscript"/>
        </w:rPr>
        <w:t>14</w:t>
      </w:r>
      <w:r w:rsidRPr="00CA6FDE">
        <w:rPr>
          <w:rFonts w:ascii="Times New Roman" w:eastAsia="Times New Roman" w:hAnsi="Times New Roman" w:cs="Times New Roman"/>
        </w:rPr>
        <w:t xml:space="preserve">C BP (Beta-28116) near the top of the stratum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yDrJjQ0q","properties":{"formattedCitation":"[30]","plainCitation":"[30]","noteIndex":0},"citationItems":[{"id":2330,"uris":["http://zotero.org/users/7077888/items/4XANHGPS"],"uri":["http://zotero.org/users/7077888/items/4XANHGPS"],"itemData":{"id":2330,"type":"article-journal","container-title":"Journal of Field Archaeology","page":"307-324","title":"10,000 years in the Rocky Mountains: The Helen Lookingbill site","volume":"28","author":[{"family":"Kornfeld","given":"Marcel"},{"family":"Larson","given":"Mary Lou"},{"family":"Rapson","given":"David J."},{"family":"Frison","given":"George C."}],"issued":{"date-parts":[["200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0]</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three cultural components encased are </w:t>
      </w:r>
      <w:proofErr w:type="spellStart"/>
      <w:r w:rsidRPr="00CA6FDE">
        <w:rPr>
          <w:rFonts w:ascii="Times New Roman" w:eastAsia="Times New Roman" w:hAnsi="Times New Roman" w:cs="Times New Roman"/>
        </w:rPr>
        <w:t>Haskett</w:t>
      </w:r>
      <w:proofErr w:type="spellEnd"/>
      <w:r w:rsidRPr="00CA6FDE">
        <w:rPr>
          <w:rFonts w:ascii="Times New Roman" w:eastAsia="Times New Roman" w:hAnsi="Times New Roman" w:cs="Times New Roman"/>
        </w:rPr>
        <w:t xml:space="preserve">, Lovell Constricted, and Pryor Stemmed complexes, from bottom to top respectively. Overlying this is a vertical accretion alluvium of Altithermal age, with dates ranging from 7,360 to 6,460 </w:t>
      </w:r>
      <w:r w:rsidRPr="00CA6FDE">
        <w:rPr>
          <w:rFonts w:ascii="Times New Roman" w:eastAsia="Times New Roman" w:hAnsi="Times New Roman" w:cs="Times New Roman"/>
          <w:vertAlign w:val="superscript"/>
        </w:rPr>
        <w:t>14</w:t>
      </w:r>
      <w:r w:rsidRPr="00CA6FDE">
        <w:rPr>
          <w:rFonts w:ascii="Times New Roman" w:eastAsia="Times New Roman" w:hAnsi="Times New Roman" w:cs="Times New Roman"/>
        </w:rPr>
        <w:t xml:space="preserve">C BP (RL-1570a and Beta-61994, respectively) with an Early Plains Archaic component. Medithermal vertical accretion alluvium overlies this with a date of 5,180 </w:t>
      </w:r>
      <w:r w:rsidRPr="00CA6FDE">
        <w:rPr>
          <w:rFonts w:ascii="Times New Roman" w:eastAsia="Times New Roman" w:hAnsi="Times New Roman" w:cs="Times New Roman"/>
          <w:vertAlign w:val="superscript"/>
        </w:rPr>
        <w:t>14</w:t>
      </w:r>
      <w:r w:rsidRPr="00CA6FDE">
        <w:rPr>
          <w:rFonts w:ascii="Times New Roman" w:eastAsia="Times New Roman" w:hAnsi="Times New Roman" w:cs="Times New Roman"/>
        </w:rPr>
        <w:t xml:space="preserve">C BP (Beta-61995) with low level cultural activity of Middle and Late Plains Archaic period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OOtGDKLd","properties":{"formattedCitation":"[30]","plainCitation":"[30]","noteIndex":0},"citationItems":[{"id":2330,"uris":["http://zotero.org/users/7077888/items/4XANHGPS"],"uri":["http://zotero.org/users/7077888/items/4XANHGPS"],"itemData":{"id":2330,"type":"article-journal","container-title":"Journal of Field Archaeology","page":"307-324","title":"10,000 years in the Rocky Mountains: The Helen Lookingbill site","volume":"28","author":[{"family":"Kornfeld","given":"Marcel"},{"family":"Larson","given":"Mary Lou"},{"family":"Rapson","given":"David J."},{"family":"Frison","given":"George C."}],"issued":{"date-parts":[["200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0]</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A debris flow of between 1,500 and 3,500 </w:t>
      </w:r>
      <w:r w:rsidR="004E25D0" w:rsidRPr="00CA6FDE">
        <w:rPr>
          <w:rFonts w:ascii="Times New Roman" w:eastAsia="Times New Roman" w:hAnsi="Times New Roman" w:cs="Times New Roman"/>
        </w:rPr>
        <w:t>BP</w:t>
      </w:r>
      <w:r w:rsidRPr="00CA6FDE">
        <w:rPr>
          <w:rFonts w:ascii="Times New Roman" w:eastAsia="Times New Roman" w:hAnsi="Times New Roman" w:cs="Times New Roman"/>
        </w:rPr>
        <w:t xml:space="preserve"> (2860 </w:t>
      </w:r>
      <w:r w:rsidRPr="00CA6FDE">
        <w:rPr>
          <w:rFonts w:ascii="Times New Roman" w:eastAsia="Times New Roman" w:hAnsi="Times New Roman" w:cs="Times New Roman"/>
          <w:vertAlign w:val="superscript"/>
        </w:rPr>
        <w:t>14</w:t>
      </w:r>
      <w:r w:rsidRPr="00CA6FDE">
        <w:rPr>
          <w:rFonts w:ascii="Times New Roman" w:eastAsia="Times New Roman" w:hAnsi="Times New Roman" w:cs="Times New Roman"/>
        </w:rPr>
        <w:t xml:space="preserve">C BP, Beta-28117) extends over some of the earlier sediments, but stops just short of the sample unit of the current study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YffbEiu5","properties":{"formattedCitation":"[30]","plainCitation":"[30]","noteIndex":0},"citationItems":[{"id":2330,"uris":["http://zotero.org/users/7077888/items/4XANHGPS"],"uri":["http://zotero.org/users/7077888/items/4XANHGPS"],"itemData":{"id":2330,"type":"article-journal","container-title":"Journal of Field Archaeology","page":"307-324","title":"10,000 years in the Rocky Mountains: The Helen Lookingbill site","volume":"28","author":[{"family":"Kornfeld","given":"Marcel"},{"family":"Larson","given":"Mary Lou"},{"family":"Rapson","given":"David J."},{"family":"Frison","given":"George C."}],"issued":{"date-parts":[["200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0]</w:t>
      </w:r>
      <w:r w:rsidR="00BD3FF7" w:rsidRPr="00CA6FDE">
        <w:rPr>
          <w:rFonts w:ascii="Times New Roman" w:hAnsi="Times New Roman" w:cs="Times New Roman"/>
        </w:rPr>
        <w:fldChar w:fldCharType="end"/>
      </w:r>
      <w:r w:rsidRPr="00CA6FDE">
        <w:rPr>
          <w:rFonts w:ascii="Times New Roman" w:eastAsia="Times New Roman" w:hAnsi="Times New Roman" w:cs="Times New Roman"/>
        </w:rPr>
        <w:t>. Eolian sediments of various types dating to the Pleistocene/Holocene transition and later cover valley slopes, but they are not present in the current area of study.</w:t>
      </w:r>
    </w:p>
    <w:p w14:paraId="62A15572" w14:textId="17B1A0C4" w:rsidR="00B94E67" w:rsidRPr="00CA6FDE" w:rsidRDefault="00A206CF">
      <w:pPr>
        <w:spacing w:before="240" w:line="480" w:lineRule="auto"/>
        <w:jc w:val="both"/>
        <w:rPr>
          <w:rFonts w:ascii="Times New Roman" w:eastAsia="Times New Roman" w:hAnsi="Times New Roman" w:cs="Times New Roman"/>
        </w:rPr>
      </w:pPr>
      <w:r w:rsidRPr="00CA6FDE">
        <w:rPr>
          <w:rFonts w:ascii="Times New Roman" w:eastAsia="Times New Roman" w:hAnsi="Times New Roman" w:cs="Times New Roman"/>
        </w:rPr>
        <w:t xml:space="preserve">  </w:t>
      </w:r>
      <w:r w:rsidRPr="00CA6FDE">
        <w:rPr>
          <w:rFonts w:ascii="Times New Roman" w:eastAsia="Times New Roman" w:hAnsi="Times New Roman" w:cs="Times New Roman"/>
        </w:rPr>
        <w:tab/>
        <w:t xml:space="preserve">Vertical density data are based on all piece-plotted artifacts and bone between N 1014 and 1015 m and between E 974 and 976 m.  Elevations were adjusted by fitting a plane through all artifacts between elevations 98.7 and 99.1 m using multiple linear regression.  Artifact relative elevations are calculated as </w:t>
      </w:r>
      <w:r w:rsidRPr="00CA6FDE">
        <w:rPr>
          <w:rFonts w:ascii="Times New Roman" w:eastAsia="Times New Roman" w:hAnsi="Times New Roman" w:cs="Times New Roman"/>
        </w:rPr>
        <w:lastRenderedPageBreak/>
        <w:t>the distance above or below that plane.  Art</w:t>
      </w:r>
      <w:r w:rsidR="004E25D0" w:rsidRPr="00CA6FDE">
        <w:rPr>
          <w:rFonts w:ascii="Times New Roman" w:eastAsia="Times New Roman" w:hAnsi="Times New Roman" w:cs="Times New Roman"/>
        </w:rPr>
        <w:t xml:space="preserve">ifacts span 1.7 m of depth.  </w:t>
      </w:r>
      <w:r w:rsidRPr="00CA6FDE">
        <w:rPr>
          <w:rFonts w:ascii="Times New Roman" w:eastAsia="Times New Roman" w:hAnsi="Times New Roman" w:cs="Times New Roman"/>
        </w:rPr>
        <w:t>For this part of the site, there is a mean of 74.9 piece-plotted artifacts per 5 cm level.</w:t>
      </w:r>
    </w:p>
    <w:p w14:paraId="6257E6A8" w14:textId="77777777" w:rsidR="00B94E67" w:rsidRPr="00CA6FDE" w:rsidRDefault="00B94E67">
      <w:pPr>
        <w:spacing w:line="480" w:lineRule="auto"/>
        <w:jc w:val="both"/>
        <w:rPr>
          <w:rFonts w:ascii="Times New Roman" w:eastAsia="Times New Roman" w:hAnsi="Times New Roman" w:cs="Times New Roman"/>
        </w:rPr>
      </w:pPr>
    </w:p>
    <w:p w14:paraId="6138989D" w14:textId="77777777" w:rsidR="00B94E67" w:rsidRPr="00CA6FDE" w:rsidRDefault="00A206CF">
      <w:pPr>
        <w:spacing w:line="480" w:lineRule="auto"/>
        <w:jc w:val="both"/>
        <w:rPr>
          <w:rFonts w:ascii="Times New Roman" w:eastAsia="Times New Roman" w:hAnsi="Times New Roman" w:cs="Times New Roman"/>
        </w:rPr>
      </w:pPr>
      <w:r w:rsidRPr="00CA6FDE">
        <w:rPr>
          <w:rFonts w:ascii="Times New Roman" w:eastAsia="Times New Roman" w:hAnsi="Times New Roman" w:cs="Times New Roman"/>
          <w:i/>
        </w:rPr>
        <w:t>Hell Gap, Wyoming</w:t>
      </w:r>
    </w:p>
    <w:p w14:paraId="5343BA37" w14:textId="77777777"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 xml:space="preserve">Hell Gap is a multicomponent Paleoindian site located east of the Haystack Range in the Hartville Uplift of eastern Wyoming around 16 km north of the North Platte River. The Hartville Uplift is a 50 km (N-S) by 25 km (E-W) region of uplifted bedrock capped by Pennsylvanian limestone at the margin of the High Plains and southern Rocky Mountains near Guernsey, WY. The region is characterized by chert and quartzite-rich bedrock exposures forming steep canyons and valleys, sometimes containing ephemeral streams. Valley bottoms in the Uplift serve as depositional basins in which alluvial and colluvial sediments interface to preserve buried archaeological sites that span the entirety of known human occupation of the region. Hell Gap is one such buried archaeological site. </w:t>
      </w:r>
    </w:p>
    <w:p w14:paraId="684BC17F" w14:textId="635090B5"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 xml:space="preserve">Hell Gap contains at least four buried localities dispersed along a 1 km reach of an ephemeral drainage called Hell Gap Creek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ZxVo2FK9","properties":{"formattedCitation":"[33]","plainCitation":"[33]","noteIndex":0},"citationItems":[{"id":3833,"uris":["http://zotero.org/users/7077888/items/A8XE786Y"],"uri":["http://zotero.org/users/7077888/items/A8XE786Y"],"itemData":{"id":3833,"type":"chapter","container-title":"Hell Gap: A Stratified Paleoindian Campsite at the Edge of the Rockies","event-place":"Salt Lake City","page":"3-13","publisher":"University Of Utah Press","publisher-place":"Salt Lake City","title":"Introduction to Hell Gap and History of Research","author":[{"family":"Kornfeld","given":"M."},{"family":"Larson, M. L.","given":"Jim I."}],"editor":[{"family":"Larson","given":"M. L."},{"family":"Kornfeld","given":"M."},{"family":"Frison","given":"George C."}],"issued":{"date-parts":[["2009"]]}}}],"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3]</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data used herein are from the University of Wyoming’s excavations at Hell Gap Locality I, which contains the densest concentration of Paleoindian archaeology at the site. Locality I contains no less than eight stratified cultural components spanning ca. 12,800 to 8,500 BP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4Jiqee2C","properties":{"formattedCitation":"[34]","plainCitation":"[34]","noteIndex":0},"citationItems":[{"id":2732,"uris":["http://zotero.org/users/7077888/items/D5RD3FMN"],"uri":["http://zotero.org/users/7077888/items/D5RD3FMN"],"itemData":{"id":2732,"type":"article-journal","container-title":"Quaternary Research","page":"234-247","title":"Component age estimates for the Hell Gap Paleoindian site and methods for chronological modeling of stratified open sites","volume":"88","author":[{"family":"Pelton","given":"Spencer R"},{"family":"Kornfeld","given":"Marcel"},{"family":"Larson","given":"Mary Lou"},{"family":"Minckley","given":"Thomas"}],"issued":{"date-parts":[["2017"]]}}}],"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4]</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se components include artifacts of the Goshen, Folsom, Midland, Agate Basin, Hell Gap, Alberta, Cody, and James Allen cultural complexes of the Great Plains and Rocky Mountain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tN4osgwv","properties":{"formattedCitation":"[35]","plainCitation":"[35]","noteIndex":0},"citationItems":[{"id":2046,"uris":["http://zotero.org/users/7077888/items/XGDZ5GRB"],"uri":["http://zotero.org/users/7077888/items/XGDZ5GRB"],"itemData":{"id":2046,"type":"article-journal","container-title":"Plains Anthropologist","page":"40-53","title":"Hell Gap: Paleo-indian occupation on the High Plains","volume":"18","author":[{"family":"Irwin-Williams","given":"Cynthia"},{"family":"Irwin","given":"Henry"},{"family":"Agogino","given":"George"},{"family":"Haynes","given":"C. Vance"}],"issued":{"date-parts":[["1973"]]}}}],"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5]</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Locality I artifacts are situated within a Late Pleistocene and early Holocene sequence of alluvial sediments (labeled E1-E5, F) derived from overbank flood events of Hell Gap Creek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lKfuEB5y","properties":{"formattedCitation":"[36]","plainCitation":"[36]","noteIndex":0},"citationItems":[{"id":3831,"uris":["http://zotero.org/users/7077888/items/QASJQXS4"],"uri":["http://zotero.org/users/7077888/items/QASJQXS4"],"itemData":{"id":3831,"type":"chapter","container-title":"Hell Gap: A Stratified Paleoindian Campsite at the Edge of the Rockies","event-place":"Salt Lake City","page":"39-52","publisher":"University Of Utah Press","publisher-place":"Salt Lake City","title":"Geochronology","author":[{"family":"Haynes","given":"C. Vance","suffix":"Jr."}],"editor":[{"family":"Larson","given":"M. L."},{"family":"Kornfeld","given":"M."},{"family":"Frison","given":"George C."}],"issued":{"date-parts":[["2009"]]}}}],"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6]</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lowest cultural bearing sediments of E1 and into E2 date to the Younger Dryas chronozone and possess evidence in the form of </w:t>
      </w:r>
      <w:proofErr w:type="spellStart"/>
      <w:r w:rsidRPr="00CA6FDE">
        <w:rPr>
          <w:rFonts w:ascii="Times New Roman" w:eastAsia="Times New Roman" w:hAnsi="Times New Roman" w:cs="Times New Roman"/>
        </w:rPr>
        <w:t>Aquoll</w:t>
      </w:r>
      <w:proofErr w:type="spellEnd"/>
      <w:r w:rsidRPr="00CA6FDE">
        <w:rPr>
          <w:rFonts w:ascii="Times New Roman" w:eastAsia="Times New Roman" w:hAnsi="Times New Roman" w:cs="Times New Roman"/>
        </w:rPr>
        <w:t xml:space="preserve"> soils and freshwater mollusks for a wet meadow environment reminiscent of today’s mountain meadow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oVJ324Af","properties":{"formattedCitation":"[37,38]","plainCitation":"[37,38]","noteIndex":0},"citationItems":[{"id":3832,"uris":["http://zotero.org/users/7077888/items/Y9M9ZDY9"],"uri":["http://zotero.org/users/7077888/items/Y9M9ZDY9"],"itemData":{"id":3832,"type":"chapter","container-title":"Hell Gap: A Stratified Paleoindian Campsite at the Edge of the Rockies","event-place":"Salt Lake City","page":"99-102","publisher":"University Of Utah Press","publisher-place":"Salt Lake City","title":"Gastropods and their Paleoenvironmental Implications","author":[{"family":"Jass","given":"Christopher N"},{"family":"Mead","given":"Jim I."}],"editor":[{"family":"Larson","given":"M. L."},{"family":"Kornfeld","given":"M."},{"family":"Frison","given":"George C."}],"issued":{"date-parts":[["2009"]]}}},{"id":3834,"uris":["http://zotero.org/users/7077888/items/DUYA57GX"],"uri":["http://zotero.org/users/7077888/items/DUYA57GX"],"itemData":{"id":3834,"type":"chapter","container-title":"Hell Gap: A Stratified Paleoindian Campsite at the Edge of the Rockies","event-place":"Salt Lake City","page":"53-71","publisher":"University Of Utah Press","publisher-place":"Salt Lake City","title":"Soil Development","author":[{"family":"Reider","given":"Richard"}],"editor":[{"family":"Larson","given":"M. L."},{"family":"Kornfeld","given":"M."},{"family":"Frison","given":"George C."}],"issued":{"date-parts":[["2009"]]}}}],"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7,38]</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overlying E units demonstrate gradual drying of the environment into the early Holocene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otVJMbr4","properties":{"formattedCitation":"[39]","plainCitation":"[39]","noteIndex":0},"citationItems":[{"id":3830,"uris":["http://zotero.org/users/7077888/items/RKDAMVQG"],"uri":["http://zotero.org/users/7077888/items/RKDAMVQG"],"itemData":{"id":3830,"type":"chapter","container-title":"Hell Gap: A Stratified Paleoindian Campsite at the Edge of the Rockies","event-place":"Salt Lake City","page":"90-98","publisher":"University Of Utah Press","publisher-place":"Salt Lake City","title":"Phytolith evidence for vegetation and climate change during the Pleistocene-Holocene transition","author":[{"family":"Fredlund","given":"Glen"}],"editor":[{"family":"Larson","given":"M. L."},{"family":"Kornfeld","given":"M."},{"family":"Frison","given":"George C."}],"issued":{"date-parts":[["2009"]]}}}],"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9]</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is Late Pleistocene sediment sequence is present only at the margins of the Hell Gap Valley, where subsequent Holocene cut and fill events have not laterally truncated the deposit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4BhuAy6V","properties":{"formattedCitation":"[36]","plainCitation":"[36]","noteIndex":0},"citationItems":[{"id":3831,"uris":["http://zotero.org/users/7077888/items/QASJQXS4"],"uri":["http://zotero.org/users/7077888/items/QASJQXS4"],"itemData":{"id":3831,"type":"chapter","container-title":"Hell Gap: A Stratified Paleoindian Campsite at the Edge of the Rockies","event-place":"Salt Lake City","page":"39-52","publisher":"University Of Utah Press","publisher-place":"Salt Lake City","title":"Geochronology","author":[{"family":"Haynes","given":"C. Vance","suffix":"Jr."}],"editor":[{"family":"Larson","given":"M. L."},{"family":"Kornfeld","given":"M."},{"family":"Frison","given":"George C."}],"issued":{"date-parts":[["2009"]]}}}],"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6]</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w:t>
      </w:r>
      <w:r w:rsidRPr="00CA6FDE">
        <w:rPr>
          <w:rFonts w:ascii="Times New Roman" w:eastAsia="Times New Roman" w:hAnsi="Times New Roman" w:cs="Times New Roman"/>
        </w:rPr>
        <w:lastRenderedPageBreak/>
        <w:t xml:space="preserve">Although Locality I artifacts are vertically-dispersed as a result of bioturbation within buried soils, defined peaks in artifact frequency are readily identifiable as cultural component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YqLPTKuY","properties":{"formattedCitation":"[34]","plainCitation":"[34]","noteIndex":0},"citationItems":[{"id":2732,"uris":["http://zotero.org/users/7077888/items/D5RD3FMN"],"uri":["http://zotero.org/users/7077888/items/D5RD3FMN"],"itemData":{"id":2732,"type":"article-journal","container-title":"Quaternary Research","page":"234-247","title":"Component age estimates for the Hell Gap Paleoindian site and methods for chronological modeling of stratified open sites","volume":"88","author":[{"family":"Pelton","given":"Spencer R"},{"family":"Kornfeld","given":"Marcel"},{"family":"Larson","given":"Mary Lou"},{"family":"Minckley","given":"Thomas"}],"issued":{"date-parts":[["2017"]]}}}],"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34]</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w:t>
      </w:r>
    </w:p>
    <w:p w14:paraId="3D4B0618" w14:textId="19111885"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Vertical density data were based on all piece-plotted chipped stone, bone, and ocher between N 1481 and 1482 m and between E 1294.5 and 1296.1 m at Locality I. Vertical artifact distributions are based on elevations as measured in the field without adjusting for stratigraphic tilt.  Artif</w:t>
      </w:r>
      <w:r w:rsidR="004E25D0" w:rsidRPr="00CA6FDE">
        <w:rPr>
          <w:rFonts w:ascii="Times New Roman" w:eastAsia="Times New Roman" w:hAnsi="Times New Roman" w:cs="Times New Roman"/>
        </w:rPr>
        <w:t xml:space="preserve">acts span 2.46 m of depth.  </w:t>
      </w:r>
      <w:r w:rsidRPr="00CA6FDE">
        <w:rPr>
          <w:rFonts w:ascii="Times New Roman" w:eastAsia="Times New Roman" w:hAnsi="Times New Roman" w:cs="Times New Roman"/>
        </w:rPr>
        <w:t xml:space="preserve">For this part of the site, there is a mean of </w:t>
      </w:r>
      <w:proofErr w:type="gramStart"/>
      <w:r w:rsidRPr="00CA6FDE">
        <w:rPr>
          <w:rFonts w:ascii="Times New Roman" w:eastAsia="Times New Roman" w:hAnsi="Times New Roman" w:cs="Times New Roman"/>
        </w:rPr>
        <w:t>12.3  piece</w:t>
      </w:r>
      <w:proofErr w:type="gramEnd"/>
      <w:r w:rsidRPr="00CA6FDE">
        <w:rPr>
          <w:rFonts w:ascii="Times New Roman" w:eastAsia="Times New Roman" w:hAnsi="Times New Roman" w:cs="Times New Roman"/>
        </w:rPr>
        <w:t>-plotted artifacts, bone and ocher per 5 cm level, so the calculated ASI value could be somewhat elevated.</w:t>
      </w:r>
    </w:p>
    <w:p w14:paraId="0235A236" w14:textId="77777777" w:rsidR="00B94E67" w:rsidRPr="00CA6FDE" w:rsidRDefault="00B94E67">
      <w:pPr>
        <w:spacing w:line="480" w:lineRule="auto"/>
        <w:ind w:firstLine="720"/>
        <w:jc w:val="both"/>
        <w:rPr>
          <w:rFonts w:ascii="Times New Roman" w:eastAsia="Times New Roman" w:hAnsi="Times New Roman" w:cs="Times New Roman"/>
        </w:rPr>
      </w:pPr>
    </w:p>
    <w:p w14:paraId="5E9C9CC6" w14:textId="77777777" w:rsidR="00B94E67" w:rsidRPr="00CA6FDE" w:rsidRDefault="00A206CF">
      <w:pPr>
        <w:spacing w:line="480" w:lineRule="auto"/>
        <w:jc w:val="both"/>
        <w:rPr>
          <w:rFonts w:ascii="Times New Roman" w:eastAsia="Times New Roman" w:hAnsi="Times New Roman" w:cs="Times New Roman"/>
          <w:i/>
        </w:rPr>
      </w:pPr>
      <w:r w:rsidRPr="00CA6FDE">
        <w:rPr>
          <w:rFonts w:ascii="Times New Roman" w:eastAsia="Times New Roman" w:hAnsi="Times New Roman" w:cs="Times New Roman"/>
          <w:i/>
        </w:rPr>
        <w:t>Holzman South, Alaska</w:t>
      </w:r>
    </w:p>
    <w:p w14:paraId="393749C0" w14:textId="62C7D042" w:rsidR="00B94E67" w:rsidRPr="00CA6FDE" w:rsidRDefault="00A206CF">
      <w:pPr>
        <w:spacing w:before="240" w:line="480" w:lineRule="auto"/>
        <w:jc w:val="both"/>
        <w:rPr>
          <w:rFonts w:ascii="Times New Roman" w:eastAsia="Times New Roman" w:hAnsi="Times New Roman" w:cs="Times New Roman"/>
        </w:rPr>
      </w:pPr>
      <w:r w:rsidRPr="00CA6FDE">
        <w:rPr>
          <w:rFonts w:ascii="Times New Roman" w:eastAsia="Times New Roman" w:hAnsi="Times New Roman" w:cs="Times New Roman"/>
        </w:rPr>
        <w:t xml:space="preserve">The Holzman South site was discovered in 2015 on a gently sloping terrace above the confluence of Shaw Creek with the middle Tanana River in interior Alaska. Holzman contains seven stratigraphically sealed cultural components within the upper 170 cm of aeolian silts and sands. The four oldest components date to the late Pleistocene (components 4a, 4b, 5a, and 5b, respectively). The earliest occupation reported thus far is component 5b from sandy loam deposits at 170-160 cm below surface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wY3nFKwB","properties":{"formattedCitation":"[40]","plainCitation":"[40]","noteIndex":0},"citationItems":[{"id":3728,"uris":["http://zotero.org/users/7077888/items/GFIXT6ND"],"uri":["http://zotero.org/users/7077888/items/GFIXT6ND"],"itemData":{"id":3728,"type":"article-journal","container-title":"PaleoAmerica","issue":"1","note":"publisher: Taylor &amp; Francis","page":"90–93","source":"Google Scholar","title":"Holzman South: A Late Pleistocene Archaeological Site along Shaw Creek, Tanana Valley, Interior Alaska","title-short":"Holzman South","volume":"4","author":[{"family":"Wygal","given":"Brian T."},{"family":"Krasinski","given":"Kathryn E."},{"family":"Holmes","given":"Charles E."},{"family":"Crass","given":"Barbara A."}],"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40]</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where a female mammoth tusk dated 14,100-14,000 BP along with a bison rib bone dated 13,770-13,520 BP</w:t>
      </w:r>
      <w:r w:rsidR="0081469F">
        <w:rPr>
          <w:rFonts w:ascii="Times New Roman" w:eastAsia="Times New Roman" w:hAnsi="Times New Roman" w:cs="Times New Roman"/>
        </w:rPr>
        <w:t>.  C</w:t>
      </w:r>
      <w:r w:rsidRPr="00CA6FDE">
        <w:rPr>
          <w:rFonts w:ascii="Times New Roman" w:eastAsia="Times New Roman" w:hAnsi="Times New Roman" w:cs="Times New Roman"/>
        </w:rPr>
        <w:t xml:space="preserve">hert and basalt lithic flaked debris in contact with charcoal dated 14,150-13,810 BP, among other large mammal bone fragments and ochre. Component 5a consists of flake tools, heavy scrapers, choppers, and an anvil stone associated with a mammoth ivory workstation including two mammoth ivory rod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2dtfVCJb","properties":{"formattedCitation":"[41]","plainCitation":"[41]","noteIndex":0},"citationItems":[{"id":3796,"uris":["http://zotero.org/users/7077888/items/43AFE3TI"],"uri":["http://zotero.org/users/7077888/items/43AFE3TI"],"itemData":{"id":3796,"type":"article-journal","container-title":"American Antiquity","page":"1-21","title":"Mammoth ivory rods in eastern Beringia: Earliest in North America","author":[{"family":"Wygal","given":"Brian T."},{"family":"Krasinski","given":"Kathryn E."},{"family":"Holmes","given":"Charles E."},{"family":"Crass,","given":"B. A."},{"family":"Smith","given":"K. M."}],"issued":{"literal":"in press"}}}],"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41]</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and hearth features with water fowl remains. A burnt Betulaceae (birch or alder) twig from a hearth dated the earliest evidence for human activities at component 5a between 13,590-13,440 BP. No refits have been found between the components and lithic raw material composition differs between components indicating no vertical mixing occurred.</w:t>
      </w:r>
    </w:p>
    <w:p w14:paraId="191511DC" w14:textId="03297142"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 xml:space="preserve">Vertical density data are based on all piece-plotted artifacts and bone between N 185 and 192 m and between E 502 and 506 m.   Elevations were adjusted by fitting a plane through Component 5a using multiple linear regression.  Artifact relative elevations are calculated as the distance above or below that </w:t>
      </w:r>
      <w:r w:rsidRPr="00CA6FDE">
        <w:rPr>
          <w:rFonts w:ascii="Times New Roman" w:eastAsia="Times New Roman" w:hAnsi="Times New Roman" w:cs="Times New Roman"/>
        </w:rPr>
        <w:lastRenderedPageBreak/>
        <w:t>plane.  Artifacts span 1.384 m of depth.  For this part of the site, there is a mean of 78.5 piece-plotted artifacts per 5 cm level.</w:t>
      </w:r>
    </w:p>
    <w:p w14:paraId="585AE6DC" w14:textId="77777777" w:rsidR="00B94E67" w:rsidRPr="00CA6FDE" w:rsidRDefault="00B94E67">
      <w:pPr>
        <w:spacing w:line="480" w:lineRule="auto"/>
        <w:jc w:val="both"/>
        <w:rPr>
          <w:rFonts w:ascii="Times New Roman" w:eastAsia="Times New Roman" w:hAnsi="Times New Roman" w:cs="Times New Roman"/>
        </w:rPr>
      </w:pPr>
    </w:p>
    <w:p w14:paraId="325759C5" w14:textId="77777777" w:rsidR="00B94E67" w:rsidRPr="00CA6FDE" w:rsidRDefault="00A206CF">
      <w:pPr>
        <w:spacing w:line="480" w:lineRule="auto"/>
        <w:jc w:val="both"/>
        <w:rPr>
          <w:rFonts w:ascii="Times New Roman" w:eastAsia="Times New Roman" w:hAnsi="Times New Roman" w:cs="Times New Roman"/>
          <w:i/>
        </w:rPr>
      </w:pPr>
      <w:r w:rsidRPr="00CA6FDE">
        <w:rPr>
          <w:rFonts w:ascii="Times New Roman" w:eastAsia="Times New Roman" w:hAnsi="Times New Roman" w:cs="Times New Roman"/>
          <w:i/>
        </w:rPr>
        <w:t>Owl Ridge, Alaska</w:t>
      </w:r>
    </w:p>
    <w:p w14:paraId="5C1B97DB" w14:textId="1214AD22" w:rsidR="00B94E67" w:rsidRPr="00CA6FDE" w:rsidRDefault="00A206CF">
      <w:pPr>
        <w:spacing w:before="240" w:after="240" w:line="480" w:lineRule="auto"/>
        <w:ind w:firstLine="720"/>
        <w:jc w:val="both"/>
        <w:rPr>
          <w:rFonts w:ascii="Times New Roman" w:eastAsia="Times New Roman" w:hAnsi="Times New Roman" w:cs="Times New Roman"/>
          <w:highlight w:val="yellow"/>
        </w:rPr>
      </w:pPr>
      <w:r w:rsidRPr="00CA6FDE">
        <w:rPr>
          <w:rFonts w:ascii="Times New Roman" w:eastAsia="Times New Roman" w:hAnsi="Times New Roman" w:cs="Times New Roman"/>
        </w:rPr>
        <w:t xml:space="preserve">Owl Ridge is a multicomponent site situated in a loess deposit mantling a glacio-fluvial terrace of the Teklanika River, about 25 km northwest of the Dry Creek site and 125 km southwest of Fairbanks, Alaska. The site was first discovered and initially tested in 1976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htsz6S05","properties":{"formattedCitation":"[42]","plainCitation":"[42]","noteIndex":0},"citationItems":[{"id":3808,"uris":["http://zotero.org/users/7077888/items/QM24IG5Z"],"uri":["http://zotero.org/users/7077888/items/QM24IG5Z"],"itemData":{"id":3808,"type":"manuscript","event-place":"Unpublished manuscript","publisher-place":"Unpublished manuscript","title":"Preliminary report: A Cultural resources survey in an area of the Nenana and Teklanika rivers of central Alaska","author":[{"family":"Plaskett","given":"D. C."}],"issued":{"date-parts":[["1976"]]}}}],"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42]</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and revisited and further tested by University of Alaska Fairbanks field crews, directed by Powers, in the late 1970s and early 1980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Cg37EOIi","properties":{"formattedCitation":"[43\\uc0\\u8211{}45]","plainCitation":"[43–45]","noteIndex":0},"citationItems":[{"id":3809,"uris":["http://zotero.org/users/7077888/items/EEVCV5KL"],"uri":["http://zotero.org/users/7077888/items/EEVCV5KL"],"itemData":{"id":3809,"type":"article-journal","container-title":"Journal of Archaeological Science","issue":"6","note":"publisher: Elsevier","page":"683–713","source":"Google Scholar","title":"Applied geomorphology and archaeological survey strategy for sites of Pleistocene age: An example from central Alaska","title-short":"Applied geomorphology and archaeological survey strategy for sites of Pleistocene age","volume":"15","author":[{"family":"Hoffecker","given":"John F."}],"issued":{"date-parts":[["1988"]]}}},{"id":3815,"uris":["http://zotero.org/users/7077888/items/LNNJZBDQ"],"uri":["http://zotero.org/users/7077888/items/LNNJZBDQ"],"itemData":{"id":3815,"type":"chapter","container-title":"American beginnings: The Prehistory and Paleoecology of Beringia","event-place":"Chicago","page":"353–356","publisher":"University of Chicago Press","publisher-place":"Chicago","source":"Google Scholar","title":"Owl ridge","author":[{"family":"Hoffecker","given":"John F."},{"family":"Powers","given":"W. Roger"},{"family":"Phippen","given":"Peter G."}],"editor":[{"family":"West","given":"Frederick Hadleigh"}],"issued":{"date-parts":[["1996"]]}}},{"id":3816,"uris":["http://zotero.org/users/7077888/items/F37QYCBB"],"uri":["http://zotero.org/users/7077888/items/F37QYCBB"],"itemData":{"id":3816,"type":"thesis","genre":"Unpublished M.A. Thesis","publisher":"Department of Anthropology, University of Alaska, Fairbanks","title":"Archaeology at Owl Ridge: A Pleistocene‐Holocene boundary age site in central Alaska","author":[{"family":"Phippen","given":"Peter G."}],"issued":{"date-parts":[["198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szCs w:val="24"/>
        </w:rPr>
        <w:t>[43–45]</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In 2007-2010 Graf revisited the site and opened a large excavation block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Y1mMVTOg","properties":{"formattedCitation":"[46]","plainCitation":"[46]","noteIndex":0},"citationItems":[{"id":3261,"uris":["http://zotero.org/users/7077888/items/RFERMSY8"],"uri":["http://zotero.org/users/7077888/items/RFERMSY8"],"itemData":{"id":3261,"type":"article-journal","container-title":"Geoarchaeology","issue":"1","note":"publisher: Wiley Online Library","page":"3–26","source":"Google Scholar","title":"Recent excavations at Owl Ridge, interior Alaska: Site stratigraphy, chronology, and site formation and implications for late Pleistocene archaeology and peopling of eastern Beringia","title-short":"Recent excavations at Owl Ridge, interior Alaska","volume":"35","author":[{"family":"Graf","given":"Kelly E."},{"family":"Gore","given":"Angela K."},{"family":"Melton","given":"J. Anne"},{"family":"Marks","given":"Tarah"},{"family":"DiPietro","given":"Lyndsay"},{"family":"Goebel","given":"Ted"},{"family":"Waters","given":"Michael R."},{"family":"Rhode","given":"David"}],"issued":{"date-parts":[["2020"]]}}}],"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46]</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ree cultural components are preserved in 1.25 m of alternating silt and sand sediments dating to the Late Pleistocene and Holocene. Only materials from the two lowermost components were used in the current study. Component 1, found in Paleosol 1 of Loess 1, contains diagnostic artifacts of the Nenana complex, including triangular-shaped finished bifaces and retouched flake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F8gLooQf","properties":{"formattedCitation":"[47]","plainCitation":"[47]","noteIndex":0},"citationItems":[{"id":3731,"uris":["http://zotero.org/users/7077888/items/MFGYYR6P"],"uri":["http://zotero.org/users/7077888/items/MFGYYR6P"],"itemData":{"id":3731,"type":"chapter","container-title":"Lithic Technological Organization and Paleoenvironmental Change","page":"203–234","publisher":"Springer","source":"Google Scholar","title":"Technology and Human Response to Environmental Change at the Pleistocene-Holocene Boundary in Eastern Beringia: A View from Owl Ridge, Central Alaska","title-short":"Technology and Human Response to Environmental Change at the Pleistocene-Holocene Boundary in Eastern Beringia","author":[{"family":"Gore","given":"Angela K."},{"family":"Graf","given":"Kelly E."}],"editor":[{"family":"Robinson","given":"Erick"},{"family":"Sellet","given":"Frederic"}],"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47]</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Component 2 is found in Paleosol 2 of Loess 2 which is stratigraphically separated from underlying Loess 1 by a sterile band of sand. This component contains Denali complex artifacts, including lanceolate bifacial points, scrapers, and a microblade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80yUYe2J","properties":{"formattedCitation":"[47]","plainCitation":"[47]","noteIndex":0},"citationItems":[{"id":3731,"uris":["http://zotero.org/users/7077888/items/MFGYYR6P"],"uri":["http://zotero.org/users/7077888/items/MFGYYR6P"],"itemData":{"id":3731,"type":"chapter","container-title":"Lithic Technological Organization and Paleoenvironmental Change","page":"203–234","publisher":"Springer","source":"Google Scholar","title":"Technology and Human Response to Environmental Change at the Pleistocene-Holocene Boundary in Eastern Beringia: A View from Owl Ridge, Central Alaska","title-short":"Technology and Human Response to Environmental Change at the Pleistocene-Holocene Boundary in Eastern Beringia","author":[{"family":"Gore","given":"Angela K."},{"family":"Graf","given":"Kelly E."}],"editor":[{"family":"Robinson","given":"Erick"},{"family":"Sellet","given":"Frederic"}],"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47]</w:t>
      </w:r>
      <w:r w:rsidR="00BD3FF7" w:rsidRPr="00CA6FDE">
        <w:rPr>
          <w:rFonts w:ascii="Times New Roman" w:hAnsi="Times New Roman" w:cs="Times New Roman"/>
        </w:rPr>
        <w:fldChar w:fldCharType="end"/>
      </w:r>
      <w:r w:rsidRPr="00CA6FDE">
        <w:rPr>
          <w:rFonts w:ascii="Times New Roman" w:eastAsia="Times New Roman" w:hAnsi="Times New Roman" w:cs="Times New Roman"/>
        </w:rPr>
        <w:t>. Two radiocarbon dates (11,340 ± 150 [Beta-11209] and 11,060 ± 60 [AA-86969]) from wood (</w:t>
      </w:r>
      <w:r w:rsidRPr="00CA6FDE">
        <w:rPr>
          <w:rFonts w:ascii="Times New Roman" w:eastAsia="Times New Roman" w:hAnsi="Times New Roman" w:cs="Times New Roman"/>
          <w:i/>
        </w:rPr>
        <w:t>Salix</w:t>
      </w:r>
      <w:r w:rsidRPr="00CA6FDE">
        <w:rPr>
          <w:rFonts w:ascii="Times New Roman" w:eastAsia="Times New Roman" w:hAnsi="Times New Roman" w:cs="Times New Roman"/>
        </w:rPr>
        <w:t xml:space="preserve"> sp.) charcoal found in Paleosol 1 of Loess 1 provide a range of 13,200-12,900 BP to constrain the age of component 1. Thirteen radiocarbon dates ranging from 10,485 ± 25 (UCIAMS-71261) to 10,020 ± 40 (Beta-289378) were obtained on wood (</w:t>
      </w:r>
      <w:r w:rsidRPr="00CA6FDE">
        <w:rPr>
          <w:rFonts w:ascii="Times New Roman" w:eastAsia="Times New Roman" w:hAnsi="Times New Roman" w:cs="Times New Roman"/>
          <w:i/>
        </w:rPr>
        <w:t xml:space="preserve">Salix </w:t>
      </w:r>
      <w:r w:rsidRPr="00CA6FDE">
        <w:rPr>
          <w:rFonts w:ascii="Times New Roman" w:eastAsia="Times New Roman" w:hAnsi="Times New Roman" w:cs="Times New Roman"/>
        </w:rPr>
        <w:t xml:space="preserve">sp.) charcoal found in Paleosol 2 of Loess 2 and constrain the age of component 2 to about 12,500-11,600 BP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k6o2HFOS","properties":{"formattedCitation":"[46]","plainCitation":"[46]","noteIndex":0},"citationItems":[{"id":3261,"uris":["http://zotero.org/users/7077888/items/RFERMSY8"],"uri":["http://zotero.org/users/7077888/items/RFERMSY8"],"itemData":{"id":3261,"type":"article-journal","container-title":"Geoarchaeology","issue":"1","note":"publisher: Wiley Online Library","page":"3–26","source":"Google Scholar","title":"Recent excavations at Owl Ridge, interior Alaska: Site stratigraphy, chronology, and site formation and implications for late Pleistocene archaeology and peopling of eastern Beringia","title-short":"Recent excavations at Owl Ridge, interior Alaska","volume":"35","author":[{"family":"Graf","given":"Kelly E."},{"family":"Gore","given":"Angela K."},{"family":"Melton","given":"J. Anne"},{"family":"Marks","given":"Tarah"},{"family":"DiPietro","given":"Lyndsay"},{"family":"Goebel","given":"Ted"},{"family":"Waters","given":"Michael R."},{"family":"Rhode","given":"David"}],"issued":{"date-parts":[["2020"]]}}}],"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46]</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  </w:t>
      </w:r>
      <w:r w:rsidR="0083454E" w:rsidRPr="00CA6FDE">
        <w:rPr>
          <w:rFonts w:ascii="Times New Roman" w:eastAsia="Times New Roman" w:hAnsi="Times New Roman" w:cs="Times New Roman"/>
        </w:rPr>
        <w:t xml:space="preserve">Spatial analyses of site components found a significant difference in activity locations between components </w:t>
      </w:r>
      <w:r w:rsidR="0083454E" w:rsidRPr="00CA6FDE">
        <w:rPr>
          <w:rFonts w:ascii="Times New Roman" w:eastAsia="Times New Roman" w:hAnsi="Times New Roman" w:cs="Times New Roman"/>
        </w:rPr>
        <w:fldChar w:fldCharType="begin"/>
      </w:r>
      <w:r w:rsidR="004131D7">
        <w:rPr>
          <w:rFonts w:ascii="Times New Roman" w:eastAsia="Times New Roman" w:hAnsi="Times New Roman" w:cs="Times New Roman"/>
        </w:rPr>
        <w:instrText xml:space="preserve"> ADDIN ZOTERO_ITEM CSL_CITATION {"citationID":"hOlGRxjd","properties":{"formattedCitation":"[48]","plainCitation":"[48]","noteIndex":0},"citationItems":[{"id":3835,"uris":["http://zotero.org/users/7077888/items/HE46PP75"],"uri":["http://zotero.org/users/7077888/items/HE46PP75"],"itemData":{"id":3835,"type":"chapter","container-title":"Diversity in Open Air Site Structure across the Pleistocene/Holocene Boundary","event-place":"Boulder","publisher":"University Press of Colorado","publisher-place":"Boulder","title":"Understanding Space at Owl Ridge, Central Alaska. Diversity in Open Air Site Structure across the Pleistocene/Holocene Boundary","author":[{"family":"Puckett","given":"N. N."},{"family":"Graf","given":"K. E."}],"editor":[{"family":"Carlson","given":"K. C."},{"family":"Bement","given":"L. C"}],"issued":{"date-parts":[["2022"]]}}}],"schema":"https://github.com/citation-style-language/schema/raw/master/csl-citation.json"} </w:instrText>
      </w:r>
      <w:r w:rsidR="0083454E" w:rsidRPr="00CA6FDE">
        <w:rPr>
          <w:rFonts w:ascii="Times New Roman" w:eastAsia="Times New Roman" w:hAnsi="Times New Roman" w:cs="Times New Roman"/>
        </w:rPr>
        <w:fldChar w:fldCharType="separate"/>
      </w:r>
      <w:r w:rsidR="004131D7" w:rsidRPr="004131D7">
        <w:rPr>
          <w:rFonts w:ascii="Times New Roman" w:hAnsi="Times New Roman" w:cs="Times New Roman"/>
        </w:rPr>
        <w:t>[48]</w:t>
      </w:r>
      <w:r w:rsidR="0083454E" w:rsidRPr="00CA6FDE">
        <w:rPr>
          <w:rFonts w:ascii="Times New Roman" w:eastAsia="Times New Roman" w:hAnsi="Times New Roman" w:cs="Times New Roman"/>
        </w:rPr>
        <w:fldChar w:fldCharType="end"/>
      </w:r>
      <w:r w:rsidR="0083454E" w:rsidRPr="00CA6FDE">
        <w:rPr>
          <w:rFonts w:ascii="Times New Roman" w:eastAsia="Times New Roman" w:hAnsi="Times New Roman" w:cs="Times New Roman"/>
        </w:rPr>
        <w:t>, supplementing evidence for stratigraphic integrity of this site.</w:t>
      </w:r>
    </w:p>
    <w:p w14:paraId="299D9CBA" w14:textId="744FF986" w:rsidR="00B94E67" w:rsidRPr="00CA6FDE" w:rsidRDefault="00A206CF">
      <w:pPr>
        <w:spacing w:line="480" w:lineRule="auto"/>
        <w:ind w:firstLine="720"/>
        <w:jc w:val="both"/>
        <w:rPr>
          <w:rFonts w:ascii="Times New Roman" w:eastAsia="Times New Roman" w:hAnsi="Times New Roman" w:cs="Times New Roman"/>
        </w:rPr>
      </w:pPr>
      <w:r w:rsidRPr="00CA6FDE">
        <w:rPr>
          <w:rFonts w:ascii="Times New Roman" w:eastAsia="Times New Roman" w:hAnsi="Times New Roman" w:cs="Times New Roman"/>
        </w:rPr>
        <w:t xml:space="preserve">Vertical density data are based on all piece-plotted chipped stone between N 87 and 89 m and between E 110 and 111 m. Vertical artifact distributions are based on elevations as measured in the field without adjusting for stratigraphic tilt.  Artifacts span 77 cm of depth.     For </w:t>
      </w:r>
      <w:r w:rsidR="0083454E" w:rsidRPr="00CA6FDE">
        <w:rPr>
          <w:rFonts w:ascii="Times New Roman" w:eastAsia="Times New Roman" w:hAnsi="Times New Roman" w:cs="Times New Roman"/>
        </w:rPr>
        <w:t>this part of the site, there is</w:t>
      </w:r>
      <w:r w:rsidRPr="00CA6FDE">
        <w:rPr>
          <w:rFonts w:ascii="Times New Roman" w:eastAsia="Times New Roman" w:hAnsi="Times New Roman" w:cs="Times New Roman"/>
        </w:rPr>
        <w:t xml:space="preserve"> a mean of 5.3 piece-plotted artifacts per 5 cm level, so the calculated ASI value is likely inflated.</w:t>
      </w:r>
    </w:p>
    <w:p w14:paraId="1E926231" w14:textId="77777777" w:rsidR="00B94E67" w:rsidRPr="00CA6FDE" w:rsidRDefault="00B94E67">
      <w:pPr>
        <w:spacing w:line="480" w:lineRule="auto"/>
        <w:ind w:firstLine="720"/>
        <w:jc w:val="both"/>
        <w:rPr>
          <w:rFonts w:ascii="Times New Roman" w:eastAsia="Times New Roman" w:hAnsi="Times New Roman" w:cs="Times New Roman"/>
        </w:rPr>
      </w:pPr>
    </w:p>
    <w:p w14:paraId="70CDA460" w14:textId="77777777" w:rsidR="00B94E67" w:rsidRPr="00CA6FDE" w:rsidRDefault="00A206CF">
      <w:pPr>
        <w:spacing w:line="480" w:lineRule="auto"/>
        <w:jc w:val="both"/>
        <w:rPr>
          <w:rFonts w:ascii="Times New Roman" w:eastAsia="Times New Roman" w:hAnsi="Times New Roman" w:cs="Times New Roman"/>
          <w:highlight w:val="yellow"/>
        </w:rPr>
      </w:pPr>
      <w:r w:rsidRPr="00CA6FDE">
        <w:rPr>
          <w:rFonts w:ascii="Times New Roman" w:eastAsia="Times New Roman" w:hAnsi="Times New Roman" w:cs="Times New Roman"/>
          <w:i/>
        </w:rPr>
        <w:t>Shawnee-Minisink, Pennsylvania</w:t>
      </w:r>
    </w:p>
    <w:p w14:paraId="1C27E805" w14:textId="2BBC90E3" w:rsidR="00B94E67" w:rsidRPr="00CA6FDE" w:rsidRDefault="00A206CF">
      <w:pPr>
        <w:spacing w:line="480" w:lineRule="auto"/>
        <w:ind w:firstLine="720"/>
        <w:jc w:val="both"/>
        <w:rPr>
          <w:rFonts w:ascii="Times New Roman" w:eastAsia="Times New Roman" w:hAnsi="Times New Roman" w:cs="Times New Roman"/>
          <w:highlight w:val="yellow"/>
        </w:rPr>
      </w:pPr>
      <w:r w:rsidRPr="00CA6FDE">
        <w:rPr>
          <w:rFonts w:ascii="Times New Roman" w:eastAsia="Times New Roman" w:hAnsi="Times New Roman" w:cs="Times New Roman"/>
        </w:rPr>
        <w:t xml:space="preserve">Shawnee-Minisink is a deeply stratified multi-component site at the confluence of the Delaware River and Brodhead Creek in northeast Pennsylvania. The site was first excavated by avocational archaeologist Don Kline and American University in the 1970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vr40vEBQ","properties":{"formattedCitation":"[49]","plainCitation":"[49]","noteIndex":0},"citationItems":[{"id":3738,"uris":["http://zotero.org/users/7077888/items/HK66FQRF"],"uri":["http://zotero.org/users/7077888/items/HK66FQRF"],"itemData":{"id":3738,"type":"book","publisher":"Academic Press","source":"Google Scholar","title":"Shawnee Minisink: a stratified Paleoindian–Archaic site in the upper Delaware Valley of Pennsylvania","title-short":"Shawnee Minisink","author":[{"family":"McNett","given":"Charles W."}],"issued":{"date-parts":[["1985"]]}}}],"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49]</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Subsequent excavations of the Clovis level by Gingerich in the early 2000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HvXnlc0Y","properties":{"formattedCitation":"[50,51]","plainCitation":"[50,51]","noteIndex":0},"citationItems":[{"id":1618,"uris":["http://zotero.org/users/7077888/items/MVYVHNIF"],"uri":["http://zotero.org/users/7077888/items/MVYVHNIF"],"itemData":{"id":1618,"type":"thesis","event-place":"Laramie, Wyoming","note":"container-title: Department of Anthropology","publisher":"University of WyomingEditor","publisher-place":"Laramie, Wyoming","title":"Shawnee-Minisink Revisited: Re-Evaulating the Paleoindian Occupation","author":[{"family":"Gingerich","given":"Joseph A. M."}],"issued":{"date-parts":[["2007"]]}}},{"id":3820,"uris":["http://zotero.org/users/7077888/items/37L5A76Y"],"uri":["http://zotero.org/users/7077888/items/37L5A76Y"],"itemData":{"id":3820,"type":"chapter","container-title":"The Eastern Fluted Point Tradition","event-place":"Salt Lake City","page":"218-257","publisher":"University of Utah Press","publisher-place":"Salt Lake City","title":"Revisiting the Shawnee-Minisink site","author":[{"family":"Gingerich","given":"Joseph A. M."}],"editor":[{"family":"Gingerich","given":"Joseph A. M."}],"issued":{"date-parts":[["2013"]]}}}],"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0,51]</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provided precise point provenience data for this study. The Clovis component of the site is buried by ~240 cm of alluvial and eolian deposits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BZzDKGKR","properties":{"formattedCitation":"[50,51]","plainCitation":"[50,51]","noteIndex":0},"citationItems":[{"id":1618,"uris":["http://zotero.org/users/7077888/items/MVYVHNIF"],"uri":["http://zotero.org/users/7077888/items/MVYVHNIF"],"itemData":{"id":1618,"type":"thesis","event-place":"Laramie, Wyoming","note":"container-title: Department of Anthropology","publisher":"University of WyomingEditor","publisher-place":"Laramie, Wyoming","title":"Shawnee-Minisink Revisited: Re-Evaulating the Paleoindian Occupation","author":[{"family":"Gingerich","given":"Joseph A. M."}],"issued":{"date-parts":[["2007"]]}}},{"id":3820,"uris":["http://zotero.org/users/7077888/items/37L5A76Y"],"uri":["http://zotero.org/users/7077888/items/37L5A76Y"],"itemData":{"id":3820,"type":"chapter","container-title":"The Eastern Fluted Point Tradition","event-place":"Salt Lake City","page":"218-257","publisher":"University of Utah Press","publisher-place":"Salt Lake City","title":"Revisiting the Shawnee-Minisink site","author":[{"family":"Gingerich","given":"Joseph A. M."}],"editor":[{"family":"Gingerich","given":"Joseph A. M."}],"issued":{"date-parts":[["2013"]]}}}],"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0,51]</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upper portion of the profile contains stratified Late Woodland through Early Archaic Deposits. The Early Archaic deposits terminate at roughly 150 cm below surface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VgYsuxSf","properties":{"formattedCitation":"[52]","plainCitation":"[52]","noteIndex":0},"citationItems":[{"id":3822,"uris":["http://zotero.org/users/7077888/items/7YAPJAJX"],"uri":["http://zotero.org/users/7077888/items/7YAPJAJX"],"itemData":{"id":3822,"type":"chapter","container-title":"Shawnee Minisink","event-place":"New York","page":"261-319","publisher":"Academic Press","publisher-place":"New York","title":"A Technological Analysis of the Early Archaic","author":[{"family":"McMillan","given":"B. A."}],"editor":[{"family":"McNett","given":"Charles W."}],"issued":{"date-parts":[["1985"]]}}}],"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2]</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and a  ~ 90 cm culturally sterile zone (mostly alluvium) is present before reaching the Clovis occupation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Jo7H7jJZ","properties":{"formattedCitation":"[51]","plainCitation":"[51]","noteIndex":0},"citationItems":[{"id":3820,"uris":["http://zotero.org/users/7077888/items/37L5A76Y"],"uri":["http://zotero.org/users/7077888/items/37L5A76Y"],"itemData":{"id":3820,"type":"chapter","container-title":"The Eastern Fluted Point Tradition","event-place":"Salt Lake City","page":"218-257","publisher":"University of Utah Press","publisher-place":"Salt Lake City","title":"Revisiting the Shawnee-Minisink site","author":[{"family":"Gingerich","given":"Joseph A. M."}],"editor":[{"family":"Gingerich","given":"Joseph A. M."}],"issued":{"date-parts":[["2013"]]}}}],"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1]</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Clovis deposits show minimal evidence post-depositional disturbance with random artifacts orientations and more than 90% of artifacts showing less than 10 degrees of tilt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iC1cqsn6","properties":{"formattedCitation":"[51]","plainCitation":"[51]","noteIndex":0},"citationItems":[{"id":3820,"uris":["http://zotero.org/users/7077888/items/37L5A76Y"],"uri":["http://zotero.org/users/7077888/items/37L5A76Y"],"itemData":{"id":3820,"type":"chapter","container-title":"The Eastern Fluted Point Tradition","event-place":"Salt Lake City","page":"218-257","publisher":"University of Utah Press","publisher-place":"Salt Lake City","title":"Revisiting the Shawnee-Minisink site","author":[{"family":"Gingerich","given":"Joseph A. M."}],"editor":[{"family":"Gingerich","given":"Joseph A. M."}],"issued":{"date-parts":[["2013"]]}}}],"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1]</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Extensive lithic refitting of the Clovis component from the American University excavations demonstrate a single occupation of the site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x6zOVBSE","properties":{"formattedCitation":"[53]","plainCitation":"[53]","noteIndex":0},"citationItems":[{"id":3821,"uris":["http://zotero.org/users/7077888/items/YN7B3LY2"],"uri":["http://zotero.org/users/7077888/items/YN7B3LY2"],"itemData":{"id":3821,"type":"chapter","container-title":"Intrasite Spatial Analysis of Mobile and Semisedentary Peoples","event-place":"Salt Lake City","page":"53-69","publisher":"University Of Utah Press","publisher-place":"Salt Lake City","title":"Understanding Refitting and Artifact Distributions in Spatial Context: A Paleoindian Case Study. Intrasite Spatial Analysis of Mobile and Semisedentary Peoples","author":[{"family":"Gingerich","given":"Joseph A. M."}],"editor":[{"family":"Clark","given":"A. E."},{"family":"Gingerich","given":"Joseph A. M."}],"issued":{"date-parts":[["2022"]]}}}],"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3]</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Six radiocarbon dates from preserved hearths that were in close proximity to Clovis projectile points provide an average age estimate of 10,940±15 BP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ZumaK09M","properties":{"formattedCitation":"[51,54]","plainCitation":"[51,54]","noteIndex":0},"citationItems":[{"id":3820,"uris":["http://zotero.org/users/7077888/items/37L5A76Y"],"uri":["http://zotero.org/users/7077888/items/37L5A76Y"],"itemData":{"id":3820,"type":"chapter","container-title":"The Eastern Fluted Point Tradition","event-place":"Salt Lake City","page":"218-257","publisher":"University of Utah Press","publisher-place":"Salt Lake City","title":"Revisiting the Shawnee-Minisink site","author":[{"family":"Gingerich","given":"Joseph A. M."}],"editor":[{"family":"Gingerich","given":"Joseph A. M."}],"issued":{"date-parts":[["2013"]]}}},{"id":1614,"uris":["http://zotero.org/users/7077888/items/QSE52T99"],"uri":["http://zotero.org/users/7077888/items/QSE52T99"],"itemData":{"id":1614,"type":"article-journal","container-title":"American Antiquity","page":"127-144","title":"Down to seeds and stones: A new look at the subsistence remains from Shawnee-Minisink","volume":"76","author":[{"family":"Gingerich","given":"Joseph A. M."}],"issued":{"date-parts":[["201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1,54]</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oldest radiocarbon date is 11,020±30 BP. Below the Clovis component at Shawnee-Minisink, there are several stable surfaces that are nearly identical to the buried surface that contains the Clovis occupation. Testing of these surfaces have shown them to be culturally sterile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ZdpUuNOd","properties":{"formattedCitation":"[51]","plainCitation":"[51]","noteIndex":0},"citationItems":[{"id":3820,"uris":["http://zotero.org/users/7077888/items/37L5A76Y"],"uri":["http://zotero.org/users/7077888/items/37L5A76Y"],"itemData":{"id":3820,"type":"chapter","container-title":"The Eastern Fluted Point Tradition","event-place":"Salt Lake City","page":"218-257","publisher":"University of Utah Press","publisher-place":"Salt Lake City","title":"Revisiting the Shawnee-Minisink site","author":[{"family":"Gingerich","given":"Joseph A. M."}],"editor":[{"family":"Gingerich","given":"Joseph A. M."}],"issued":{"date-parts":[["2013"]]}},"locator":"227"}],"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1]</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w:t>
      </w:r>
    </w:p>
    <w:p w14:paraId="41FCC615" w14:textId="77777777" w:rsidR="00B94E67" w:rsidRPr="00CA6FDE" w:rsidRDefault="00A206CF">
      <w:pPr>
        <w:spacing w:line="480" w:lineRule="auto"/>
        <w:ind w:firstLine="720"/>
        <w:jc w:val="both"/>
        <w:rPr>
          <w:rFonts w:ascii="Times New Roman" w:eastAsia="Times New Roman" w:hAnsi="Times New Roman" w:cs="Times New Roman"/>
          <w:highlight w:val="yellow"/>
        </w:rPr>
      </w:pPr>
      <w:r w:rsidRPr="00CA6FDE">
        <w:rPr>
          <w:rFonts w:ascii="Times New Roman" w:eastAsia="Times New Roman" w:hAnsi="Times New Roman" w:cs="Times New Roman"/>
        </w:rPr>
        <w:t>Vertical density data were based on all piece-plotted artifacts between N 158.9 and 158.4 m and between E 152.4 and 155.4 m.   Elevations were adjusted by fitting a plane through the Clovis component using multiple linear regression.  Artifact relative elevations are calculated as the distance above or below that plane.  Artifacts span 26.2 cm of depth.     For this part of the site, there is a mean of 93.2 piece-plotted artifacts per 5 cm level.</w:t>
      </w:r>
    </w:p>
    <w:p w14:paraId="1947EB4C" w14:textId="77777777" w:rsidR="00B94E67" w:rsidRPr="00CA6FDE" w:rsidRDefault="00B94E67">
      <w:pPr>
        <w:spacing w:line="480" w:lineRule="auto"/>
        <w:jc w:val="both"/>
        <w:rPr>
          <w:rFonts w:ascii="Times New Roman" w:eastAsia="Times New Roman" w:hAnsi="Times New Roman" w:cs="Times New Roman"/>
        </w:rPr>
      </w:pPr>
    </w:p>
    <w:p w14:paraId="771A8A03" w14:textId="77777777" w:rsidR="00B94E67" w:rsidRPr="00CA6FDE" w:rsidRDefault="00A206CF">
      <w:pPr>
        <w:spacing w:line="480" w:lineRule="auto"/>
        <w:jc w:val="both"/>
        <w:rPr>
          <w:rFonts w:ascii="Times New Roman" w:eastAsia="Times New Roman" w:hAnsi="Times New Roman" w:cs="Times New Roman"/>
          <w:i/>
        </w:rPr>
      </w:pPr>
      <w:r w:rsidRPr="00CA6FDE">
        <w:rPr>
          <w:rFonts w:ascii="Times New Roman" w:eastAsia="Times New Roman" w:hAnsi="Times New Roman" w:cs="Times New Roman"/>
          <w:i/>
        </w:rPr>
        <w:t>Swan Point, Alaska</w:t>
      </w:r>
    </w:p>
    <w:p w14:paraId="502D9943" w14:textId="236CCA38" w:rsidR="00B94E67" w:rsidRPr="00CA6FDE" w:rsidRDefault="00A206CF">
      <w:pPr>
        <w:spacing w:before="240" w:after="240" w:line="480" w:lineRule="auto"/>
        <w:ind w:firstLine="720"/>
        <w:jc w:val="both"/>
        <w:rPr>
          <w:rFonts w:ascii="Times New Roman" w:eastAsia="Times New Roman" w:hAnsi="Times New Roman" w:cs="Times New Roman"/>
          <w:highlight w:val="yellow"/>
        </w:rPr>
      </w:pPr>
      <w:r w:rsidRPr="00CA6FDE">
        <w:rPr>
          <w:rFonts w:ascii="Times New Roman" w:eastAsia="Times New Roman" w:hAnsi="Times New Roman" w:cs="Times New Roman"/>
        </w:rPr>
        <w:lastRenderedPageBreak/>
        <w:t xml:space="preserve">Swan Point has eight defined occupations that date from the Late Pleistocene to the historic period in over 1 m of loess that caps a small bedrock knoll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DeqZGSqf","properties":{"formattedCitation":"[55,56]","plainCitation":"[55,56]","noteIndex":0},"citationItems":[{"id":3787,"uris":["http://zotero.org/users/7077888/items/B5MDLU2A"],"uri":["http://zotero.org/users/7077888/items/B5MDLU2A"],"itemData":{"id":3787,"type":"article-journal","container-title":"Alaska Journal of Anthropology","issue":"1&amp;2","page":"69–81","source":"Google Scholar","title":"The Taiga period: Holocene archaeology of the northern boreal forest, Alaska","title-short":"The Taiga period","volume":"6","author":[{"family":"Holmes","given":"Charles E."}],"issued":{"date-parts":[["2008"]]}}},{"id":3785,"uris":["http://zotero.org/users/7077888/items/7SYKV9TB"],"uri":["http://zotero.org/users/7077888/items/7SYKV9TB"],"itemData":{"id":3785,"type":"article-journal","container-title":"Quaternary International","note":"publisher: Elsevier","page":"104–117","source":"Google Scholar","title":"The relationship between microblade morphology and production technology in Alaska from the perspective of the Swan Point site","volume":"442","author":[{"family":"Hirasawa","given":"Yu"},{"family":"Holmes","given":"Charles E."}],"issued":{"date-parts":[["2017"]]}}}],"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5,56]</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 The site is located in the Shaw Creek drainage of the middle Tanana Valley in central Alaska and was first investigated in 1991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8oBbTiUX","properties":{"formattedCitation":"[57]","plainCitation":"[57]","noteIndex":0},"citationItems":[{"id":1915,"uris":["http://zotero.org/users/7077888/items/KRUFRCGM"],"uri":["http://zotero.org/users/7077888/items/KRUFRCGM"],"itemData":{"id":1915,"type":"chapter","container-title":"American Beginnings","event-place":"Chicago","page":"319-322","publisher":"University of Chicago Press","publisher-place":"Chicago","title":"Swan Point","author":[{"family":"Holmes","given":"Charles E."},{"family":"VanderHoek","given":"Richard"},{"family":"Dilley","given":"Thomas E."}],"editor":[{"family":"West","given":"F.H."}],"issued":{"date-parts":[["1996"]]}}}],"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7]</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The oldest occupation, CZ-4b, lies at the base of the loess in grayish brown silt at the interface with intermittent sand and weathered oxidized bedrock rubble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obRYz8y3","properties":{"formattedCitation":"[8,58]","plainCitation":"[8,58]","noteIndex":0},"citationItems":[{"id":3781,"uris":["http://zotero.org/users/7077888/items/KI7HV5G6"],"uri":["http://zotero.org/users/7077888/items/KI7HV5G6"],"itemData":{"id":3781,"type":"thesis","genre":"Ph.D. Dissertation","publisher":"The University of Arizona","source":"Google Scholar","title":"Late Quaternary Loess Stratigraphy, Soils, and Environments of the Shaw Creek Flats Paleoindian sites, Tanana Valley, Alaska","author":[{"family":"Dilley","given":"Thomas Edward"}],"issued":{"date-parts":[["1998"]]}}},{"id":3791,"uris":["http://zotero.org/users/7077888/items/GAE2HE48"],"uri":["http://zotero.org/users/7077888/items/GAE2HE48"],"itemData":{"id":3791,"type":"article-journal","container-title":"Geoarchaeology","issue":"5","note":"publisher: Wiley Online Library","page":"701–728","source":"Google Scholar","title":"The micromorphology of loess-paleosol sequences in central Alaska: A new perspective on soil formation and landscape evolution since the Late Glacial period (c. 16,000 cal yr BP to present)","title-short":"The micromorphology of loess-paleosol sequences in central Alaska","volume":"35","author":[{"family":"Kielhofer","given":"Jennifer"},{"family":"Miller","given":"Christopher"},{"family":"Reuther","given":"Joshua"},{"family":"Holmes","given":"Charles"},{"family":"Potter","given":"Ben"},{"family":"Lanoë","given":"François"},{"family":"Esdale","given":"Julie"},{"family":"Crass","given":"Barbara"}],"issued":{"date-parts":[["2020"]]}}}],"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8,58]</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A dozen radiocarbon dates (13,800 to 14,500 BP) provide an age of circa 14,150 BP based on hearth charcoal and residue plus collagen from mammoth and horse teeth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ma0wKLws","properties":{"formattedCitation":"[9,59]","plainCitation":"[9,59]","noteIndex":0},"citationItems":[{"id":3783,"uris":["http://zotero.org/users/7077888/items/3BRF457P"],"uri":["http://zotero.org/users/7077888/items/3BRF457P"],"itemData":{"id":3783,"type":"chapter","container-title":"Paleoamerican odyssey","event-place":"College Station, Texas","note":"publisher: Texas A&amp;M University Press College Station","page":"81–103","publisher":"Texas A&amp;M University Press","publisher-place":"College Station, Texas","source":"Google Scholar","title":"Technology and economy among the earliest prehistoric foragers in interior eastern Beringia","author":[{"family":"Potter","given":"Ben A."},{"family":"Holmes","given":"Charles E."},{"family":"Yesner","given":"David R."}],"editor":[{"family":"Graf","given":"Kelly E."},{"family":"Ketron","given":"Caroline V."},{"family":"Waters","given":"Michael R."}],"issued":{"date-parts":[["2013"]]}}},{"id":3789,"uris":["http://zotero.org/users/7077888/items/B7ZMAJLJ"],"uri":["http://zotero.org/users/7077888/items/B7ZMAJLJ"],"itemData":{"id":3789,"type":"article-journal","container-title":"American Antiquity","issue":"4","note":"publisher: Cambridge University Press","page":"735–752","source":"Google Scholar","title":"The microblade industry from Swan Point CZ4b: Technological and cultural implications from the earliest human occupation in Alaska","title-short":"The microblade industry from Swan Point cultural zone 4b","volume":"83","author":[{"family":"Gómez Coutouly","given":"Yan Axel"},{"family":"Holmes","given":"Charles E."}],"issued":{"date-parts":[["2018"]]}}}],"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9,59]</w:t>
      </w:r>
      <w:r w:rsidR="00BD3FF7" w:rsidRPr="00CA6FDE">
        <w:rPr>
          <w:rFonts w:ascii="Times New Roman" w:hAnsi="Times New Roman" w:cs="Times New Roman"/>
        </w:rPr>
        <w:fldChar w:fldCharType="end"/>
      </w:r>
      <w:r w:rsidRPr="00CA6FDE">
        <w:rPr>
          <w:rFonts w:ascii="Times New Roman" w:eastAsia="Times New Roman" w:hAnsi="Times New Roman" w:cs="Times New Roman"/>
        </w:rPr>
        <w:t xml:space="preserve">. Component CZ-4b consists of a microblade industry comparable to the </w:t>
      </w:r>
      <w:proofErr w:type="spellStart"/>
      <w:r w:rsidRPr="00CA6FDE">
        <w:rPr>
          <w:rFonts w:ascii="Times New Roman" w:eastAsia="Times New Roman" w:hAnsi="Times New Roman" w:cs="Times New Roman"/>
        </w:rPr>
        <w:t>Diuktai</w:t>
      </w:r>
      <w:proofErr w:type="spellEnd"/>
      <w:r w:rsidRPr="00CA6FDE">
        <w:rPr>
          <w:rFonts w:ascii="Times New Roman" w:eastAsia="Times New Roman" w:hAnsi="Times New Roman" w:cs="Times New Roman"/>
        </w:rPr>
        <w:t xml:space="preserve"> Culture of Siberia </w:t>
      </w:r>
      <w:r w:rsidR="00BD3FF7" w:rsidRPr="00CA6FDE">
        <w:rPr>
          <w:rFonts w:ascii="Times New Roman" w:hAnsi="Times New Roman" w:cs="Times New Roman"/>
        </w:rPr>
        <w:fldChar w:fldCharType="begin"/>
      </w:r>
      <w:r w:rsidR="004131D7">
        <w:rPr>
          <w:rFonts w:ascii="Times New Roman" w:hAnsi="Times New Roman" w:cs="Times New Roman"/>
        </w:rPr>
        <w:instrText xml:space="preserve"> ADDIN ZOTERO_ITEM CSL_CITATION {"citationID":"QPjxYjCm","properties":{"formattedCitation":"[59,60]","plainCitation":"[59,60]","noteIndex":0},"citationItems":[{"id":3789,"uris":["http://zotero.org/users/7077888/items/B7ZMAJLJ"],"uri":["http://zotero.org/users/7077888/items/B7ZMAJLJ"],"itemData":{"id":3789,"type":"article-journal","container-title":"American Antiquity","issue":"4","note":"publisher: Cambridge University Press","page":"735–752","source":"Google Scholar","title":"The microblade industry from Swan Point CZ4b: Technological and cultural implications from the earliest human occupation in Alaska","title-short":"The microblade industry from Swan Point cultural zone 4b","volume":"83","author":[{"family":"Gómez Coutouly","given":"Yan Axel"},{"family":"Holmes","given":"Charles E."}],"issued":{"date-parts":[["2018"]]}}},{"id":3795,"uris":["http://zotero.org/users/7077888/items/UWIQDM9A"],"uri":["http://zotero.org/users/7077888/items/UWIQDM9A"],"itemData":{"id":3795,"type":"chapter","container-title":"From the Yenisei to the Yukon: Interpreting Lithic Assemblage Variability in Late Pleistocene/Early Holocene Beringia","event-place":"College Station, Texas","note":"publisher: Texas A&amp;M Univ. Press","page":"179–191","publisher":"Texas A&amp;M University Press","publisher-place":"College Station, Texas","source":"Google Scholar","title":"The Beringian and transitional periods in Alaska: Technology of the East Beringian tradition as viewed from Swan Point","title-short":"The Beringian and transitional periods in Alaska","author":[{"family":"Holmes","given":"Charles E."}],"editor":[{"family":"Goebel","given":"Ted"},{"family":"Buvit","given":"Ian"}],"issued":{"date-parts":[["2011"]]}}}],"schema":"https://github.com/citation-style-language/schema/raw/master/csl-citation.json"} </w:instrText>
      </w:r>
      <w:r w:rsidR="00BD3FF7" w:rsidRPr="00CA6FDE">
        <w:rPr>
          <w:rFonts w:ascii="Times New Roman" w:hAnsi="Times New Roman" w:cs="Times New Roman"/>
        </w:rPr>
        <w:fldChar w:fldCharType="separate"/>
      </w:r>
      <w:r w:rsidR="004131D7" w:rsidRPr="004131D7">
        <w:rPr>
          <w:rFonts w:ascii="Times New Roman" w:hAnsi="Times New Roman" w:cs="Times New Roman"/>
        </w:rPr>
        <w:t>[59,60]</w:t>
      </w:r>
      <w:r w:rsidR="00BD3FF7" w:rsidRPr="00CA6FDE">
        <w:rPr>
          <w:rFonts w:ascii="Times New Roman" w:hAnsi="Times New Roman" w:cs="Times New Roman"/>
        </w:rPr>
        <w:fldChar w:fldCharType="end"/>
      </w:r>
      <w:r w:rsidRPr="00CA6FDE">
        <w:rPr>
          <w:rFonts w:ascii="Times New Roman" w:eastAsia="Times New Roman" w:hAnsi="Times New Roman" w:cs="Times New Roman"/>
        </w:rPr>
        <w:t>.</w:t>
      </w:r>
    </w:p>
    <w:p w14:paraId="0E6DB91E" w14:textId="67071BCE" w:rsidR="00B94E67" w:rsidRPr="00CA6FDE" w:rsidRDefault="00A206CF" w:rsidP="00BD3FF7">
      <w:pPr>
        <w:spacing w:line="480" w:lineRule="auto"/>
        <w:ind w:firstLine="720"/>
        <w:jc w:val="both"/>
        <w:rPr>
          <w:rFonts w:ascii="Times New Roman" w:hAnsi="Times New Roman" w:cs="Times New Roman"/>
        </w:rPr>
      </w:pPr>
      <w:r w:rsidRPr="00CA6FDE">
        <w:rPr>
          <w:rFonts w:ascii="Times New Roman" w:eastAsia="Times New Roman" w:hAnsi="Times New Roman" w:cs="Times New Roman"/>
        </w:rPr>
        <w:t xml:space="preserve">Vertical density data </w:t>
      </w:r>
      <w:proofErr w:type="gramStart"/>
      <w:r w:rsidRPr="00CA6FDE">
        <w:rPr>
          <w:rFonts w:ascii="Times New Roman" w:eastAsia="Times New Roman" w:hAnsi="Times New Roman" w:cs="Times New Roman"/>
        </w:rPr>
        <w:t>are  based</w:t>
      </w:r>
      <w:proofErr w:type="gramEnd"/>
      <w:r w:rsidRPr="00CA6FDE">
        <w:rPr>
          <w:rFonts w:ascii="Times New Roman" w:eastAsia="Times New Roman" w:hAnsi="Times New Roman" w:cs="Times New Roman"/>
        </w:rPr>
        <w:t xml:space="preserve"> on all piece-plotted artifacts and bone between N 90 and 95 m and between E 98 and 99 m.   Elevations were adjusted by fitting a plane through all piece-plotted artifacts more than 1.18 m below datum using multiple linear regression.  Artifact relative elevations are calculated as the distance above or below that plane.  Artifacts span 1.03 m of depth.  For this part of the site, there is a mean of 59.3 piece-plotted artifacts per 5 cm level.</w:t>
      </w:r>
    </w:p>
    <w:p w14:paraId="22635A57" w14:textId="77777777" w:rsidR="00B94E67" w:rsidRPr="00CA6FDE" w:rsidRDefault="00B94E67">
      <w:pPr>
        <w:spacing w:line="240" w:lineRule="auto"/>
        <w:rPr>
          <w:rFonts w:ascii="Times New Roman" w:hAnsi="Times New Roman" w:cs="Times New Roman"/>
        </w:rPr>
      </w:pPr>
    </w:p>
    <w:p w14:paraId="588D760C" w14:textId="77777777" w:rsidR="00B94E67" w:rsidRPr="00CA6FDE" w:rsidRDefault="00A206CF">
      <w:pPr>
        <w:spacing w:line="480" w:lineRule="auto"/>
        <w:jc w:val="both"/>
        <w:rPr>
          <w:rFonts w:ascii="Times New Roman" w:eastAsia="Times New Roman" w:hAnsi="Times New Roman" w:cs="Times New Roman"/>
          <w:b/>
        </w:rPr>
      </w:pPr>
      <w:r w:rsidRPr="00CA6FDE">
        <w:rPr>
          <w:rFonts w:ascii="Times New Roman" w:hAnsi="Times New Roman" w:cs="Times New Roman"/>
        </w:rPr>
        <w:br w:type="page"/>
      </w:r>
    </w:p>
    <w:p w14:paraId="45F69E46" w14:textId="77777777" w:rsidR="00B94E67" w:rsidRPr="00CA6FDE" w:rsidRDefault="00A206CF">
      <w:pPr>
        <w:spacing w:line="480" w:lineRule="auto"/>
        <w:jc w:val="both"/>
        <w:rPr>
          <w:rFonts w:ascii="Times New Roman" w:eastAsia="Times New Roman" w:hAnsi="Times New Roman" w:cs="Times New Roman"/>
          <w:b/>
        </w:rPr>
      </w:pPr>
      <w:r w:rsidRPr="00CA6FDE">
        <w:rPr>
          <w:rFonts w:ascii="Times New Roman" w:eastAsia="Times New Roman" w:hAnsi="Times New Roman" w:cs="Times New Roman"/>
          <w:b/>
        </w:rPr>
        <w:lastRenderedPageBreak/>
        <w:t>Supplementary References</w:t>
      </w:r>
    </w:p>
    <w:p w14:paraId="4E1908C3" w14:textId="77777777" w:rsidR="004131D7" w:rsidRDefault="00BD3FF7" w:rsidP="004131D7">
      <w:pPr>
        <w:pStyle w:val="Bibliography"/>
      </w:pPr>
      <w:r w:rsidRPr="00CA6FDE">
        <w:fldChar w:fldCharType="begin"/>
      </w:r>
      <w:r w:rsidRPr="00CA6FDE">
        <w:instrText xml:space="preserve"> ADDIN ZOTERO_BIBL {"uncited":[],"omitted":[],"custom":[]} CSL_BIBLIOGRAPHY </w:instrText>
      </w:r>
      <w:r w:rsidRPr="00CA6FDE">
        <w:fldChar w:fldCharType="separate"/>
      </w:r>
      <w:r w:rsidR="004131D7">
        <w:t xml:space="preserve">1. </w:t>
      </w:r>
      <w:r w:rsidR="004131D7">
        <w:tab/>
        <w:t xml:space="preserve">Johnson DL. Subsurface stone lines, stone zones, artifact-manuport layers, and biomantles produced by bioturbation via pocket gophers (Thomomys bottae). American Antiquity. 1989;54: 370–389. </w:t>
      </w:r>
    </w:p>
    <w:p w14:paraId="31720D7D" w14:textId="77777777" w:rsidR="004131D7" w:rsidRDefault="004131D7" w:rsidP="004131D7">
      <w:pPr>
        <w:pStyle w:val="Bibliography"/>
      </w:pPr>
      <w:r>
        <w:t xml:space="preserve">2. </w:t>
      </w:r>
      <w:r>
        <w:tab/>
        <w:t xml:space="preserve">Peacock E, Fant DW. Biomantle formation and artifact translocation in upland sandy soils: An example from the Holly Springs National Forest, north-central Mississippi, U.S.A. Geoarchaeology. 2002;17: 91–114. </w:t>
      </w:r>
    </w:p>
    <w:p w14:paraId="7F7C366B" w14:textId="77777777" w:rsidR="004131D7" w:rsidRDefault="004131D7" w:rsidP="004131D7">
      <w:pPr>
        <w:pStyle w:val="Bibliography"/>
      </w:pPr>
      <w:r>
        <w:t xml:space="preserve">3. </w:t>
      </w:r>
      <w:r>
        <w:tab/>
        <w:t xml:space="preserve">Mayer JH. Evaluating natural site formation processes in eolian dune sands: A case study from the Krmpotich Folsom site, Killpecker Dunes, Wyoming. Journal of Archaeological Science. 2002;29: 1199–1211. </w:t>
      </w:r>
    </w:p>
    <w:p w14:paraId="5B40A80C" w14:textId="77777777" w:rsidR="004131D7" w:rsidRDefault="004131D7" w:rsidP="004131D7">
      <w:pPr>
        <w:pStyle w:val="Bibliography"/>
      </w:pPr>
      <w:r>
        <w:t xml:space="preserve">4. </w:t>
      </w:r>
      <w:r>
        <w:tab/>
        <w:t xml:space="preserve">Kennedy C. A Geoarchaeological Site Formation Model at Alm Shelter, Wyoming. Unpublished M.S. Thesis, Department of Anthropology, Utah State University. 2021. </w:t>
      </w:r>
    </w:p>
    <w:p w14:paraId="5A7BB3E4" w14:textId="77777777" w:rsidR="004131D7" w:rsidRDefault="004131D7" w:rsidP="004131D7">
      <w:pPr>
        <w:pStyle w:val="Bibliography"/>
      </w:pPr>
      <w:r>
        <w:t xml:space="preserve">5. </w:t>
      </w:r>
      <w:r>
        <w:tab/>
        <w:t xml:space="preserve">Ostahowski BE, Kelly RL, MacDonald DH, Andrefsky W, Yu P-L. Alm Rockshelter Lithic Debitage Analysis: Implications for Hunter-Gatherer Mobility Strategies in the Big Horn Mountains, Wyoming. Lithics in the West. Missoula: University of Montana Press; 2014. pp. 120–141. </w:t>
      </w:r>
    </w:p>
    <w:p w14:paraId="56B1225F" w14:textId="77777777" w:rsidR="004131D7" w:rsidRDefault="004131D7" w:rsidP="004131D7">
      <w:pPr>
        <w:pStyle w:val="Bibliography"/>
      </w:pPr>
      <w:r>
        <w:t xml:space="preserve">6. </w:t>
      </w:r>
      <w:r>
        <w:tab/>
        <w:t xml:space="preserve">Holmes CE, Yesner DR. Investigating the Earliest Alaskans: The Broken Mammoth Archaeological Project. Arctic Research of the United States. 1992;6: 6–9. </w:t>
      </w:r>
    </w:p>
    <w:p w14:paraId="6480699B" w14:textId="77777777" w:rsidR="004131D7" w:rsidRDefault="004131D7" w:rsidP="004131D7">
      <w:pPr>
        <w:pStyle w:val="Bibliography"/>
      </w:pPr>
      <w:r>
        <w:t xml:space="preserve">7. </w:t>
      </w:r>
      <w:r>
        <w:tab/>
        <w:t xml:space="preserve">Holmes CE. Broken Mammoth. American Beginnings: The Prehistory and Paleoecology of Beringia. Chicago: University of Chicago Press; 1996. pp. 312–318. </w:t>
      </w:r>
    </w:p>
    <w:p w14:paraId="2D604A02" w14:textId="77777777" w:rsidR="004131D7" w:rsidRDefault="004131D7" w:rsidP="004131D7">
      <w:pPr>
        <w:pStyle w:val="Bibliography"/>
      </w:pPr>
      <w:r>
        <w:t xml:space="preserve">8. </w:t>
      </w:r>
      <w:r>
        <w:tab/>
        <w:t xml:space="preserve">Dilley TE. Late Quaternary Loess Stratigraphy, Soils, and Environments of the Shaw Creek Flats Paleoindian sites, Tanana Valley, Alaska. Ph.D. Dissertation, The University of Arizona. 1998. </w:t>
      </w:r>
    </w:p>
    <w:p w14:paraId="6203FB60" w14:textId="77777777" w:rsidR="004131D7" w:rsidRDefault="004131D7" w:rsidP="004131D7">
      <w:pPr>
        <w:pStyle w:val="Bibliography"/>
      </w:pPr>
      <w:r>
        <w:t xml:space="preserve">9. </w:t>
      </w:r>
      <w:r>
        <w:tab/>
        <w:t xml:space="preserve">Potter BA, Holmes CE, Yesner DR. Technology and economy among the earliest prehistoric foragers in interior eastern Beringia. In: Graf KE, Ketron CV, Waters MR, editors. Paleoamerican odyssey. College Station, Texas: Texas A&amp;M University Press; 2013. pp. 81–103. </w:t>
      </w:r>
    </w:p>
    <w:p w14:paraId="4DCF8B1C" w14:textId="77777777" w:rsidR="004131D7" w:rsidRDefault="004131D7" w:rsidP="004131D7">
      <w:pPr>
        <w:pStyle w:val="Bibliography"/>
      </w:pPr>
      <w:r>
        <w:t xml:space="preserve">10. </w:t>
      </w:r>
      <w:r>
        <w:tab/>
        <w:t xml:space="preserve">Butler BR. Contributions to the Prehistory of the Columbia Plateau: A Report on Excavations in the Palouse and Craig Mountain Sections. Pocatello, Idaho: Occasional Papers of the Idaho State College Museum,  Number 9; 1962. </w:t>
      </w:r>
    </w:p>
    <w:p w14:paraId="2E1886F7" w14:textId="77777777" w:rsidR="004131D7" w:rsidRDefault="004131D7" w:rsidP="004131D7">
      <w:pPr>
        <w:pStyle w:val="Bibliography"/>
      </w:pPr>
      <w:r>
        <w:t xml:space="preserve">11. </w:t>
      </w:r>
      <w:r>
        <w:tab/>
        <w:t>Davis LG, Schweger CE. Geoarchaeological context of late Pleistocene and early Holocene occupation at the Cooper’s Ferry site, western Idaho, USA. Geoarchaeology. 2004;19: 685–704. doi:https://doi.org/10.1002/gea.20020</w:t>
      </w:r>
    </w:p>
    <w:p w14:paraId="7DFE8ABE" w14:textId="77777777" w:rsidR="004131D7" w:rsidRDefault="004131D7" w:rsidP="004131D7">
      <w:pPr>
        <w:pStyle w:val="Bibliography"/>
      </w:pPr>
      <w:r>
        <w:t xml:space="preserve">12. </w:t>
      </w:r>
      <w:r>
        <w:tab/>
        <w:t xml:space="preserve">Davis LG, Madsen DB, Becerra-Valdivia L, Higham T, Sisson DA, Skinner SM, et al. Late Upper Paleolithic occupation at Cooper’s Ferry, Idaho, USA, ~16,000 years ago. Science. 2019;365: 891–897. </w:t>
      </w:r>
    </w:p>
    <w:p w14:paraId="291D9323" w14:textId="77777777" w:rsidR="004131D7" w:rsidRDefault="004131D7" w:rsidP="004131D7">
      <w:pPr>
        <w:pStyle w:val="Bibliography"/>
      </w:pPr>
      <w:r>
        <w:lastRenderedPageBreak/>
        <w:t xml:space="preserve">13. </w:t>
      </w:r>
      <w:r>
        <w:tab/>
        <w:t xml:space="preserve">Davis LG, Nyers AJ, Willis SC. Context, provenance and technology of a western stemmed tradition artifact cache from the Cooper’s Ferry Site, Idaho. American Antiquity. 2014;79: 596–615. </w:t>
      </w:r>
    </w:p>
    <w:p w14:paraId="6EA25FC8" w14:textId="77777777" w:rsidR="004131D7" w:rsidRDefault="004131D7" w:rsidP="004131D7">
      <w:pPr>
        <w:pStyle w:val="Bibliography"/>
      </w:pPr>
      <w:r>
        <w:t xml:space="preserve">14. </w:t>
      </w:r>
      <w:r>
        <w:tab/>
        <w:t xml:space="preserve">Davis LG, Madsen DB, Sisson DA, Izuho M. Response to Review of “Late Upper Paleolithic occupation at Cooper’s Ferry, Idaho, USA,~16,000 years ago” by Fiedel et al. PaleoAmerica. 2021;7: 43–52. </w:t>
      </w:r>
    </w:p>
    <w:p w14:paraId="66417317" w14:textId="77777777" w:rsidR="004131D7" w:rsidRDefault="004131D7" w:rsidP="004131D7">
      <w:pPr>
        <w:pStyle w:val="Bibliography"/>
      </w:pPr>
      <w:r>
        <w:t xml:space="preserve">15. </w:t>
      </w:r>
      <w:r>
        <w:tab/>
        <w:t xml:space="preserve">Fiedel SJ, Potter BA, Morrow JE, Faught MK, Haynes CV Jr, Chatters JC. Pioneers from Northern Japan in Idaho 16,000 Years Ago? A Critical Evaluation of the Evidence from Cooper’s Ferry. PaleoAmerica. 2020;7: 28–42. </w:t>
      </w:r>
    </w:p>
    <w:p w14:paraId="77E927DF" w14:textId="77777777" w:rsidR="004131D7" w:rsidRDefault="004131D7" w:rsidP="004131D7">
      <w:pPr>
        <w:pStyle w:val="Bibliography"/>
      </w:pPr>
      <w:r>
        <w:t xml:space="preserve">16. </w:t>
      </w:r>
      <w:r>
        <w:tab/>
        <w:t>Driese SG, Nordt LC, Waters MR, Keene JL. Analysis of Site Formation History and Potential Disturbance of Stratigraphic Context in Vertisols at the Debra L. Friedkin Archaeological Site in Central Texas, USA. Geoarchaeology. 2013;28: 221–248. doi:10.1002/gea.21441</w:t>
      </w:r>
    </w:p>
    <w:p w14:paraId="46AB9324" w14:textId="77777777" w:rsidR="004131D7" w:rsidRDefault="004131D7" w:rsidP="004131D7">
      <w:pPr>
        <w:pStyle w:val="Bibliography"/>
      </w:pPr>
      <w:r>
        <w:t xml:space="preserve">17. </w:t>
      </w:r>
      <w:r>
        <w:tab/>
        <w:t>Jennings TA. Clovis, Folsom, and Midland components at the Debra L. Friedkin site, Texas: context, chronology, and assemblages. Journal of Archaeological Science. 2012;39: 3239–3247. doi:10.1016/j.jas.2012.05.007</w:t>
      </w:r>
    </w:p>
    <w:p w14:paraId="3F38B31B" w14:textId="77777777" w:rsidR="004131D7" w:rsidRDefault="004131D7" w:rsidP="004131D7">
      <w:pPr>
        <w:pStyle w:val="Bibliography"/>
      </w:pPr>
      <w:r>
        <w:t xml:space="preserve">18. </w:t>
      </w:r>
      <w:r>
        <w:tab/>
        <w:t>Jennings TA, Waters MR. Pre-Clovis Lithic Technology at the Debra L. Friedkin Site, Texas: Comparisons to Clovis through Site-Level Behavior, Technological Trait-List, and Cladistic Analyses. American Antiquity. 2014;79: 25–44. doi:10.7183/0002-7316.79.1.25</w:t>
      </w:r>
    </w:p>
    <w:p w14:paraId="7D3BE347" w14:textId="77777777" w:rsidR="004131D7" w:rsidRDefault="004131D7" w:rsidP="004131D7">
      <w:pPr>
        <w:pStyle w:val="Bibliography"/>
      </w:pPr>
      <w:r>
        <w:t xml:space="preserve">19. </w:t>
      </w:r>
      <w:r>
        <w:tab/>
        <w:t xml:space="preserve">Waters MR, Keene JL, Forman SL, Prewitt ER, Carlson DL, Wiederhold JE. Pre-Clovis projectile points at the Debra L. Friedkin site, Texas- Implications for the Late Pleistocene peopling of the Americas. Science advances. 2018;4: eaat4505. </w:t>
      </w:r>
    </w:p>
    <w:p w14:paraId="7D8B1E24" w14:textId="77777777" w:rsidR="004131D7" w:rsidRDefault="004131D7" w:rsidP="004131D7">
      <w:pPr>
        <w:pStyle w:val="Bibliography"/>
      </w:pPr>
      <w:r>
        <w:t xml:space="preserve">20. </w:t>
      </w:r>
      <w:r>
        <w:tab/>
        <w:t xml:space="preserve">Waters MR, Forman SL, Jennings TA, Nordt LC, Driese SG, Feinberg JM, et al. The Buttermilk Creek Complex and the Origins of Clovis at the Debra L. Friedkin Site, Texas. Science. 2011;331: 1599–1603. </w:t>
      </w:r>
    </w:p>
    <w:p w14:paraId="5D1034F3" w14:textId="77777777" w:rsidR="004131D7" w:rsidRDefault="004131D7" w:rsidP="004131D7">
      <w:pPr>
        <w:pStyle w:val="Bibliography"/>
      </w:pPr>
      <w:r>
        <w:t xml:space="preserve">21. </w:t>
      </w:r>
      <w:r>
        <w:tab/>
        <w:t xml:space="preserve">Lindquist AK, Feinberg JM, Waters MR. Rock magnetic properties of a soil developed on an alluvial deposit at Buttermilk Creek, Texas, USA. Geochemistry, Geophysics, Geosystems. 2011;12. </w:t>
      </w:r>
    </w:p>
    <w:p w14:paraId="51CC4171" w14:textId="77777777" w:rsidR="004131D7" w:rsidRDefault="004131D7" w:rsidP="004131D7">
      <w:pPr>
        <w:pStyle w:val="Bibliography"/>
      </w:pPr>
      <w:r>
        <w:t xml:space="preserve">22. </w:t>
      </w:r>
      <w:r>
        <w:tab/>
        <w:t xml:space="preserve">Morrow JE, Fiedel SJ, Johnson DL, Kornfeld M, Rutledge M, Wood WR. Pre-Clovis in Texas? A critical assessment of the “Buttermilk Creek Complex.” Journal of Archaeological Science. 2012;39: 3677–3682. </w:t>
      </w:r>
    </w:p>
    <w:p w14:paraId="23F76CDC" w14:textId="77777777" w:rsidR="004131D7" w:rsidRDefault="004131D7" w:rsidP="004131D7">
      <w:pPr>
        <w:pStyle w:val="Bibliography"/>
      </w:pPr>
      <w:r>
        <w:t xml:space="preserve">23. </w:t>
      </w:r>
      <w:r>
        <w:tab/>
        <w:t xml:space="preserve">Powers WR, Guthrie RD, Hoffecker JF. Dry Creek: Archaeology and paleoecology of a late Pleistocene Alaskan hunting camp. Goebel T, editor. College Station: Texas A&amp;M University Press; 2017. </w:t>
      </w:r>
    </w:p>
    <w:p w14:paraId="66180178" w14:textId="77777777" w:rsidR="004131D7" w:rsidRDefault="004131D7" w:rsidP="004131D7">
      <w:pPr>
        <w:pStyle w:val="Bibliography"/>
      </w:pPr>
      <w:r>
        <w:t xml:space="preserve">24. </w:t>
      </w:r>
      <w:r>
        <w:tab/>
        <w:t>Graf KE, DiPietro LM, Krasinski KE, Gore AK, Smith HL, Culleton BJ, et al. Dry Creek Revisited: New Excavations, Radiocarbon Dates, and Site Formation Inform on the Peopling of Eastern Beringia. Am antiq. 2015;80: 671–694. doi:10.7183/0002-7316.80.4.671</w:t>
      </w:r>
    </w:p>
    <w:p w14:paraId="41FD58B9" w14:textId="77777777" w:rsidR="004131D7" w:rsidRDefault="004131D7" w:rsidP="004131D7">
      <w:pPr>
        <w:pStyle w:val="Bibliography"/>
      </w:pPr>
      <w:r>
        <w:lastRenderedPageBreak/>
        <w:t xml:space="preserve">25. </w:t>
      </w:r>
      <w:r>
        <w:tab/>
        <w:t xml:space="preserve">Graf KE, DiPietro LM, Krasinski K, Culleton BJ, Kennett DK, Gore AK, et al. New geoarchaeology and geochronology at Dry Creek. In: Powers WR, Guthrie RD, Hoffecker JF, Goebel T, editors. Dry Creek: Archaeology and Paleoecology of a late Pleistocene Alaskan hunting camp. College Station, Texas: Texas A&amp;M University Press; 2017. pp. 219–260. </w:t>
      </w:r>
    </w:p>
    <w:p w14:paraId="2F417BE9" w14:textId="77777777" w:rsidR="004131D7" w:rsidRDefault="004131D7" w:rsidP="004131D7">
      <w:pPr>
        <w:pStyle w:val="Bibliography"/>
      </w:pPr>
      <w:r>
        <w:t xml:space="preserve">26. </w:t>
      </w:r>
      <w:r>
        <w:tab/>
        <w:t xml:space="preserve">Collins MB. The Gault site, Texas and Clovis research. Athena Review. 2002;3: 31–41. </w:t>
      </w:r>
    </w:p>
    <w:p w14:paraId="7E3B7727" w14:textId="77777777" w:rsidR="004131D7" w:rsidRDefault="004131D7" w:rsidP="004131D7">
      <w:pPr>
        <w:pStyle w:val="Bibliography"/>
      </w:pPr>
      <w:r>
        <w:t xml:space="preserve">27. </w:t>
      </w:r>
      <w:r>
        <w:tab/>
        <w:t xml:space="preserve">Gilmer A. Geoarchaeological Investigations of Site Formation Processes in Area 15 at the Gault Site, Bell County, Texas. Unpublished M.A. Thesis, Texas State University. 2013. </w:t>
      </w:r>
    </w:p>
    <w:p w14:paraId="4A570762" w14:textId="77777777" w:rsidR="004131D7" w:rsidRDefault="004131D7" w:rsidP="004131D7">
      <w:pPr>
        <w:pStyle w:val="Bibliography"/>
      </w:pPr>
      <w:r>
        <w:t xml:space="preserve">28. </w:t>
      </w:r>
      <w:r>
        <w:tab/>
        <w:t xml:space="preserve">Williams TJ, Collins MB, Rodrigues K, Rink WJ, Velchoff N, Keen-Zebert A, et al. Evidence of an early projectile point technology in North America at the Gault Site, Texas, USA. Science Advances. 2018;4: eaar5954. </w:t>
      </w:r>
    </w:p>
    <w:p w14:paraId="07C309F4" w14:textId="77777777" w:rsidR="004131D7" w:rsidRDefault="004131D7" w:rsidP="004131D7">
      <w:pPr>
        <w:pStyle w:val="Bibliography"/>
      </w:pPr>
      <w:r>
        <w:t xml:space="preserve">29. </w:t>
      </w:r>
      <w:r>
        <w:tab/>
        <w:t xml:space="preserve">Waters MR, Pevny CD, Carlson DL. Clovis Lithic Technology: Investigation of a Stratified Workshop at the Gault Site, Texas. College Station: Texas A&amp;M Press; 2011. </w:t>
      </w:r>
    </w:p>
    <w:p w14:paraId="606196D4" w14:textId="77777777" w:rsidR="004131D7" w:rsidRDefault="004131D7" w:rsidP="004131D7">
      <w:pPr>
        <w:pStyle w:val="Bibliography"/>
      </w:pPr>
      <w:r>
        <w:t xml:space="preserve">30. </w:t>
      </w:r>
      <w:r>
        <w:tab/>
        <w:t xml:space="preserve">Kornfeld M, Larson ML, Rapson DJ, Frison GC. 10,000 years in the Rocky Mountains: The Helen Lookingbill site. Journal of Field Archaeology. 2001;28: 307–324. </w:t>
      </w:r>
    </w:p>
    <w:p w14:paraId="1AE41DE8" w14:textId="77777777" w:rsidR="004131D7" w:rsidRDefault="004131D7" w:rsidP="004131D7">
      <w:pPr>
        <w:pStyle w:val="Bibliography"/>
      </w:pPr>
      <w:r>
        <w:t xml:space="preserve">31. </w:t>
      </w:r>
      <w:r>
        <w:tab/>
        <w:t xml:space="preserve">Scott-Cummings L. Appendix A: Pollen analysis of the Helen Lookingbill site (48FR308), Wyoming. In: Larson ML, Kornfeld M, Rapson DJ, editors. High Altitute Hunter-Gatehrer Adaptations in the Middle Rocky Mountains: 1988-1994 Investigations. Laramie, WY: Technical Report No. 4, Department of Anthropology, University of Wyoming; 1995. </w:t>
      </w:r>
    </w:p>
    <w:p w14:paraId="3C5C0D6C" w14:textId="77777777" w:rsidR="004131D7" w:rsidRDefault="004131D7" w:rsidP="004131D7">
      <w:pPr>
        <w:pStyle w:val="Bibliography"/>
      </w:pPr>
      <w:r>
        <w:t xml:space="preserve">32. </w:t>
      </w:r>
      <w:r>
        <w:tab/>
        <w:t xml:space="preserve">Miller JC. Appendix B: Geology of the Helen Lookingbill site (48FR308), Fremont County, Wyoming. In: Larson ML, Kornfeld M, Rapson DJ, editors. High Altitute Hunter-Gatehrer Adaptations in the Middle Rocky Mountains: 1988-1994 Investigations. Laramie, WY: Technical Report No. 4, Department of Anthropology, University of Wyoming; 1995. </w:t>
      </w:r>
    </w:p>
    <w:p w14:paraId="327BAE4B" w14:textId="77777777" w:rsidR="004131D7" w:rsidRDefault="004131D7" w:rsidP="004131D7">
      <w:pPr>
        <w:pStyle w:val="Bibliography"/>
      </w:pPr>
      <w:r>
        <w:t xml:space="preserve">33. </w:t>
      </w:r>
      <w:r>
        <w:tab/>
        <w:t xml:space="preserve">Kornfeld M, Larson, M. L. JI. Introduction to Hell Gap and History of Research. In: Larson ML, Kornfeld M, Frison GC, editors. Hell Gap: A Stratified Paleoindian Campsite at the Edge of the Rockies. Salt Lake City: University Of Utah Press; 2009. pp. 3–13. </w:t>
      </w:r>
    </w:p>
    <w:p w14:paraId="4DDA46B7" w14:textId="77777777" w:rsidR="004131D7" w:rsidRDefault="004131D7" w:rsidP="004131D7">
      <w:pPr>
        <w:pStyle w:val="Bibliography"/>
      </w:pPr>
      <w:r>
        <w:t xml:space="preserve">34. </w:t>
      </w:r>
      <w:r>
        <w:tab/>
        <w:t xml:space="preserve">Pelton SR, Kornfeld M, Larson ML, Minckley T. Component age estimates for the Hell Gap Paleoindian site and methods for chronological modeling of stratified open sites. Quaternary Research. 2017;88: 234–247. </w:t>
      </w:r>
    </w:p>
    <w:p w14:paraId="49D7C1A8" w14:textId="77777777" w:rsidR="004131D7" w:rsidRDefault="004131D7" w:rsidP="004131D7">
      <w:pPr>
        <w:pStyle w:val="Bibliography"/>
      </w:pPr>
      <w:r>
        <w:t xml:space="preserve">35. </w:t>
      </w:r>
      <w:r>
        <w:tab/>
        <w:t xml:space="preserve">Irwin-Williams C, Irwin H, Agogino G, Haynes CV. Hell Gap: Paleo-indian occupation on the High Plains. Plains Anthropologist. 1973;18: 40–53. </w:t>
      </w:r>
    </w:p>
    <w:p w14:paraId="752D2870" w14:textId="77777777" w:rsidR="004131D7" w:rsidRDefault="004131D7" w:rsidP="004131D7">
      <w:pPr>
        <w:pStyle w:val="Bibliography"/>
      </w:pPr>
      <w:r>
        <w:t xml:space="preserve">36. </w:t>
      </w:r>
      <w:r>
        <w:tab/>
        <w:t xml:space="preserve">Haynes CV Jr. Geochronology. In: Larson ML, Kornfeld M, Frison GC, editors. Hell Gap: A Stratified Paleoindian Campsite at the Edge of the Rockies. Salt Lake City: University Of Utah Press; 2009. pp. 39–52. </w:t>
      </w:r>
    </w:p>
    <w:p w14:paraId="60754BCB" w14:textId="77777777" w:rsidR="004131D7" w:rsidRDefault="004131D7" w:rsidP="004131D7">
      <w:pPr>
        <w:pStyle w:val="Bibliography"/>
      </w:pPr>
      <w:r>
        <w:t xml:space="preserve">37. </w:t>
      </w:r>
      <w:r>
        <w:tab/>
        <w:t xml:space="preserve">Jass CN, Mead JI. Gastropods and their Paleoenvironmental Implications. In: Larson ML, Kornfeld M, Frison GC, editors. Hell Gap: A Stratified Paleoindian Campsite at the Edge of the Rockies. Salt Lake City: University Of Utah Press; 2009. pp. 99–102. </w:t>
      </w:r>
    </w:p>
    <w:p w14:paraId="0EE9955F" w14:textId="77777777" w:rsidR="004131D7" w:rsidRDefault="004131D7" w:rsidP="004131D7">
      <w:pPr>
        <w:pStyle w:val="Bibliography"/>
      </w:pPr>
      <w:r>
        <w:lastRenderedPageBreak/>
        <w:t xml:space="preserve">38. </w:t>
      </w:r>
      <w:r>
        <w:tab/>
        <w:t xml:space="preserve">Reider R. Soil Development. In: Larson ML, Kornfeld M, Frison GC, editors. Hell Gap: A Stratified Paleoindian Campsite at the Edge of the Rockies. Salt Lake City: University Of Utah Press; 2009. pp. 53–71. </w:t>
      </w:r>
    </w:p>
    <w:p w14:paraId="32142332" w14:textId="77777777" w:rsidR="004131D7" w:rsidRDefault="004131D7" w:rsidP="004131D7">
      <w:pPr>
        <w:pStyle w:val="Bibliography"/>
      </w:pPr>
      <w:r>
        <w:t xml:space="preserve">39. </w:t>
      </w:r>
      <w:r>
        <w:tab/>
        <w:t xml:space="preserve">Fredlund G. Phytolith evidence for vegetation and climate change during the Pleistocene-Holocene transition. In: Larson ML, Kornfeld M, Frison GC, editors. Hell Gap: A Stratified Paleoindian Campsite at the Edge of the Rockies. Salt Lake City: University Of Utah Press; 2009. pp. 90–98. </w:t>
      </w:r>
    </w:p>
    <w:p w14:paraId="49970C28" w14:textId="77777777" w:rsidR="004131D7" w:rsidRDefault="004131D7" w:rsidP="004131D7">
      <w:pPr>
        <w:pStyle w:val="Bibliography"/>
      </w:pPr>
      <w:r>
        <w:t xml:space="preserve">40. </w:t>
      </w:r>
      <w:r>
        <w:tab/>
        <w:t xml:space="preserve">Wygal BT, Krasinski KE, Holmes CE, Crass BA. Holzman South: A Late Pleistocene Archaeological Site along Shaw Creek, Tanana Valley, Interior Alaska. PaleoAmerica. 2018;4: 90–93. </w:t>
      </w:r>
    </w:p>
    <w:p w14:paraId="42BA2FF3" w14:textId="77777777" w:rsidR="004131D7" w:rsidRDefault="004131D7" w:rsidP="004131D7">
      <w:pPr>
        <w:pStyle w:val="Bibliography"/>
      </w:pPr>
      <w:r>
        <w:t xml:space="preserve">41. </w:t>
      </w:r>
      <w:r>
        <w:tab/>
        <w:t xml:space="preserve">Wygal BT, Krasinski KE, Holmes CE, Crass, BA, Smith KM. Mammoth ivory rods in eastern Beringia: Earliest in North America. American Antiquity. in press; 1–21. </w:t>
      </w:r>
    </w:p>
    <w:p w14:paraId="7BCE59CF" w14:textId="77777777" w:rsidR="004131D7" w:rsidRDefault="004131D7" w:rsidP="004131D7">
      <w:pPr>
        <w:pStyle w:val="Bibliography"/>
      </w:pPr>
      <w:r>
        <w:t xml:space="preserve">42. </w:t>
      </w:r>
      <w:r>
        <w:tab/>
        <w:t xml:space="preserve">Plaskett DC. Preliminary report: A Cultural resources survey in an area of the Nenana and Teklanika rivers of central Alaska. Unpublished manuscript; 1976. </w:t>
      </w:r>
    </w:p>
    <w:p w14:paraId="365866EA" w14:textId="77777777" w:rsidR="004131D7" w:rsidRDefault="004131D7" w:rsidP="004131D7">
      <w:pPr>
        <w:pStyle w:val="Bibliography"/>
      </w:pPr>
      <w:r>
        <w:t xml:space="preserve">43. </w:t>
      </w:r>
      <w:r>
        <w:tab/>
        <w:t xml:space="preserve">Hoffecker JF. Applied geomorphology and archaeological survey strategy for sites of Pleistocene age: An example from central Alaska. Journal of Archaeological Science. 1988;15: 683–713. </w:t>
      </w:r>
    </w:p>
    <w:p w14:paraId="7870FDA4" w14:textId="77777777" w:rsidR="004131D7" w:rsidRDefault="004131D7" w:rsidP="004131D7">
      <w:pPr>
        <w:pStyle w:val="Bibliography"/>
      </w:pPr>
      <w:r>
        <w:t xml:space="preserve">44. </w:t>
      </w:r>
      <w:r>
        <w:tab/>
        <w:t xml:space="preserve">Hoffecker JF, Powers WR, Phippen PG. Owl ridge. In: West FH, editor. American beginnings: The Prehistory and Paleoecology of Beringia. Chicago: University of Chicago Press; 1996. pp. 353–356. </w:t>
      </w:r>
    </w:p>
    <w:p w14:paraId="21BF663B" w14:textId="77777777" w:rsidR="004131D7" w:rsidRDefault="004131D7" w:rsidP="004131D7">
      <w:pPr>
        <w:pStyle w:val="Bibliography"/>
      </w:pPr>
      <w:r>
        <w:t xml:space="preserve">45. </w:t>
      </w:r>
      <w:r>
        <w:tab/>
        <w:t>Phippen PG. Archaeology at Owl Ridge: A Pleistocene</w:t>
      </w:r>
      <w:r>
        <w:rPr>
          <w:rFonts w:ascii="Cambria Math" w:hAnsi="Cambria Math" w:cs="Cambria Math"/>
        </w:rPr>
        <w:t>‐</w:t>
      </w:r>
      <w:r>
        <w:t xml:space="preserve">Holocene boundary age site in central Alaska. Unpublished M.A. Thesis, Department of Anthropology, University of Alaska, Fairbanks. 1988. </w:t>
      </w:r>
    </w:p>
    <w:p w14:paraId="46C19D68" w14:textId="77777777" w:rsidR="004131D7" w:rsidRDefault="004131D7" w:rsidP="004131D7">
      <w:pPr>
        <w:pStyle w:val="Bibliography"/>
      </w:pPr>
      <w:r>
        <w:t xml:space="preserve">46. </w:t>
      </w:r>
      <w:r>
        <w:tab/>
        <w:t xml:space="preserve">Graf KE, Gore AK, Melton JA, Marks T, DiPietro L, Goebel T, et al. Recent excavations at Owl Ridge, interior Alaska: Site stratigraphy, chronology, and site formation and implications for late Pleistocene archaeology and peopling of eastern Beringia. Geoarchaeology. 2020;35: 3–26. </w:t>
      </w:r>
    </w:p>
    <w:p w14:paraId="0CC06C8F" w14:textId="77777777" w:rsidR="004131D7" w:rsidRDefault="004131D7" w:rsidP="004131D7">
      <w:pPr>
        <w:pStyle w:val="Bibliography"/>
      </w:pPr>
      <w:r>
        <w:t xml:space="preserve">47. </w:t>
      </w:r>
      <w:r>
        <w:tab/>
        <w:t xml:space="preserve">Gore AK, Graf KE. Technology and Human Response to Environmental Change at the Pleistocene-Holocene Boundary in Eastern Beringia: A View from Owl Ridge, Central Alaska. In: Robinson E, Sellet F, editors. Lithic Technological Organization and Paleoenvironmental Change. Springer; 2018. pp. 203–234. </w:t>
      </w:r>
    </w:p>
    <w:p w14:paraId="4D117241" w14:textId="77777777" w:rsidR="004131D7" w:rsidRDefault="004131D7" w:rsidP="004131D7">
      <w:pPr>
        <w:pStyle w:val="Bibliography"/>
      </w:pPr>
      <w:r>
        <w:t xml:space="preserve">48. </w:t>
      </w:r>
      <w:r>
        <w:tab/>
        <w:t xml:space="preserve">Puckett NN, Graf KE. Understanding Space at Owl Ridge, Central Alaska. Diversity in Open Air Site Structure across the Pleistocene/Holocene Boundary. In: Carlson KC, Bement LC, editors. Diversity in Open Air Site Structure across the Pleistocene/Holocene Boundary. Boulder: University Press of Colorado; 2022. </w:t>
      </w:r>
    </w:p>
    <w:p w14:paraId="31590C51" w14:textId="77777777" w:rsidR="004131D7" w:rsidRDefault="004131D7" w:rsidP="004131D7">
      <w:pPr>
        <w:pStyle w:val="Bibliography"/>
      </w:pPr>
      <w:r>
        <w:t xml:space="preserve">49. </w:t>
      </w:r>
      <w:r>
        <w:tab/>
        <w:t xml:space="preserve">McNett CW. Shawnee Minisink: a stratified Paleoindian–Archaic site in the upper Delaware Valley of Pennsylvania. Academic Press; 1985. </w:t>
      </w:r>
    </w:p>
    <w:p w14:paraId="403A5E0F" w14:textId="77777777" w:rsidR="004131D7" w:rsidRDefault="004131D7" w:rsidP="004131D7">
      <w:pPr>
        <w:pStyle w:val="Bibliography"/>
      </w:pPr>
      <w:r>
        <w:t xml:space="preserve">50. </w:t>
      </w:r>
      <w:r>
        <w:tab/>
        <w:t xml:space="preserve">Gingerich JAM. Shawnee-Minisink Revisited: Re-Evaulating the Paleoindian Occupation. Department of Anthropology. University of WyomingEditor. 2007. </w:t>
      </w:r>
    </w:p>
    <w:p w14:paraId="1A374F1A" w14:textId="77777777" w:rsidR="004131D7" w:rsidRDefault="004131D7" w:rsidP="004131D7">
      <w:pPr>
        <w:pStyle w:val="Bibliography"/>
      </w:pPr>
      <w:r>
        <w:lastRenderedPageBreak/>
        <w:t xml:space="preserve">51. </w:t>
      </w:r>
      <w:r>
        <w:tab/>
        <w:t xml:space="preserve">Gingerich JAM. Revisiting the Shawnee-Minisink site. In: Gingerich JAM, editor. The Eastern Fluted Point Tradition. Salt Lake City: University of Utah Press; 2013. pp. 218–257. </w:t>
      </w:r>
    </w:p>
    <w:p w14:paraId="56E25044" w14:textId="77777777" w:rsidR="004131D7" w:rsidRDefault="004131D7" w:rsidP="004131D7">
      <w:pPr>
        <w:pStyle w:val="Bibliography"/>
      </w:pPr>
      <w:r>
        <w:t xml:space="preserve">52. </w:t>
      </w:r>
      <w:r>
        <w:tab/>
        <w:t xml:space="preserve">McMillan BA. A Technological Analysis of the Early Archaic. In: McNett CW, editor. Shawnee Minisink. New York: Academic Press; 1985. pp. 261–319. </w:t>
      </w:r>
    </w:p>
    <w:p w14:paraId="432E26E8" w14:textId="77777777" w:rsidR="004131D7" w:rsidRDefault="004131D7" w:rsidP="004131D7">
      <w:pPr>
        <w:pStyle w:val="Bibliography"/>
      </w:pPr>
      <w:r>
        <w:t xml:space="preserve">53. </w:t>
      </w:r>
      <w:r>
        <w:tab/>
        <w:t xml:space="preserve">Gingerich JAM. Understanding Refitting and Artifact Distributions in Spatial Context: A Paleoindian Case Study. Intrasite Spatial Analysis of Mobile and Semisedentary Peoples. In: Clark AE, Gingerich JAM, editors. Intrasite Spatial Analysis of Mobile and Semisedentary Peoples. Salt Lake City: University Of Utah Press; 2022. pp. 53–69. </w:t>
      </w:r>
    </w:p>
    <w:p w14:paraId="5C9762D4" w14:textId="77777777" w:rsidR="004131D7" w:rsidRDefault="004131D7" w:rsidP="004131D7">
      <w:pPr>
        <w:pStyle w:val="Bibliography"/>
      </w:pPr>
      <w:r>
        <w:t xml:space="preserve">54. </w:t>
      </w:r>
      <w:r>
        <w:tab/>
        <w:t xml:space="preserve">Gingerich JAM. Down to seeds and stones: A new look at the subsistence remains from Shawnee-Minisink. American Antiquity. 2011;76: 127–144. </w:t>
      </w:r>
    </w:p>
    <w:p w14:paraId="36B742F9" w14:textId="77777777" w:rsidR="004131D7" w:rsidRDefault="004131D7" w:rsidP="004131D7">
      <w:pPr>
        <w:pStyle w:val="Bibliography"/>
      </w:pPr>
      <w:r>
        <w:t xml:space="preserve">55. </w:t>
      </w:r>
      <w:r>
        <w:tab/>
        <w:t xml:space="preserve">Holmes CE. The Taiga period: Holocene archaeology of the northern boreal forest, Alaska. Alaska Journal of Anthropology. 2008;6: 69–81. </w:t>
      </w:r>
    </w:p>
    <w:p w14:paraId="2F9109C6" w14:textId="77777777" w:rsidR="004131D7" w:rsidRDefault="004131D7" w:rsidP="004131D7">
      <w:pPr>
        <w:pStyle w:val="Bibliography"/>
      </w:pPr>
      <w:r>
        <w:t xml:space="preserve">56. </w:t>
      </w:r>
      <w:r>
        <w:tab/>
        <w:t xml:space="preserve">Hirasawa Y, Holmes CE. The relationship between microblade morphology and production technology in Alaska from the perspective of the Swan Point site. Quaternary International. 2017;442: 104–117. </w:t>
      </w:r>
    </w:p>
    <w:p w14:paraId="6A30B70F" w14:textId="77777777" w:rsidR="004131D7" w:rsidRDefault="004131D7" w:rsidP="004131D7">
      <w:pPr>
        <w:pStyle w:val="Bibliography"/>
      </w:pPr>
      <w:r>
        <w:t xml:space="preserve">57. </w:t>
      </w:r>
      <w:r>
        <w:tab/>
        <w:t xml:space="preserve">Holmes CE, VanderHoek R, Dilley TE. Swan Point. In: West FH, editor. American Beginnings. Chicago: University of Chicago Press; 1996. pp. 319–322. </w:t>
      </w:r>
    </w:p>
    <w:p w14:paraId="69EBBB40" w14:textId="77777777" w:rsidR="004131D7" w:rsidRDefault="004131D7" w:rsidP="004131D7">
      <w:pPr>
        <w:pStyle w:val="Bibliography"/>
      </w:pPr>
      <w:r>
        <w:t xml:space="preserve">58. </w:t>
      </w:r>
      <w:r>
        <w:tab/>
        <w:t xml:space="preserve">Kielhofer J, Miller C, Reuther J, Holmes C, Potter B, Lanoë F, et al. The micromorphology of loess-paleosol sequences in central Alaska: A new perspective on soil formation and landscape evolution since the Late Glacial period (c. 16,000 cal yr BP to present). Geoarchaeology. 2020;35: 701–728. </w:t>
      </w:r>
    </w:p>
    <w:p w14:paraId="137B694F" w14:textId="77777777" w:rsidR="004131D7" w:rsidRDefault="004131D7" w:rsidP="004131D7">
      <w:pPr>
        <w:pStyle w:val="Bibliography"/>
      </w:pPr>
      <w:r>
        <w:t xml:space="preserve">59. </w:t>
      </w:r>
      <w:r>
        <w:tab/>
        <w:t xml:space="preserve">Gómez Coutouly YA, Holmes CE. The microblade industry from Swan Point CZ4b: Technological and cultural implications from the earliest human occupation in Alaska. American Antiquity. 2018;83: 735–752. </w:t>
      </w:r>
    </w:p>
    <w:p w14:paraId="0083B420" w14:textId="77777777" w:rsidR="004131D7" w:rsidRDefault="004131D7" w:rsidP="004131D7">
      <w:pPr>
        <w:pStyle w:val="Bibliography"/>
      </w:pPr>
      <w:r>
        <w:t xml:space="preserve">60. </w:t>
      </w:r>
      <w:r>
        <w:tab/>
        <w:t xml:space="preserve">Holmes CE. The Beringian and transitional periods in Alaska: Technology of the East Beringian tradition as viewed from Swan Point. In: Goebel T, Buvit I, editors. From the Yenisei to the Yukon: Interpreting Lithic Assemblage Variability in Late Pleistocene/Early Holocene Beringia. College Station, Texas: Texas A&amp;M University Press; 2011. pp. 179–191. </w:t>
      </w:r>
    </w:p>
    <w:p w14:paraId="2122BD32" w14:textId="115E8854" w:rsidR="00B94E67" w:rsidRPr="00CA6FDE" w:rsidRDefault="00BD3FF7">
      <w:pPr>
        <w:widowControl w:val="0"/>
        <w:pBdr>
          <w:top w:val="nil"/>
          <w:left w:val="nil"/>
          <w:bottom w:val="nil"/>
          <w:right w:val="nil"/>
          <w:between w:val="nil"/>
        </w:pBdr>
        <w:spacing w:line="240" w:lineRule="auto"/>
        <w:ind w:left="384" w:hanging="384"/>
        <w:rPr>
          <w:rFonts w:ascii="Times New Roman" w:eastAsia="Times New Roman" w:hAnsi="Times New Roman" w:cs="Times New Roman"/>
        </w:rPr>
      </w:pPr>
      <w:r w:rsidRPr="00CA6FDE">
        <w:rPr>
          <w:rFonts w:ascii="Times New Roman" w:hAnsi="Times New Roman" w:cs="Times New Roman"/>
        </w:rPr>
        <w:fldChar w:fldCharType="end"/>
      </w:r>
    </w:p>
    <w:p w14:paraId="4CC0F1DE" w14:textId="1E424AEB" w:rsidR="00B94E67" w:rsidRPr="00CA6FDE" w:rsidRDefault="00B94E67">
      <w:pPr>
        <w:widowControl w:val="0"/>
        <w:pBdr>
          <w:top w:val="nil"/>
          <w:left w:val="nil"/>
          <w:bottom w:val="nil"/>
          <w:right w:val="nil"/>
          <w:between w:val="nil"/>
        </w:pBdr>
        <w:rPr>
          <w:rFonts w:ascii="Times New Roman" w:eastAsia="Times New Roman" w:hAnsi="Times New Roman" w:cs="Times New Roman"/>
        </w:rPr>
      </w:pPr>
    </w:p>
    <w:sectPr w:rsidR="00B94E67" w:rsidRPr="00CA6FDE">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ECB6D6" w14:textId="77777777" w:rsidR="007E78D9" w:rsidRDefault="007E78D9">
      <w:pPr>
        <w:spacing w:line="240" w:lineRule="auto"/>
      </w:pPr>
      <w:r>
        <w:separator/>
      </w:r>
    </w:p>
  </w:endnote>
  <w:endnote w:type="continuationSeparator" w:id="0">
    <w:p w14:paraId="3D33436E" w14:textId="77777777" w:rsidR="007E78D9" w:rsidRDefault="007E78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0A36B4" w14:textId="77777777" w:rsidR="00B94E67" w:rsidRDefault="00A206CF">
    <w:pPr>
      <w:jc w:val="right"/>
    </w:pPr>
    <w:r>
      <w:fldChar w:fldCharType="begin"/>
    </w:r>
    <w:r>
      <w:instrText>PAGE</w:instrText>
    </w:r>
    <w:r>
      <w:fldChar w:fldCharType="separate"/>
    </w:r>
    <w:r w:rsidR="007C5690">
      <w:rPr>
        <w:noProof/>
      </w:rPr>
      <w:t>18</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D8A223" w14:textId="77777777" w:rsidR="007E78D9" w:rsidRDefault="007E78D9">
      <w:pPr>
        <w:spacing w:line="240" w:lineRule="auto"/>
      </w:pPr>
      <w:r>
        <w:separator/>
      </w:r>
    </w:p>
  </w:footnote>
  <w:footnote w:type="continuationSeparator" w:id="0">
    <w:p w14:paraId="5587C330" w14:textId="77777777" w:rsidR="007E78D9" w:rsidRDefault="007E78D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E67"/>
    <w:rsid w:val="00023E49"/>
    <w:rsid w:val="001328E3"/>
    <w:rsid w:val="002E2095"/>
    <w:rsid w:val="002F02AA"/>
    <w:rsid w:val="002F275F"/>
    <w:rsid w:val="00365E47"/>
    <w:rsid w:val="003A528C"/>
    <w:rsid w:val="003B61C8"/>
    <w:rsid w:val="003D2684"/>
    <w:rsid w:val="004131D7"/>
    <w:rsid w:val="004817C9"/>
    <w:rsid w:val="004E25D0"/>
    <w:rsid w:val="005329AE"/>
    <w:rsid w:val="00536C93"/>
    <w:rsid w:val="005D7FD6"/>
    <w:rsid w:val="00654BB1"/>
    <w:rsid w:val="00677DB3"/>
    <w:rsid w:val="007225FD"/>
    <w:rsid w:val="00727B38"/>
    <w:rsid w:val="0074500D"/>
    <w:rsid w:val="0077128D"/>
    <w:rsid w:val="007C5690"/>
    <w:rsid w:val="007E78D9"/>
    <w:rsid w:val="00807DC1"/>
    <w:rsid w:val="0081469F"/>
    <w:rsid w:val="0083454E"/>
    <w:rsid w:val="00922CA2"/>
    <w:rsid w:val="009D1811"/>
    <w:rsid w:val="00A206CF"/>
    <w:rsid w:val="00B02643"/>
    <w:rsid w:val="00B73BA3"/>
    <w:rsid w:val="00B94E67"/>
    <w:rsid w:val="00BC09C2"/>
    <w:rsid w:val="00BD3FF7"/>
    <w:rsid w:val="00C37C59"/>
    <w:rsid w:val="00C47630"/>
    <w:rsid w:val="00C9547C"/>
    <w:rsid w:val="00CA55D5"/>
    <w:rsid w:val="00CA6FDE"/>
    <w:rsid w:val="00CB1143"/>
    <w:rsid w:val="00D3603C"/>
    <w:rsid w:val="00D774F0"/>
    <w:rsid w:val="00E20905"/>
    <w:rsid w:val="00E218F2"/>
    <w:rsid w:val="00E61AC8"/>
    <w:rsid w:val="00E63ED4"/>
    <w:rsid w:val="00F20940"/>
    <w:rsid w:val="00F925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B4335"/>
  <w15:docId w15:val="{0F580222-3861-40F6-8C9B-F54BBC1F0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BD3FF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5</TotalTime>
  <Pages>18</Pages>
  <Words>23198</Words>
  <Characters>132231</Characters>
  <Application>Microsoft Office Word</Application>
  <DocSecurity>0</DocSecurity>
  <Lines>1101</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dd A. Surovell</cp:lastModifiedBy>
  <cp:revision>21</cp:revision>
  <dcterms:created xsi:type="dcterms:W3CDTF">2021-10-10T17:03:00Z</dcterms:created>
  <dcterms:modified xsi:type="dcterms:W3CDTF">2021-12-17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plos-one","hasBibliography":true,"bibliographyStyleHasBeenSet":true},"prefs":{"fieldType":"Field","automaticJournalAbbreviations":false,"delayCitationUpdates":false,"noteType":0},"sessionID":"MKYO5ilx","zo</vt:lpwstr>
  </property>
  <property fmtid="{D5CDD505-2E9C-101B-9397-08002B2CF9AE}" pid="3" name="ZOTERO_PREF_2">
    <vt:lpwstr>teroVersion":"5.0.96.3","dataVersion":4}</vt:lpwstr>
  </property>
</Properties>
</file>